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03558E" w14:textId="77777777" w:rsidR="00443CFA" w:rsidRDefault="00443CFA" w:rsidP="00443CFA">
      <w:pPr>
        <w:autoSpaceDE w:val="0"/>
        <w:autoSpaceDN w:val="0"/>
        <w:adjustRightInd w:val="0"/>
        <w:spacing w:after="0" w:line="240" w:lineRule="auto"/>
        <w:rPr>
          <w:rFonts w:ascii="AppleSystemUIFont" w:hAnsi="AppleSystemUIFont" w:cs="AppleSystemUIFont"/>
          <w:kern w:val="0"/>
          <w:sz w:val="26"/>
          <w:szCs w:val="26"/>
          <w:lang w:val="en-US"/>
        </w:rPr>
      </w:pPr>
    </w:p>
    <w:p w14:paraId="5EC11C8B" w14:textId="251ACED6" w:rsidR="00443CFA" w:rsidRPr="0047756E" w:rsidRDefault="00443CFA" w:rsidP="00443CFA">
      <w:pPr>
        <w:autoSpaceDE w:val="0"/>
        <w:autoSpaceDN w:val="0"/>
        <w:adjustRightInd w:val="0"/>
        <w:spacing w:after="0" w:line="240" w:lineRule="auto"/>
        <w:jc w:val="center"/>
        <w:rPr>
          <w:rFonts w:ascii="SF Pro Display" w:hAnsi="SF Pro Display" w:cs="AppleSystemUIFont"/>
          <w:b/>
          <w:bCs/>
          <w:kern w:val="0"/>
          <w:sz w:val="28"/>
          <w:szCs w:val="28"/>
          <w:lang w:val="en-US"/>
        </w:rPr>
      </w:pPr>
      <w:r w:rsidRPr="0047756E">
        <w:rPr>
          <w:rFonts w:ascii="SF Pro Display" w:hAnsi="SF Pro Display"/>
          <w:b/>
          <w:bCs/>
          <w:color w:val="000000" w:themeColor="text1"/>
          <w:sz w:val="28"/>
          <w:szCs w:val="28"/>
        </w:rPr>
        <w:t>Appendix B</w:t>
      </w:r>
    </w:p>
    <w:p w14:paraId="5194857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91E218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C061E9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53A89D3" w14:textId="33F869F8"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econd, the minimum energy term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ln</w:t>
      </w:r>
      <w:r w:rsidRPr="00443CFA">
        <w:rPr>
          <w:rFonts w:ascii="Cambria Math" w:hAnsi="Cambria Math" w:cs="Cambria Math"/>
          <w:kern w:val="0"/>
          <w:sz w:val="26"/>
          <w:szCs w:val="26"/>
          <w:lang w:val="en-US"/>
        </w:rPr>
        <w:t>⁡</w:t>
      </w:r>
      <w:r w:rsidRPr="00443CFA">
        <w:rPr>
          <w:rFonts w:ascii="SF Pro Display" w:hAnsi="SF Pro Display" w:cs="AppleSystemUIFont"/>
          <w:kern w:val="0"/>
          <w:sz w:val="26"/>
          <w:szCs w:val="26"/>
          <w:lang w:val="en-US"/>
        </w:rPr>
        <w:t>2) is directly proportional to the absolute temperature of the brain (T). This implies that as the brain's temperature increases, the minimum energy required for information processing also increases. Consequently, higher brain temperatures may lead to a compression of perceptual time. This relationship suggests that variations in brain temperature, whether due to physiological factors or external influences, could modulate our perception of time. A study by Hancock (1993) directly investigated the relationship between body temperature and time perception. The research found that changes in body temperature, particularly increases, led to nonlinear decreases in estimated duration. This finding supports the idea theory that higher temperatures can lead to a compression in perceptual time, such as during exercise–a topic explored in a review by Behm and Carter but is lacking comprehensive investigation (Behm and Carter, 2020)</w:t>
      </w:r>
      <w:proofErr w:type="gramStart"/>
      <w:r w:rsidRPr="00443CFA">
        <w:rPr>
          <w:rFonts w:ascii="SF Pro Display" w:hAnsi="SF Pro Display" w:cs="AppleSystemUIFont"/>
          <w:kern w:val="0"/>
          <w:sz w:val="26"/>
          <w:szCs w:val="26"/>
          <w:lang w:val="en-US"/>
        </w:rPr>
        <w:t>. .</w:t>
      </w:r>
      <w:proofErr w:type="gramEnd"/>
      <w:r w:rsidRPr="00443CFA">
        <w:rPr>
          <w:rFonts w:ascii="SF Pro Display" w:hAnsi="SF Pro Display" w:cs="AppleSystemUIFont"/>
          <w:kern w:val="0"/>
          <w:sz w:val="26"/>
          <w:szCs w:val="26"/>
          <w:lang w:val="en-US"/>
        </w:rPr>
        <w:t xml:space="preserve">   Can you check to make sure this part is accurate? This finding supports the idea theory that higher temperatures can lead to a compression in perceptual time, such as during exercise–a topic explored in a review by Behm and Carter but is lacking comprehensive investigation (Behm and Carter, 2020)</w:t>
      </w:r>
      <w:proofErr w:type="gramStart"/>
      <w:r w:rsidRPr="00443CFA">
        <w:rPr>
          <w:rFonts w:ascii="SF Pro Display" w:hAnsi="SF Pro Display" w:cs="AppleSystemUIFont"/>
          <w:kern w:val="0"/>
          <w:sz w:val="26"/>
          <w:szCs w:val="26"/>
          <w:lang w:val="en-US"/>
        </w:rPr>
        <w:t>. .</w:t>
      </w:r>
      <w:proofErr w:type="gramEnd"/>
    </w:p>
    <w:p w14:paraId="61C64DA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how less</w:t>
      </w:r>
    </w:p>
    <w:p w14:paraId="0F9EC09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84F130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C9AF4B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nswer</w:t>
      </w:r>
    </w:p>
    <w:p w14:paraId="0FAC3C7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D98B5D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683CDD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statement, "This finding supports the idea theory that higher temperatures can lead to a compression in perceptual time, such as during exercise–a topic explored in a review by Behm and Carter but is lacking comprehensive investigation (Behm and Carter, 2020)," is mostly accurate but requires some clarification based on the sources.</w:t>
      </w:r>
    </w:p>
    <w:p w14:paraId="497BC24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upport for Temperature and Perceptual Time Compression: Research does suggest that increased body temperature can lead to a compression of perceived time. Studies, including Hancock (1993), have demonstrated nonlinear decreases in estimated duration with rising body temperature, supporting the notion that higher temperatures influence time perception136.</w:t>
      </w:r>
    </w:p>
    <w:p w14:paraId="2BD951E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Exercise and Time Perception: The review by Behm and Carter (2020) indeed discusses how exercise-related factors, including body temperature, affect time perception. However, it notes that research in this area is limited and lacks consensus. For instance, while some studies suggest that increased temperature compresses </w:t>
      </w:r>
      <w:r w:rsidRPr="00443CFA">
        <w:rPr>
          <w:rFonts w:ascii="SF Pro Display" w:hAnsi="SF Pro Display" w:cs="AppleSystemUIFont"/>
          <w:kern w:val="0"/>
          <w:sz w:val="26"/>
          <w:szCs w:val="26"/>
          <w:lang w:val="en-US"/>
        </w:rPr>
        <w:lastRenderedPageBreak/>
        <w:t>perceived time, others indicate this effect may depend on factors like fatigue or exercise intensity245.</w:t>
      </w:r>
    </w:p>
    <w:p w14:paraId="4B2897A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Lack of Comprehensive Investigation: Behm and Carter highlight gaps in the research on how specific types of exercise (e.g., isometric or maximal exercise) and other variables like age, sex, or fitness level interact with time perception. They call for more studies to better understand these dynamics247.</w:t>
      </w:r>
    </w:p>
    <w:p w14:paraId="6F50035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 summary, the statement aligns with existing findings but could be refined to reflect that while there is evidence linking higher temperatures to compressed time perception during exercise, this area remains underexplored and requires further research to address inconsistencies and gaps identified by Behm and Carter.</w:t>
      </w:r>
    </w:p>
    <w:p w14:paraId="6B9C261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06E67A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68BFC3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3569AF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C832A2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EF4034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Could you try to create an equation for perceptual time based on this?</w:t>
      </w:r>
    </w:p>
    <w:p w14:paraId="722E01E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A0C99D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text presents a conceptual framework for understanding “perceptual time” in contrast to the standard, objectively measured time defined by atomic clocks. The premise is that the brain functions as a biological computer, with “thoughts per second” acting as a possible metric for how individuals experience the passage of time. When cognitive load is high—such as during moments of intense focus, high stress, or under certain psychoactive substances—perceptual time can “slow down,” as more mental energy is devoted to processing each moment. Conversely, when the cognitive load is reduced or more efficiently managed—often through factors like familiarity, reduced complexity, or stimulant use—perceptual time “speeds up.”</w:t>
      </w:r>
    </w:p>
    <w:p w14:paraId="0075D41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3568F8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n this model, a “moment” is understood as a unit of mental processing, which can </w:t>
      </w:r>
      <w:proofErr w:type="gramStart"/>
      <w:r w:rsidRPr="00443CFA">
        <w:rPr>
          <w:rFonts w:ascii="SF Pro Display" w:hAnsi="SF Pro Display" w:cs="AppleSystemUIFont"/>
          <w:kern w:val="0"/>
          <w:sz w:val="26"/>
          <w:szCs w:val="26"/>
          <w:lang w:val="en-US"/>
        </w:rPr>
        <w:t>expand</w:t>
      </w:r>
      <w:proofErr w:type="gramEnd"/>
      <w:r w:rsidRPr="00443CFA">
        <w:rPr>
          <w:rFonts w:ascii="SF Pro Display" w:hAnsi="SF Pro Display" w:cs="AppleSystemUIFont"/>
          <w:kern w:val="0"/>
          <w:sz w:val="26"/>
          <w:szCs w:val="26"/>
          <w:lang w:val="en-US"/>
        </w:rPr>
        <w:t xml:space="preserve"> or contract based on factors such as emotional state, computational efficiency, and overall capacity of the brain. The theory draws parallels to computer science principles, where hardware speed (akin to the brain’s capacity) and software efficiency (akin to thought processes and filtering) interact to produce varying experiences of time. This perspective offers a way to reconcile subjective reports of time distortion—such as the slowed perception during life-threatening events or the accelerated flow of time during routine or highly focused tasks—with the objective tick of standard clocks.</w:t>
      </w:r>
    </w:p>
    <w:p w14:paraId="6ACC528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B87FF3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nswer</w:t>
      </w:r>
    </w:p>
    <w:p w14:paraId="6B56643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C4EF17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Introduction</w:t>
      </w:r>
    </w:p>
    <w:p w14:paraId="2B921C2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F4EC76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Perceptual time refers to the subjective experience of time, which can vary independently of objective time measured by clocks. Unlike objective time, which is consistent and measurable using atomic clocks, perceptual time can feel faster or slower based on various cognitive and neurological factors. To model perceptual time, we can draw parallels between the brain's computational processes and computational systems in computer science.</w:t>
      </w:r>
    </w:p>
    <w:p w14:paraId="2C43AB7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B156B7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Defining Variables</w:t>
      </w:r>
    </w:p>
    <w:p w14:paraId="3FC8846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A8C4AE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o create an equation for perceptual time, we first need to define the key variables involved:</w:t>
      </w:r>
    </w:p>
    <w:p w14:paraId="4322071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B77A7C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T_p</w:t>
      </w:r>
      <w:proofErr w:type="spellEnd"/>
      <w:r w:rsidRPr="00443CFA">
        <w:rPr>
          <w:rFonts w:ascii="SF Pro Display" w:hAnsi="SF Pro Display" w:cs="AppleSystemUIFont"/>
          <w:kern w:val="0"/>
          <w:sz w:val="26"/>
          <w:szCs w:val="26"/>
          <w:lang w:val="en-US"/>
        </w:rPr>
        <w:t xml:space="preserve"> $$**: Perceptual time</w:t>
      </w:r>
    </w:p>
    <w:p w14:paraId="086D02C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T_o</w:t>
      </w:r>
      <w:proofErr w:type="spellEnd"/>
      <w:r w:rsidRPr="00443CFA">
        <w:rPr>
          <w:rFonts w:ascii="SF Pro Display" w:hAnsi="SF Pro Display" w:cs="AppleSystemUIFont"/>
          <w:kern w:val="0"/>
          <w:sz w:val="26"/>
          <w:szCs w:val="26"/>
          <w:lang w:val="en-US"/>
        </w:rPr>
        <w:t xml:space="preserve"> $$**: Objective time</w:t>
      </w:r>
    </w:p>
    <w:p w14:paraId="5910FCB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 C $$**: Computational capacity of the brain (e.g., words per second)</w:t>
      </w:r>
    </w:p>
    <w:p w14:paraId="7BBCB41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 R $$**: Current rate of thought or computation (e.g., words per second)</w:t>
      </w:r>
    </w:p>
    <w:p w14:paraId="11553FC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 E $$**: Energy expenditure in cognitive processes</w:t>
      </w:r>
    </w:p>
    <w:p w14:paraId="0E7D81E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 F $$**: Focus or the number of factors considered in processing information</w:t>
      </w:r>
    </w:p>
    <w:p w14:paraId="7FED3A0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AD7365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Proposed Equation</w:t>
      </w:r>
    </w:p>
    <w:p w14:paraId="3D4BA84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A847AE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Based on the discussed framework, perceptual time can be modeled as a function of computational capacity, current thought rate, energy expenditure, and focus. The relationship can be expressed as:</w:t>
      </w:r>
    </w:p>
    <w:p w14:paraId="676AA23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0DEE73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t>
      </w:r>
    </w:p>
    <w:p w14:paraId="0258CF6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T_p</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T_o</w:t>
      </w:r>
      <w:proofErr w:type="spellEnd"/>
      <w:r w:rsidRPr="00443CFA">
        <w:rPr>
          <w:rFonts w:ascii="SF Pro Display" w:hAnsi="SF Pro Display" w:cs="AppleSystemUIFont"/>
          <w:kern w:val="0"/>
          <w:sz w:val="26"/>
          <w:szCs w:val="26"/>
          <w:lang w:val="en-US"/>
        </w:rPr>
        <w:t xml:space="preserve"> \times \</w:t>
      </w:r>
      <w:proofErr w:type="gramStart"/>
      <w:r w:rsidRPr="00443CFA">
        <w:rPr>
          <w:rFonts w:ascii="SF Pro Display" w:hAnsi="SF Pro Display" w:cs="AppleSystemUIFont"/>
          <w:kern w:val="0"/>
          <w:sz w:val="26"/>
          <w:szCs w:val="26"/>
          <w:lang w:val="en-US"/>
        </w:rPr>
        <w:t>left( \</w:t>
      </w:r>
      <w:proofErr w:type="gramEnd"/>
      <w:r w:rsidRPr="00443CFA">
        <w:rPr>
          <w:rFonts w:ascii="SF Pro Display" w:hAnsi="SF Pro Display" w:cs="AppleSystemUIFont"/>
          <w:kern w:val="0"/>
          <w:sz w:val="26"/>
          <w:szCs w:val="26"/>
          <w:lang w:val="en-US"/>
        </w:rPr>
        <w:t>frac{C}{R} \right) \times \left( \frac{E}{F} \right)</w:t>
      </w:r>
    </w:p>
    <w:p w14:paraId="241A1CA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t>
      </w:r>
    </w:p>
    <w:p w14:paraId="18CB184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26E93C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Explanation of the Equation</w:t>
      </w:r>
    </w:p>
    <w:p w14:paraId="272700E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E5B9A5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 \frac{C}{R} $$**: This ratio represents the relationship between the brain's computational capacity and the current rate of thought. A higher capacity $$ C $$ relative to the rate $$ R $$ leads to a contraction of perceptual time, making time feel like it’s passing quickly. Conversely, a lower ratio results in time feeling slower.</w:t>
      </w:r>
    </w:p>
    <w:p w14:paraId="3B3C69A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7ACE23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 \frac{E}{F} $$**: This term accounts for the energy expenditure relative to the focus. Higher energy expenditure with fewer factors under consideration ($$ F $$) can speed up perceptual time, while lower energy expenditure with more factors can slow it down.</w:t>
      </w:r>
    </w:p>
    <w:p w14:paraId="5E6E14B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01DA30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Combining these factors, the equation suggests that perceptual time is influenced by how efficiently the brain processes information and how much energy it uses in relation to the focus of attention.</w:t>
      </w:r>
    </w:p>
    <w:p w14:paraId="4C04D2C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017312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Application of the Model</w:t>
      </w:r>
    </w:p>
    <w:p w14:paraId="44C6621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9AED96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High Computational Capacity and Low Current Rate</w:t>
      </w:r>
    </w:p>
    <w:p w14:paraId="13D77A0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C71DD3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hen the brain operates near its computational capacity ($$ C $$ is high) but at a low rate of current thought ($$ R $$ is low), perceptual time contracts:</w:t>
      </w:r>
    </w:p>
    <w:p w14:paraId="4740BCC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9962B4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t>
      </w:r>
    </w:p>
    <w:p w14:paraId="3107239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T_</w:t>
      </w:r>
      <w:proofErr w:type="gramStart"/>
      <w:r w:rsidRPr="00443CFA">
        <w:rPr>
          <w:rFonts w:ascii="SF Pro Display" w:hAnsi="SF Pro Display" w:cs="AppleSystemUIFont"/>
          <w:kern w:val="0"/>
          <w:sz w:val="26"/>
          <w:szCs w:val="26"/>
          <w:lang w:val="en-US"/>
        </w:rPr>
        <w:t>p</w:t>
      </w:r>
      <w:proofErr w:type="spellEnd"/>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T</w:t>
      </w:r>
      <w:proofErr w:type="gramEnd"/>
      <w:r w:rsidRPr="00443CFA">
        <w:rPr>
          <w:rFonts w:ascii="SF Pro Display" w:hAnsi="SF Pro Display" w:cs="AppleSystemUIFont"/>
          <w:kern w:val="0"/>
          <w:sz w:val="26"/>
          <w:szCs w:val="26"/>
          <w:lang w:val="en-US"/>
        </w:rPr>
        <w:t>_o</w:t>
      </w:r>
      <w:proofErr w:type="spellEnd"/>
    </w:p>
    <w:p w14:paraId="79ED987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t>
      </w:r>
    </w:p>
    <w:p w14:paraId="2B0019E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DEE7D9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situation might occur during moments of boredom or when cognitive resources are overstretched, causing time to feel like it’s dragging.</w:t>
      </w:r>
    </w:p>
    <w:p w14:paraId="01561A4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F3ABD4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Influence of Energy and Focus</w:t>
      </w:r>
    </w:p>
    <w:p w14:paraId="6B7C426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90D620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Energy expenditure ($$ E $$) and focus ($$ F $$) also play critical roles. High energy expenditure with low focus can lead to faster perceptual time, as seen with stimulants that enhance focus but require significant cognitive resources. On the other hand, low energy expenditure with high focus can make time feel slower, as the brain meticulously processes each moment.</w:t>
      </w:r>
    </w:p>
    <w:p w14:paraId="3175BDB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CFC114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Implications and Future Research</w:t>
      </w:r>
    </w:p>
    <w:p w14:paraId="3D2F13E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21A5EB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proposed equation provides a framework for understanding the dynamics of perceptual time. It suggests that by measuring and manipulating factors like computational capacity, thought rate, energy expenditure, and focus, we can predict changes in how time is experienced. Future research could empirically test this model by observing perceptual time under various cognitive states and interventions, such as the use of stimulants or cognitive training exercises.</w:t>
      </w:r>
    </w:p>
    <w:p w14:paraId="58B0E40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529C8C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Conclusion</w:t>
      </w:r>
    </w:p>
    <w:p w14:paraId="7F09208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C320D3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Perceptual time is a complex phenomenon influenced by the brain's computational processes. By modeling perceptual time as a function of computational capacity, thought rate, energy expenditure, and focus, we can gain a deeper understanding of how subjective time experiences arise. This equation serves as a foundational step </w:t>
      </w:r>
      <w:r w:rsidRPr="00443CFA">
        <w:rPr>
          <w:rFonts w:ascii="SF Pro Display" w:hAnsi="SF Pro Display" w:cs="AppleSystemUIFont"/>
          <w:kern w:val="0"/>
          <w:sz w:val="26"/>
          <w:szCs w:val="26"/>
          <w:lang w:val="en-US"/>
        </w:rPr>
        <w:lastRenderedPageBreak/>
        <w:t>toward quantifying and exploring the intricate relationship between cognition and the perception of time.</w:t>
      </w:r>
    </w:p>
    <w:p w14:paraId="47321B4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84E196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731B31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8AFC94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AC884E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9A0486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507264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E548A3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perceptual experience vs subjective experience?</w:t>
      </w:r>
    </w:p>
    <w:p w14:paraId="5C468B8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963EBC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958DF1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172B51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Perceptual experience and subjective experience are closely related concepts in psychology and philosophy, but they have distinct characteristics and implications. Let's explore the key differences and relationships between these two types of experiences.</w:t>
      </w:r>
    </w:p>
    <w:p w14:paraId="38992CD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75ACC0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Perceptual Experience</w:t>
      </w:r>
    </w:p>
    <w:p w14:paraId="2152667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1328E7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Perceptual experience refers to the way we perceive and interpret sensory information from the external world through our </w:t>
      </w:r>
      <w:proofErr w:type="gramStart"/>
      <w:r w:rsidRPr="00443CFA">
        <w:rPr>
          <w:rFonts w:ascii="SF Pro Display" w:hAnsi="SF Pro Display" w:cs="AppleSystemUIFont"/>
          <w:kern w:val="0"/>
          <w:sz w:val="26"/>
          <w:szCs w:val="26"/>
          <w:lang w:val="en-US"/>
        </w:rPr>
        <w:t>senses[</w:t>
      </w:r>
      <w:proofErr w:type="gramEnd"/>
      <w:r w:rsidRPr="00443CFA">
        <w:rPr>
          <w:rFonts w:ascii="SF Pro Display" w:hAnsi="SF Pro Display" w:cs="AppleSystemUIFont"/>
          <w:kern w:val="0"/>
          <w:sz w:val="26"/>
          <w:szCs w:val="26"/>
          <w:lang w:val="en-US"/>
        </w:rPr>
        <w:t xml:space="preserve">1]. It involves the immediate consciousness of things outside us, as described by philosophers like P.F. Strawson and John </w:t>
      </w:r>
      <w:proofErr w:type="gramStart"/>
      <w:r w:rsidRPr="00443CFA">
        <w:rPr>
          <w:rFonts w:ascii="SF Pro Display" w:hAnsi="SF Pro Display" w:cs="AppleSystemUIFont"/>
          <w:kern w:val="0"/>
          <w:sz w:val="26"/>
          <w:szCs w:val="26"/>
          <w:lang w:val="en-US"/>
        </w:rPr>
        <w:t>McDowell[</w:t>
      </w:r>
      <w:proofErr w:type="gramEnd"/>
      <w:r w:rsidRPr="00443CFA">
        <w:rPr>
          <w:rFonts w:ascii="SF Pro Display" w:hAnsi="SF Pro Display" w:cs="AppleSystemUIFont"/>
          <w:kern w:val="0"/>
          <w:sz w:val="26"/>
          <w:szCs w:val="26"/>
          <w:lang w:val="en-US"/>
        </w:rPr>
        <w:t xml:space="preserve">4]. </w:t>
      </w:r>
    </w:p>
    <w:p w14:paraId="3B9163B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3AC667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Key aspects of perceptual experience include:</w:t>
      </w:r>
    </w:p>
    <w:p w14:paraId="17E4838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497B6A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1. **Direct presentation**: Perceptual experiences are direct presentations of ordinary objects in the </w:t>
      </w:r>
      <w:proofErr w:type="gramStart"/>
      <w:r w:rsidRPr="00443CFA">
        <w:rPr>
          <w:rFonts w:ascii="SF Pro Display" w:hAnsi="SF Pro Display" w:cs="AppleSystemUIFont"/>
          <w:kern w:val="0"/>
          <w:sz w:val="26"/>
          <w:szCs w:val="26"/>
          <w:lang w:val="en-US"/>
        </w:rPr>
        <w:t>world[</w:t>
      </w:r>
      <w:proofErr w:type="gramEnd"/>
      <w:r w:rsidRPr="00443CFA">
        <w:rPr>
          <w:rFonts w:ascii="SF Pro Display" w:hAnsi="SF Pro Display" w:cs="AppleSystemUIFont"/>
          <w:kern w:val="0"/>
          <w:sz w:val="26"/>
          <w:szCs w:val="26"/>
          <w:lang w:val="en-US"/>
        </w:rPr>
        <w:t>4].</w:t>
      </w:r>
    </w:p>
    <w:p w14:paraId="3B46026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7D5E61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2. **Phenomenal character**: There is a specific "what it is like" quality to perceiving </w:t>
      </w:r>
      <w:proofErr w:type="gramStart"/>
      <w:r w:rsidRPr="00443CFA">
        <w:rPr>
          <w:rFonts w:ascii="SF Pro Display" w:hAnsi="SF Pro Display" w:cs="AppleSystemUIFont"/>
          <w:kern w:val="0"/>
          <w:sz w:val="26"/>
          <w:szCs w:val="26"/>
          <w:lang w:val="en-US"/>
        </w:rPr>
        <w:t>something[</w:t>
      </w:r>
      <w:proofErr w:type="gramEnd"/>
      <w:r w:rsidRPr="00443CFA">
        <w:rPr>
          <w:rFonts w:ascii="SF Pro Display" w:hAnsi="SF Pro Display" w:cs="AppleSystemUIFont"/>
          <w:kern w:val="0"/>
          <w:sz w:val="26"/>
          <w:szCs w:val="26"/>
          <w:lang w:val="en-US"/>
        </w:rPr>
        <w:t>4].</w:t>
      </w:r>
    </w:p>
    <w:p w14:paraId="33E878D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87189D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3. **Objectivity**: Perceptual experiences often involve the perception of mind-independent </w:t>
      </w:r>
      <w:proofErr w:type="gramStart"/>
      <w:r w:rsidRPr="00443CFA">
        <w:rPr>
          <w:rFonts w:ascii="SF Pro Display" w:hAnsi="SF Pro Display" w:cs="AppleSystemUIFont"/>
          <w:kern w:val="0"/>
          <w:sz w:val="26"/>
          <w:szCs w:val="26"/>
          <w:lang w:val="en-US"/>
        </w:rPr>
        <w:t>reality[</w:t>
      </w:r>
      <w:proofErr w:type="gramEnd"/>
      <w:r w:rsidRPr="00443CFA">
        <w:rPr>
          <w:rFonts w:ascii="SF Pro Display" w:hAnsi="SF Pro Display" w:cs="AppleSystemUIFont"/>
          <w:kern w:val="0"/>
          <w:sz w:val="26"/>
          <w:szCs w:val="26"/>
          <w:lang w:val="en-US"/>
        </w:rPr>
        <w:t>4].</w:t>
      </w:r>
    </w:p>
    <w:p w14:paraId="36C1782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72B972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4. **Richness**: Our perceptual experiences typically involve complex, familiar objects and scenes from the "lived world"[4].</w:t>
      </w:r>
    </w:p>
    <w:p w14:paraId="1E53BB3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D412DD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Subjective Experience</w:t>
      </w:r>
    </w:p>
    <w:p w14:paraId="1887EE7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1D50E6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 xml:space="preserve">Subjective experience, on the other hand, encompasses a broader range of internal mental states, including perceptions, emotions, thoughts, and interpretations that are unique to an </w:t>
      </w:r>
      <w:proofErr w:type="gramStart"/>
      <w:r w:rsidRPr="00443CFA">
        <w:rPr>
          <w:rFonts w:ascii="SF Pro Display" w:hAnsi="SF Pro Display" w:cs="AppleSystemUIFont"/>
          <w:kern w:val="0"/>
          <w:sz w:val="26"/>
          <w:szCs w:val="26"/>
          <w:lang w:val="en-US"/>
        </w:rPr>
        <w:t>individual[</w:t>
      </w:r>
      <w:proofErr w:type="gramEnd"/>
      <w:r w:rsidRPr="00443CFA">
        <w:rPr>
          <w:rFonts w:ascii="SF Pro Display" w:hAnsi="SF Pro Display" w:cs="AppleSystemUIFont"/>
          <w:kern w:val="0"/>
          <w:sz w:val="26"/>
          <w:szCs w:val="26"/>
          <w:lang w:val="en-US"/>
        </w:rPr>
        <w:t xml:space="preserve">5]. </w:t>
      </w:r>
    </w:p>
    <w:p w14:paraId="5596227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BB6018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Key aspects of subjective experience include:</w:t>
      </w:r>
    </w:p>
    <w:p w14:paraId="10659C5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52C937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1. **Personal nature**: Subjective experiences are inherently private and can only be directly accessed by the individual having </w:t>
      </w:r>
      <w:proofErr w:type="gramStart"/>
      <w:r w:rsidRPr="00443CFA">
        <w:rPr>
          <w:rFonts w:ascii="SF Pro Display" w:hAnsi="SF Pro Display" w:cs="AppleSystemUIFont"/>
          <w:kern w:val="0"/>
          <w:sz w:val="26"/>
          <w:szCs w:val="26"/>
          <w:lang w:val="en-US"/>
        </w:rPr>
        <w:t>them[</w:t>
      </w:r>
      <w:proofErr w:type="gramEnd"/>
      <w:r w:rsidRPr="00443CFA">
        <w:rPr>
          <w:rFonts w:ascii="SF Pro Display" w:hAnsi="SF Pro Display" w:cs="AppleSystemUIFont"/>
          <w:kern w:val="0"/>
          <w:sz w:val="26"/>
          <w:szCs w:val="26"/>
          <w:lang w:val="en-US"/>
        </w:rPr>
        <w:t>5].</w:t>
      </w:r>
    </w:p>
    <w:p w14:paraId="3A21595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C6CA7F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2. **Emotional and cognitive components**: Subjective experiences involve not just sensory information, but also feelings, thoughts, and </w:t>
      </w:r>
      <w:proofErr w:type="gramStart"/>
      <w:r w:rsidRPr="00443CFA">
        <w:rPr>
          <w:rFonts w:ascii="SF Pro Display" w:hAnsi="SF Pro Display" w:cs="AppleSystemUIFont"/>
          <w:kern w:val="0"/>
          <w:sz w:val="26"/>
          <w:szCs w:val="26"/>
          <w:lang w:val="en-US"/>
        </w:rPr>
        <w:t>interpretations[</w:t>
      </w:r>
      <w:proofErr w:type="gramEnd"/>
      <w:r w:rsidRPr="00443CFA">
        <w:rPr>
          <w:rFonts w:ascii="SF Pro Display" w:hAnsi="SF Pro Display" w:cs="AppleSystemUIFont"/>
          <w:kern w:val="0"/>
          <w:sz w:val="26"/>
          <w:szCs w:val="26"/>
          <w:lang w:val="en-US"/>
        </w:rPr>
        <w:t>5].</w:t>
      </w:r>
    </w:p>
    <w:p w14:paraId="5F75386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F028B2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3. **Variability**: The same external stimulus can lead to different subjective experiences for different </w:t>
      </w:r>
      <w:proofErr w:type="gramStart"/>
      <w:r w:rsidRPr="00443CFA">
        <w:rPr>
          <w:rFonts w:ascii="SF Pro Display" w:hAnsi="SF Pro Display" w:cs="AppleSystemUIFont"/>
          <w:kern w:val="0"/>
          <w:sz w:val="26"/>
          <w:szCs w:val="26"/>
          <w:lang w:val="en-US"/>
        </w:rPr>
        <w:t>individuals[</w:t>
      </w:r>
      <w:proofErr w:type="gramEnd"/>
      <w:r w:rsidRPr="00443CFA">
        <w:rPr>
          <w:rFonts w:ascii="SF Pro Display" w:hAnsi="SF Pro Display" w:cs="AppleSystemUIFont"/>
          <w:kern w:val="0"/>
          <w:sz w:val="26"/>
          <w:szCs w:val="26"/>
          <w:lang w:val="en-US"/>
        </w:rPr>
        <w:t>6].</w:t>
      </w:r>
    </w:p>
    <w:p w14:paraId="0FA25EE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31F425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4. **Difficulty in measurement**: Due to their personal nature, subjective experiences are challenging to quantify or measure </w:t>
      </w:r>
      <w:proofErr w:type="gramStart"/>
      <w:r w:rsidRPr="00443CFA">
        <w:rPr>
          <w:rFonts w:ascii="SF Pro Display" w:hAnsi="SF Pro Display" w:cs="AppleSystemUIFont"/>
          <w:kern w:val="0"/>
          <w:sz w:val="26"/>
          <w:szCs w:val="26"/>
          <w:lang w:val="en-US"/>
        </w:rPr>
        <w:t>objectively[</w:t>
      </w:r>
      <w:proofErr w:type="gramEnd"/>
      <w:r w:rsidRPr="00443CFA">
        <w:rPr>
          <w:rFonts w:ascii="SF Pro Display" w:hAnsi="SF Pro Display" w:cs="AppleSystemUIFont"/>
          <w:kern w:val="0"/>
          <w:sz w:val="26"/>
          <w:szCs w:val="26"/>
          <w:lang w:val="en-US"/>
        </w:rPr>
        <w:t>7].</w:t>
      </w:r>
    </w:p>
    <w:p w14:paraId="41410AE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74D019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Relationship and Differences</w:t>
      </w:r>
    </w:p>
    <w:p w14:paraId="6042A90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85AC9E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1. **Scope**: Perceptual experience is a subset of subjective experience. All perceptual experiences are subjective, but not all subjective experiences are </w:t>
      </w:r>
      <w:proofErr w:type="gramStart"/>
      <w:r w:rsidRPr="00443CFA">
        <w:rPr>
          <w:rFonts w:ascii="SF Pro Display" w:hAnsi="SF Pro Display" w:cs="AppleSystemUIFont"/>
          <w:kern w:val="0"/>
          <w:sz w:val="26"/>
          <w:szCs w:val="26"/>
          <w:lang w:val="en-US"/>
        </w:rPr>
        <w:t>perceptual[</w:t>
      </w:r>
      <w:proofErr w:type="gramEnd"/>
      <w:r w:rsidRPr="00443CFA">
        <w:rPr>
          <w:rFonts w:ascii="SF Pro Display" w:hAnsi="SF Pro Display" w:cs="AppleSystemUIFont"/>
          <w:kern w:val="0"/>
          <w:sz w:val="26"/>
          <w:szCs w:val="26"/>
          <w:lang w:val="en-US"/>
        </w:rPr>
        <w:t>2][5].</w:t>
      </w:r>
    </w:p>
    <w:p w14:paraId="4E009FB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8FD53C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2. **Focus**: Perceptual experience primarily deals with the interpretation of sensory information, while subjective experience encompasses a wider range of internal mental </w:t>
      </w:r>
      <w:proofErr w:type="gramStart"/>
      <w:r w:rsidRPr="00443CFA">
        <w:rPr>
          <w:rFonts w:ascii="SF Pro Display" w:hAnsi="SF Pro Display" w:cs="AppleSystemUIFont"/>
          <w:kern w:val="0"/>
          <w:sz w:val="26"/>
          <w:szCs w:val="26"/>
          <w:lang w:val="en-US"/>
        </w:rPr>
        <w:t>states[</w:t>
      </w:r>
      <w:proofErr w:type="gramEnd"/>
      <w:r w:rsidRPr="00443CFA">
        <w:rPr>
          <w:rFonts w:ascii="SF Pro Display" w:hAnsi="SF Pro Display" w:cs="AppleSystemUIFont"/>
          <w:kern w:val="0"/>
          <w:sz w:val="26"/>
          <w:szCs w:val="26"/>
          <w:lang w:val="en-US"/>
        </w:rPr>
        <w:t>1][5].</w:t>
      </w:r>
    </w:p>
    <w:p w14:paraId="7982E62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DC38A1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3. **Objectivity vs. Subjectivity**: Perceptual experiences often involve a sense of directness or immediacy to external objects, while subjective experiences emphasize the personal, internal nature of the </w:t>
      </w:r>
      <w:proofErr w:type="gramStart"/>
      <w:r w:rsidRPr="00443CFA">
        <w:rPr>
          <w:rFonts w:ascii="SF Pro Display" w:hAnsi="SF Pro Display" w:cs="AppleSystemUIFont"/>
          <w:kern w:val="0"/>
          <w:sz w:val="26"/>
          <w:szCs w:val="26"/>
          <w:lang w:val="en-US"/>
        </w:rPr>
        <w:t>experience[</w:t>
      </w:r>
      <w:proofErr w:type="gramEnd"/>
      <w:r w:rsidRPr="00443CFA">
        <w:rPr>
          <w:rFonts w:ascii="SF Pro Display" w:hAnsi="SF Pro Display" w:cs="AppleSystemUIFont"/>
          <w:kern w:val="0"/>
          <w:sz w:val="26"/>
          <w:szCs w:val="26"/>
          <w:lang w:val="en-US"/>
        </w:rPr>
        <w:t>4][5].</w:t>
      </w:r>
    </w:p>
    <w:p w14:paraId="4195187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FD8D9C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4. **Shared vs. Private**: Perceptual experiences of the same object can be more easily shared or compared between individuals, while subjective experiences are inherently private and can be more difficult to </w:t>
      </w:r>
      <w:proofErr w:type="gramStart"/>
      <w:r w:rsidRPr="00443CFA">
        <w:rPr>
          <w:rFonts w:ascii="SF Pro Display" w:hAnsi="SF Pro Display" w:cs="AppleSystemUIFont"/>
          <w:kern w:val="0"/>
          <w:sz w:val="26"/>
          <w:szCs w:val="26"/>
          <w:lang w:val="en-US"/>
        </w:rPr>
        <w:t>communicate[</w:t>
      </w:r>
      <w:proofErr w:type="gramEnd"/>
      <w:r w:rsidRPr="00443CFA">
        <w:rPr>
          <w:rFonts w:ascii="SF Pro Display" w:hAnsi="SF Pro Display" w:cs="AppleSystemUIFont"/>
          <w:kern w:val="0"/>
          <w:sz w:val="26"/>
          <w:szCs w:val="26"/>
          <w:lang w:val="en-US"/>
        </w:rPr>
        <w:t>7].</w:t>
      </w:r>
    </w:p>
    <w:p w14:paraId="0D27C93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A5F0A9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5. **Neural basis**: The neural subjective frame, which underlies subjective experience, is thought to be rooted in the neural representation of visceral information, creating a first-person perspective for all experiences, including perceptual </w:t>
      </w:r>
      <w:proofErr w:type="gramStart"/>
      <w:r w:rsidRPr="00443CFA">
        <w:rPr>
          <w:rFonts w:ascii="SF Pro Display" w:hAnsi="SF Pro Display" w:cs="AppleSystemUIFont"/>
          <w:kern w:val="0"/>
          <w:sz w:val="26"/>
          <w:szCs w:val="26"/>
          <w:lang w:val="en-US"/>
        </w:rPr>
        <w:t>ones[</w:t>
      </w:r>
      <w:proofErr w:type="gramEnd"/>
      <w:r w:rsidRPr="00443CFA">
        <w:rPr>
          <w:rFonts w:ascii="SF Pro Display" w:hAnsi="SF Pro Display" w:cs="AppleSystemUIFont"/>
          <w:kern w:val="0"/>
          <w:sz w:val="26"/>
          <w:szCs w:val="26"/>
          <w:lang w:val="en-US"/>
        </w:rPr>
        <w:t>3].</w:t>
      </w:r>
    </w:p>
    <w:p w14:paraId="3B26F56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0A0B45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n conclusion, while perceptual experience focuses on how we sense and interpret the external world, subjective experience encompasses a broader range of internal mental </w:t>
      </w:r>
      <w:r w:rsidRPr="00443CFA">
        <w:rPr>
          <w:rFonts w:ascii="SF Pro Display" w:hAnsi="SF Pro Display" w:cs="AppleSystemUIFont"/>
          <w:kern w:val="0"/>
          <w:sz w:val="26"/>
          <w:szCs w:val="26"/>
          <w:lang w:val="en-US"/>
        </w:rPr>
        <w:lastRenderedPageBreak/>
        <w:t>states that shape our unique, personal perspective on reality. Understanding both concepts is crucial for a comprehensive view of human consciousness and cognition.</w:t>
      </w:r>
    </w:p>
    <w:p w14:paraId="1032BA6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526E57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Citations:</w:t>
      </w:r>
    </w:p>
    <w:p w14:paraId="403E592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1] https://www.thefreedictionary.com/perceptual+experience</w:t>
      </w:r>
    </w:p>
    <w:p w14:paraId="32EF133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2] https://www.vaia.com/en-us/explanations/medicine/neuroscience/subjective-experience/</w:t>
      </w:r>
    </w:p>
    <w:p w14:paraId="18C1345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 https://pmc.ncbi.nlm.nih.gov/articles/PMC3965163/</w:t>
      </w:r>
    </w:p>
    <w:p w14:paraId="4700F39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4] https://plato.stanford.edu/entries/perception-problem/</w:t>
      </w:r>
    </w:p>
    <w:p w14:paraId="0A8EFFB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5] https://library.fiveable.me/key-terms/cognitive-psychology/subjective-experience</w:t>
      </w:r>
    </w:p>
    <w:p w14:paraId="2AF3F67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6] https://study.com/academy/lesson/perceptual-set-definition-examples-quiz.html</w:t>
      </w:r>
    </w:p>
    <w:p w14:paraId="6C43839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7] https://www.thedeepthinker.com/blog/subjective-experiences-and-isolation</w:t>
      </w:r>
    </w:p>
    <w:p w14:paraId="751CB09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8] https://en.wikipedia.org/wiki/Subjective_character_of_experience</w:t>
      </w:r>
    </w:p>
    <w:p w14:paraId="68B0790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9] </w:t>
      </w:r>
      <w:hyperlink r:id="rId4" w:history="1">
        <w:r w:rsidRPr="00443CFA">
          <w:rPr>
            <w:rFonts w:ascii="SF Pro Display" w:hAnsi="SF Pro Display" w:cs="AppleSystemUIFont"/>
            <w:kern w:val="0"/>
            <w:sz w:val="26"/>
            <w:szCs w:val="26"/>
            <w:lang w:val="en-US"/>
          </w:rPr>
          <w:t>https://www.alleydog.com/glossary/definition.php?term=Subjective+Experience</w:t>
        </w:r>
      </w:hyperlink>
    </w:p>
    <w:p w14:paraId="55202DC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E8A020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F7C268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8DFB38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8F8419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6F983E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D459E9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s this right?  In contrast, the memory decay model insists that our sense of time is derived from memories, where instances in which strong memories persist in the mind are perceived as faster whereas weaker memories in instances of low stimuli are perceived as slower.  (</w:t>
      </w:r>
      <w:proofErr w:type="spellStart"/>
      <w:r w:rsidRPr="00443CFA">
        <w:rPr>
          <w:rFonts w:ascii="SF Pro Display" w:hAnsi="SF Pro Display" w:cs="AppleSystemUIFont"/>
          <w:kern w:val="0"/>
          <w:sz w:val="26"/>
          <w:szCs w:val="26"/>
          <w:lang w:val="en-US"/>
        </w:rPr>
        <w:t>Simen</w:t>
      </w:r>
      <w:proofErr w:type="spellEnd"/>
      <w:r w:rsidRPr="00443CFA">
        <w:rPr>
          <w:rFonts w:ascii="SF Pro Display" w:hAnsi="SF Pro Display" w:cs="AppleSystemUIFont"/>
          <w:kern w:val="0"/>
          <w:sz w:val="26"/>
          <w:szCs w:val="26"/>
          <w:lang w:val="en-US"/>
        </w:rPr>
        <w:t xml:space="preserve"> et al., 2013)</w:t>
      </w:r>
    </w:p>
    <w:p w14:paraId="02E1DBC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DB826D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CB815D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D2B18B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statement you provided is not entirely accurate. The memory decay model of time perception does not insist that our sense of time is derived solely from memories in the way you described. Let's clarify the concept:</w:t>
      </w:r>
    </w:p>
    <w:p w14:paraId="495F4FF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88B6E6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e memory decay model of time perception suggests that our perception of time is influenced by the gradual weakening or decay of memory traces over </w:t>
      </w:r>
      <w:proofErr w:type="gramStart"/>
      <w:r w:rsidRPr="00443CFA">
        <w:rPr>
          <w:rFonts w:ascii="SF Pro Display" w:hAnsi="SF Pro Display" w:cs="AppleSystemUIFont"/>
          <w:kern w:val="0"/>
          <w:sz w:val="26"/>
          <w:szCs w:val="26"/>
          <w:lang w:val="en-US"/>
        </w:rPr>
        <w:t>time[</w:t>
      </w:r>
      <w:proofErr w:type="gramEnd"/>
      <w:r w:rsidRPr="00443CFA">
        <w:rPr>
          <w:rFonts w:ascii="SF Pro Display" w:hAnsi="SF Pro Display" w:cs="AppleSystemUIFont"/>
          <w:kern w:val="0"/>
          <w:sz w:val="26"/>
          <w:szCs w:val="26"/>
          <w:lang w:val="en-US"/>
        </w:rPr>
        <w:t>1][2]. However, it does not propose that strong memories are perceived as faster and weaker memories as slower. Instead, the model suggests that:</w:t>
      </w:r>
    </w:p>
    <w:p w14:paraId="48173DA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EA63B5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1. Memory traces decay over time, becoming less distinct or weaker.</w:t>
      </w:r>
    </w:p>
    <w:p w14:paraId="0A4041F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2. The rate of this decay can influence our perception of how much time has passed.</w:t>
      </w:r>
    </w:p>
    <w:p w14:paraId="5E3073A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 More rapid decay may lead to an overestimation of time, while slower decay may result in underestimation.</w:t>
      </w:r>
    </w:p>
    <w:p w14:paraId="03D0D6D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DCE801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 xml:space="preserve">It's important to note that the memory decay model is just one of several theories attempting to explain time perception. Other models, such as the pacemaker-accumulator model or the Striatal Beat Frequency (SBF) model, offer different explanations for how we perceive </w:t>
      </w:r>
      <w:proofErr w:type="gramStart"/>
      <w:r w:rsidRPr="00443CFA">
        <w:rPr>
          <w:rFonts w:ascii="SF Pro Display" w:hAnsi="SF Pro Display" w:cs="AppleSystemUIFont"/>
          <w:kern w:val="0"/>
          <w:sz w:val="26"/>
          <w:szCs w:val="26"/>
          <w:lang w:val="en-US"/>
        </w:rPr>
        <w:t>time[</w:t>
      </w:r>
      <w:proofErr w:type="gramEnd"/>
      <w:r w:rsidRPr="00443CFA">
        <w:rPr>
          <w:rFonts w:ascii="SF Pro Display" w:hAnsi="SF Pro Display" w:cs="AppleSystemUIFont"/>
          <w:kern w:val="0"/>
          <w:sz w:val="26"/>
          <w:szCs w:val="26"/>
          <w:lang w:val="en-US"/>
        </w:rPr>
        <w:t>1].</w:t>
      </w:r>
    </w:p>
    <w:p w14:paraId="7614127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B148C6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e reference to </w:t>
      </w:r>
      <w:proofErr w:type="spellStart"/>
      <w:r w:rsidRPr="00443CFA">
        <w:rPr>
          <w:rFonts w:ascii="SF Pro Display" w:hAnsi="SF Pro Display" w:cs="AppleSystemUIFont"/>
          <w:kern w:val="0"/>
          <w:sz w:val="26"/>
          <w:szCs w:val="26"/>
          <w:lang w:val="en-US"/>
        </w:rPr>
        <w:t>Simen</w:t>
      </w:r>
      <w:proofErr w:type="spellEnd"/>
      <w:r w:rsidRPr="00443CFA">
        <w:rPr>
          <w:rFonts w:ascii="SF Pro Display" w:hAnsi="SF Pro Display" w:cs="AppleSystemUIFont"/>
          <w:kern w:val="0"/>
          <w:sz w:val="26"/>
          <w:szCs w:val="26"/>
          <w:lang w:val="en-US"/>
        </w:rPr>
        <w:t xml:space="preserve"> et al. (2013) in your statement is not directly related to the memory decay model. </w:t>
      </w:r>
      <w:proofErr w:type="spellStart"/>
      <w:r w:rsidRPr="00443CFA">
        <w:rPr>
          <w:rFonts w:ascii="SF Pro Display" w:hAnsi="SF Pro Display" w:cs="AppleSystemUIFont"/>
          <w:kern w:val="0"/>
          <w:sz w:val="26"/>
          <w:szCs w:val="26"/>
          <w:lang w:val="en-US"/>
        </w:rPr>
        <w:t>Simen</w:t>
      </w:r>
      <w:proofErr w:type="spellEnd"/>
      <w:r w:rsidRPr="00443CFA">
        <w:rPr>
          <w:rFonts w:ascii="SF Pro Display" w:hAnsi="SF Pro Display" w:cs="AppleSystemUIFont"/>
          <w:kern w:val="0"/>
          <w:sz w:val="26"/>
          <w:szCs w:val="26"/>
          <w:lang w:val="en-US"/>
        </w:rPr>
        <w:t xml:space="preserve"> and colleagues proposed a different model that uses neural oscillations with gradually adapted characteristics to implement interval timing </w:t>
      </w:r>
      <w:proofErr w:type="gramStart"/>
      <w:r w:rsidRPr="00443CFA">
        <w:rPr>
          <w:rFonts w:ascii="SF Pro Display" w:hAnsi="SF Pro Display" w:cs="AppleSystemUIFont"/>
          <w:kern w:val="0"/>
          <w:sz w:val="26"/>
          <w:szCs w:val="26"/>
          <w:lang w:val="en-US"/>
        </w:rPr>
        <w:t>mechanisms[</w:t>
      </w:r>
      <w:proofErr w:type="gramEnd"/>
      <w:r w:rsidRPr="00443CFA">
        <w:rPr>
          <w:rFonts w:ascii="SF Pro Display" w:hAnsi="SF Pro Display" w:cs="AppleSystemUIFont"/>
          <w:kern w:val="0"/>
          <w:sz w:val="26"/>
          <w:szCs w:val="26"/>
          <w:lang w:val="en-US"/>
        </w:rPr>
        <w:t>5].</w:t>
      </w:r>
    </w:p>
    <w:p w14:paraId="5E5C634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679210E" w14:textId="195881DE" w:rsidR="00626A50" w:rsidRPr="00443CFA" w:rsidRDefault="00443CFA" w:rsidP="00443CFA">
      <w:pPr>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 summary, while memory processes do play a role in time perception, the relationship is more complex than simply equating strong memories with faster time perception and weak memories with slower time perception.</w:t>
      </w:r>
    </w:p>
    <w:p w14:paraId="01E6D149" w14:textId="77777777" w:rsidR="00443CFA" w:rsidRPr="00443CFA" w:rsidRDefault="00443CFA" w:rsidP="00443CFA">
      <w:pPr>
        <w:rPr>
          <w:rFonts w:ascii="SF Pro Display" w:hAnsi="SF Pro Display" w:cs="AppleSystemUIFont"/>
          <w:kern w:val="0"/>
          <w:sz w:val="26"/>
          <w:szCs w:val="26"/>
          <w:lang w:val="en-US"/>
        </w:rPr>
      </w:pPr>
    </w:p>
    <w:p w14:paraId="492967D4" w14:textId="77777777" w:rsidR="00443CFA" w:rsidRPr="00443CFA" w:rsidRDefault="00443CFA" w:rsidP="00443CFA">
      <w:pPr>
        <w:rPr>
          <w:rFonts w:ascii="SF Pro Display" w:hAnsi="SF Pro Display" w:cs="AppleSystemUIFont"/>
          <w:kern w:val="0"/>
          <w:sz w:val="26"/>
          <w:szCs w:val="26"/>
          <w:lang w:val="en-US"/>
        </w:rPr>
      </w:pPr>
    </w:p>
    <w:p w14:paraId="60EED2C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Citations:</w:t>
      </w:r>
    </w:p>
    <w:p w14:paraId="4518E5F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1] https://pmc.ncbi.nlm.nih.gov/articles/PMC3936574/</w:t>
      </w:r>
    </w:p>
    <w:p w14:paraId="673A63F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2] https://pmc.ncbi.nlm.nih.gov/articles/PMC4241183/</w:t>
      </w:r>
    </w:p>
    <w:p w14:paraId="46198F3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 https://pmc.ncbi.nlm.nih.gov/articles/PMC3688072/</w:t>
      </w:r>
    </w:p>
    <w:p w14:paraId="5D96EE7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4] https://pmc.ncbi.nlm.nih.gov/articles/PMC8051945/</w:t>
      </w:r>
    </w:p>
    <w:p w14:paraId="024736C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5] https://en.wikipedia.org/wiki/Decay_theory</w:t>
      </w:r>
    </w:p>
    <w:p w14:paraId="010C56B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6] https://www.frontiersin.org/journals/psychology/articles/10.3389/fpsyg.2016.00466/full</w:t>
      </w:r>
    </w:p>
    <w:p w14:paraId="5166903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7] https://elifesciences.org/articles/63607</w:t>
      </w:r>
    </w:p>
    <w:p w14:paraId="66B70BC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8] https://www.nature.com/articles/s41598-022-25100-w</w:t>
      </w:r>
    </w:p>
    <w:p w14:paraId="174C9A4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9] </w:t>
      </w:r>
      <w:hyperlink r:id="rId5" w:history="1">
        <w:r w:rsidRPr="00443CFA">
          <w:rPr>
            <w:rFonts w:ascii="SF Pro Display" w:hAnsi="SF Pro Display" w:cs="AppleSystemUIFont"/>
            <w:kern w:val="0"/>
            <w:sz w:val="26"/>
            <w:szCs w:val="26"/>
            <w:lang w:val="en-US"/>
          </w:rPr>
          <w:t>https://journals.sagepub.com/doi/10.1177/20416695221140428</w:t>
        </w:r>
      </w:hyperlink>
    </w:p>
    <w:p w14:paraId="70C86C3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3EC579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CE82A9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1B5F52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C8B02B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Can you keep the statement in the same scientific tone and re write it to properly capture model? Also keep it the same length.</w:t>
      </w:r>
    </w:p>
    <w:p w14:paraId="1BF49BC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209AF1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e memory decay model of time perception posits that our temporal judgments are influenced by the gradual weakening of memory traces. As retention intervals increase, there is a progressive strengthening of central bias, where individuals place greater weight on expected rather than actual duration distributions when perceiving incoming sensory </w:t>
      </w:r>
      <w:proofErr w:type="gramStart"/>
      <w:r w:rsidRPr="00443CFA">
        <w:rPr>
          <w:rFonts w:ascii="SF Pro Display" w:hAnsi="SF Pro Display" w:cs="AppleSystemUIFont"/>
          <w:kern w:val="0"/>
          <w:sz w:val="26"/>
          <w:szCs w:val="26"/>
          <w:lang w:val="en-US"/>
        </w:rPr>
        <w:t>stimuli[</w:t>
      </w:r>
      <w:proofErr w:type="gramEnd"/>
      <w:r w:rsidRPr="00443CFA">
        <w:rPr>
          <w:rFonts w:ascii="SF Pro Display" w:hAnsi="SF Pro Display" w:cs="AppleSystemUIFont"/>
          <w:kern w:val="0"/>
          <w:sz w:val="26"/>
          <w:szCs w:val="26"/>
          <w:lang w:val="en-US"/>
        </w:rPr>
        <w:t xml:space="preserve">1][5]. This bias serves to decrease total response error when sensory </w:t>
      </w:r>
      <w:r w:rsidRPr="00443CFA">
        <w:rPr>
          <w:rFonts w:ascii="SF Pro Display" w:hAnsi="SF Pro Display" w:cs="AppleSystemUIFont"/>
          <w:kern w:val="0"/>
          <w:sz w:val="26"/>
          <w:szCs w:val="26"/>
          <w:lang w:val="en-US"/>
        </w:rPr>
        <w:lastRenderedPageBreak/>
        <w:t xml:space="preserve">input is ambiguous, suggesting that the integration of temporal expectations, generated from past experiences and stored sensory information, occurs during the reproduction phase in delayed temporal </w:t>
      </w:r>
      <w:proofErr w:type="gramStart"/>
      <w:r w:rsidRPr="00443CFA">
        <w:rPr>
          <w:rFonts w:ascii="SF Pro Display" w:hAnsi="SF Pro Display" w:cs="AppleSystemUIFont"/>
          <w:kern w:val="0"/>
          <w:sz w:val="26"/>
          <w:szCs w:val="26"/>
          <w:lang w:val="en-US"/>
        </w:rPr>
        <w:t>tasks[</w:t>
      </w:r>
      <w:proofErr w:type="gramEnd"/>
      <w:r w:rsidRPr="00443CFA">
        <w:rPr>
          <w:rFonts w:ascii="SF Pro Display" w:hAnsi="SF Pro Display" w:cs="AppleSystemUIFont"/>
          <w:kern w:val="0"/>
          <w:sz w:val="26"/>
          <w:szCs w:val="26"/>
          <w:lang w:val="en-US"/>
        </w:rPr>
        <w:t>1].</w:t>
      </w:r>
    </w:p>
    <w:p w14:paraId="188FA26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95561F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Citations:</w:t>
      </w:r>
    </w:p>
    <w:p w14:paraId="3B9B3A4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1] https://pubmed.ncbi.nlm.nih.gov/36504705/</w:t>
      </w:r>
    </w:p>
    <w:p w14:paraId="4D18C7C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2] https://pmc.ncbi.nlm.nih.gov/articles/PMC3936574/</w:t>
      </w:r>
    </w:p>
    <w:p w14:paraId="4AB530C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 http://www.yorku.ca/rfm/pub/2005psysci.pdf</w:t>
      </w:r>
    </w:p>
    <w:p w14:paraId="241C219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4] https://visionlab.bogazici.edu.tr/sites/visionlab.boun.edu.tr/files/basgol_ayhan_ugur_2022.pdf</w:t>
      </w:r>
    </w:p>
    <w:p w14:paraId="6640C67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5] https://journals.sagepub.com/doi/10.1177/20416695221140428</w:t>
      </w:r>
    </w:p>
    <w:p w14:paraId="5E0B8B3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6] https://u-bourgogne.hal.science/hal-01882063/document</w:t>
      </w:r>
    </w:p>
    <w:p w14:paraId="7BE7B23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7] https://journals.sagepub.com/doi/abs/10.1177/20416695221140428</w:t>
      </w:r>
    </w:p>
    <w:p w14:paraId="02ACB28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8] </w:t>
      </w:r>
      <w:hyperlink r:id="rId6" w:history="1">
        <w:r w:rsidRPr="00443CFA">
          <w:rPr>
            <w:rFonts w:ascii="SF Pro Display" w:hAnsi="SF Pro Display" w:cs="AppleSystemUIFont"/>
            <w:kern w:val="0"/>
            <w:sz w:val="26"/>
            <w:szCs w:val="26"/>
            <w:lang w:val="en-US"/>
          </w:rPr>
          <w:t>https://www.researchgate.net/publication/366037618_Memory_decay_enhances_central_bias_in_time_perception</w:t>
        </w:r>
      </w:hyperlink>
    </w:p>
    <w:p w14:paraId="364A016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02542E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085AC3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32D325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7F21F4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EA7E76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proofErr w:type="gramStart"/>
      <w:r w:rsidRPr="00443CFA">
        <w:rPr>
          <w:rFonts w:ascii="SF Pro Display" w:hAnsi="SF Pro Display" w:cs="AppleSystemUIFont"/>
          <w:kern w:val="0"/>
          <w:sz w:val="26"/>
          <w:szCs w:val="26"/>
          <w:lang w:val="en-US"/>
        </w:rPr>
        <w:t>You're</w:t>
      </w:r>
      <w:proofErr w:type="spellEnd"/>
      <w:proofErr w:type="gramEnd"/>
      <w:r w:rsidRPr="00443CFA">
        <w:rPr>
          <w:rFonts w:ascii="SF Pro Display" w:hAnsi="SF Pro Display" w:cs="AppleSystemUIFont"/>
          <w:kern w:val="0"/>
          <w:sz w:val="26"/>
          <w:szCs w:val="26"/>
          <w:lang w:val="en-US"/>
        </w:rPr>
        <w:t xml:space="preserve"> job is to meticulously and rigorously check the calculations in this derivation {</w:t>
      </w:r>
    </w:p>
    <w:p w14:paraId="0A651BC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3.6 Combined Model: Integrating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63E6A3F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ank you for the detailed explanation of your theoretical framework for modeling subjective time perception. I will now attempt to rigorously incorporate both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into the equation for subjective time (Equation 1).</w:t>
      </w:r>
    </w:p>
    <w:p w14:paraId="222C0C7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 Determine the minimum power required to process information according to Landauer's principle.</w:t>
      </w:r>
    </w:p>
    <w:p w14:paraId="0EE65E9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E_</w:t>
      </w:r>
      <w:proofErr w:type="gramStart"/>
      <w:r w:rsidRPr="00443CFA">
        <w:rPr>
          <w:rFonts w:ascii="SF Pro Display" w:hAnsi="SF Pro Display" w:cs="AppleSystemUIFont"/>
          <w:kern w:val="0"/>
          <w:sz w:val="26"/>
          <w:szCs w:val="26"/>
          <w:lang w:val="en-US"/>
        </w:rPr>
        <w:t>min</w:t>
      </w:r>
      <w:proofErr w:type="spellEnd"/>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I</w:t>
      </w:r>
      <w:proofErr w:type="gramEnd"/>
      <w:r w:rsidRPr="00443CFA">
        <w:rPr>
          <w:rFonts w:ascii="SF Pro Display" w:hAnsi="SF Pro Display" w:cs="AppleSystemUIFont"/>
          <w:kern w:val="0"/>
          <w:sz w:val="26"/>
          <w:szCs w:val="26"/>
          <w:lang w:val="en-US"/>
        </w:rPr>
        <w:t>_f</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13)</w:t>
      </w:r>
    </w:p>
    <w:p w14:paraId="36C76CE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 Modify the efficiency factor η to account for the minimum power requirement.</w:t>
      </w:r>
    </w:p>
    <w:p w14:paraId="1BAA57B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η' = η * (P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w:t>
      </w:r>
    </w:p>
    <w:p w14:paraId="70F3502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14)</w:t>
      </w:r>
    </w:p>
    <w:p w14:paraId="4157F2F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3: Determine the maximum information processing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using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6610CA1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 (</w:t>
      </w:r>
      <w:proofErr w:type="gramStart"/>
      <w:r w:rsidRPr="00443CFA">
        <w:rPr>
          <w:rFonts w:ascii="SF Pro Display" w:hAnsi="SF Pro Display" w:cs="AppleSystemUIFont"/>
          <w:kern w:val="0"/>
          <w:sz w:val="26"/>
          <w:szCs w:val="26"/>
          <w:lang w:val="en-US"/>
        </w:rPr>
        <w:t>2  (</w:t>
      </w:r>
      <w:proofErr w:type="gramEnd"/>
      <w:r w:rsidRPr="00443CFA">
        <w:rPr>
          <w:rFonts w:ascii="SF Pro Display" w:hAnsi="SF Pro Display" w:cs="AppleSystemUIFont"/>
          <w:kern w:val="0"/>
          <w:sz w:val="26"/>
          <w:szCs w:val="26"/>
          <w:lang w:val="en-US"/>
        </w:rPr>
        <w:t xml:space="preserve">N  P  η)) / (pi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w:t>
      </w:r>
    </w:p>
    <w:p w14:paraId="2D26B95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15)</w:t>
      </w:r>
    </w:p>
    <w:p w14:paraId="41A018C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4: Express the total information processed (I) in terms of the information processing rat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and objective time (t).</w:t>
      </w:r>
    </w:p>
    <w:p w14:paraId="35E3D85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I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w:t>
      </w:r>
      <w:proofErr w:type="gramStart"/>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16)</w:t>
      </w:r>
    </w:p>
    <w:p w14:paraId="00EF957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 xml:space="preserve">Step 5: Modify the equation for subjective time t' to account for both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0244D1F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I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P  η'),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w:t>
      </w:r>
    </w:p>
    <w:p w14:paraId="2538AAC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09FB9D4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6: Substitute the expressions for I, η', and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into the equation for t'.</w:t>
      </w:r>
    </w:p>
    <w:p w14:paraId="14CD218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w:t>
      </w:r>
      <w:proofErr w:type="spellStart"/>
      <w:r w:rsidRPr="00443CFA">
        <w:rPr>
          <w:rFonts w:ascii="SF Pro Display" w:hAnsi="SF Pro Display" w:cs="AppleSystemUIFont"/>
          <w:kern w:val="0"/>
          <w:sz w:val="26"/>
          <w:szCs w:val="26"/>
          <w:lang w:val="en-US"/>
        </w:rPr>
        <w:t>I_</w:t>
      </w:r>
      <w:proofErr w:type="gramStart"/>
      <w:r w:rsidRPr="00443CFA">
        <w:rPr>
          <w:rFonts w:ascii="SF Pro Display" w:hAnsi="SF Pro Display" w:cs="AppleSystemUIFont"/>
          <w:kern w:val="0"/>
          <w:sz w:val="26"/>
          <w:szCs w:val="26"/>
          <w:lang w:val="en-US"/>
        </w:rPr>
        <w:t>f</w:t>
      </w:r>
      <w:proofErr w:type="spellEnd"/>
      <w:r w:rsidRPr="00443CFA">
        <w:rPr>
          <w:rFonts w:ascii="SF Pro Display" w:hAnsi="SF Pro Display" w:cs="AppleSystemUIFont"/>
          <w:kern w:val="0"/>
          <w:sz w:val="26"/>
          <w:szCs w:val="26"/>
          <w:lang w:val="en-US"/>
        </w:rPr>
        <w:t xml:space="preserve">  t</w:t>
      </w:r>
      <w:proofErr w:type="gramEnd"/>
      <w:r w:rsidRPr="00443CFA">
        <w:rPr>
          <w:rFonts w:ascii="SF Pro Display" w:hAnsi="SF Pro Display" w:cs="AppleSystemUIFont"/>
          <w:kern w:val="0"/>
          <w:sz w:val="26"/>
          <w:szCs w:val="26"/>
          <w:lang w:val="en-US"/>
        </w:rPr>
        <w:t xml:space="preserve">) / min((N  P  (η  (P / (P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ln(2)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2  (N  P)) / (pi *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w:t>
      </w:r>
    </w:p>
    <w:p w14:paraId="1C8BA50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3447A89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7: Simplify the equation for t'.</w:t>
      </w:r>
    </w:p>
    <w:p w14:paraId="3C1CA32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w:t>
      </w:r>
      <w:proofErr w:type="spellStart"/>
      <w:r w:rsidRPr="00443CFA">
        <w:rPr>
          <w:rFonts w:ascii="SF Pro Display" w:hAnsi="SF Pro Display" w:cs="AppleSystemUIFont"/>
          <w:kern w:val="0"/>
          <w:sz w:val="26"/>
          <w:szCs w:val="26"/>
          <w:lang w:val="en-US"/>
        </w:rPr>
        <w:t>I_</w:t>
      </w:r>
      <w:proofErr w:type="gramStart"/>
      <w:r w:rsidRPr="00443CFA">
        <w:rPr>
          <w:rFonts w:ascii="SF Pro Display" w:hAnsi="SF Pro Display" w:cs="AppleSystemUIFont"/>
          <w:kern w:val="0"/>
          <w:sz w:val="26"/>
          <w:szCs w:val="26"/>
          <w:lang w:val="en-US"/>
        </w:rPr>
        <w:t>f</w:t>
      </w:r>
      <w:proofErr w:type="spellEnd"/>
      <w:r w:rsidRPr="00443CFA">
        <w:rPr>
          <w:rFonts w:ascii="SF Pro Display" w:hAnsi="SF Pro Display" w:cs="AppleSystemUIFont"/>
          <w:kern w:val="0"/>
          <w:sz w:val="26"/>
          <w:szCs w:val="26"/>
          <w:lang w:val="en-US"/>
        </w:rPr>
        <w:t xml:space="preserve">  t</w:t>
      </w:r>
      <w:proofErr w:type="gramEnd"/>
      <w:r w:rsidRPr="00443CFA">
        <w:rPr>
          <w:rFonts w:ascii="SF Pro Display" w:hAnsi="SF Pro Display" w:cs="AppleSystemUIFont"/>
          <w:kern w:val="0"/>
          <w:sz w:val="26"/>
          <w:szCs w:val="26"/>
          <w:lang w:val="en-US"/>
        </w:rPr>
        <w:t xml:space="preserve">) / min(((N  P^2  η) / (P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ln(2)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2  (N  P)) / (pi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w:t>
      </w:r>
    </w:p>
    <w:p w14:paraId="31AB167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0B8ADEC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Final equation:</w:t>
      </w:r>
    </w:p>
    <w:p w14:paraId="69914D8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w:t>
      </w:r>
      <w:proofErr w:type="spellStart"/>
      <w:r w:rsidRPr="00443CFA">
        <w:rPr>
          <w:rFonts w:ascii="SF Pro Display" w:hAnsi="SF Pro Display" w:cs="AppleSystemUIFont"/>
          <w:kern w:val="0"/>
          <w:sz w:val="26"/>
          <w:szCs w:val="26"/>
          <w:lang w:val="en-US"/>
        </w:rPr>
        <w:t>I_</w:t>
      </w:r>
      <w:proofErr w:type="gramStart"/>
      <w:r w:rsidRPr="00443CFA">
        <w:rPr>
          <w:rFonts w:ascii="SF Pro Display" w:hAnsi="SF Pro Display" w:cs="AppleSystemUIFont"/>
          <w:kern w:val="0"/>
          <w:sz w:val="26"/>
          <w:szCs w:val="26"/>
          <w:lang w:val="en-US"/>
        </w:rPr>
        <w:t>f</w:t>
      </w:r>
      <w:proofErr w:type="spellEnd"/>
      <w:r w:rsidRPr="00443CFA">
        <w:rPr>
          <w:rFonts w:ascii="SF Pro Display" w:hAnsi="SF Pro Display" w:cs="AppleSystemUIFont"/>
          <w:kern w:val="0"/>
          <w:sz w:val="26"/>
          <w:szCs w:val="26"/>
          <w:lang w:val="en-US"/>
        </w:rPr>
        <w:t xml:space="preserve">  t</w:t>
      </w:r>
      <w:proofErr w:type="gramEnd"/>
      <w:r w:rsidRPr="00443CFA">
        <w:rPr>
          <w:rFonts w:ascii="SF Pro Display" w:hAnsi="SF Pro Display" w:cs="AppleSystemUIFont"/>
          <w:kern w:val="0"/>
          <w:sz w:val="26"/>
          <w:szCs w:val="26"/>
          <w:lang w:val="en-US"/>
        </w:rPr>
        <w:t xml:space="preserve">) / min(((N  P^2  η) / (P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ln(2)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2  (N  P)) / (pi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w:t>
      </w:r>
    </w:p>
    <w:p w14:paraId="06595BE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2D27E83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Do a </w:t>
      </w:r>
      <w:proofErr w:type="gramStart"/>
      <w:r w:rsidRPr="00443CFA">
        <w:rPr>
          <w:rFonts w:ascii="SF Pro Display" w:hAnsi="SF Pro Display" w:cs="AppleSystemUIFont"/>
          <w:kern w:val="0"/>
          <w:sz w:val="26"/>
          <w:szCs w:val="26"/>
          <w:lang w:val="en-US"/>
        </w:rPr>
        <w:t>line by line</w:t>
      </w:r>
      <w:proofErr w:type="gramEnd"/>
      <w:r w:rsidRPr="00443CFA">
        <w:rPr>
          <w:rFonts w:ascii="SF Pro Display" w:hAnsi="SF Pro Display" w:cs="AppleSystemUIFont"/>
          <w:kern w:val="0"/>
          <w:sz w:val="26"/>
          <w:szCs w:val="26"/>
          <w:lang w:val="en-US"/>
        </w:rPr>
        <w:t xml:space="preserve"> check and make sure all decisions are conceptually sound </w:t>
      </w:r>
    </w:p>
    <w:p w14:paraId="6F0549E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8F0B8F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5F4053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 will now meticulously check the line-by-line derivation, ensuring that all decisions are conceptually sound. If there are any issues or inconsistencies, I will point them out and suggest corrections.</w:t>
      </w:r>
    </w:p>
    <w:p w14:paraId="7D77E42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 Determine the minimum power required to process information according to Landauer's principle.</w:t>
      </w:r>
    </w:p>
    <w:p w14:paraId="7B7833E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 xml:space="preserve">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13)</w:t>
      </w:r>
    </w:p>
    <w:p w14:paraId="4D6B5A3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is step is correct. Landauer's principle states that the minimum energy required to erase one bit of information is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 xml:space="preserve">2), where k is the Boltzmann constant and T is the temperature. Multiplying this by the information processing rat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gives the minimum power required.</w:t>
      </w:r>
    </w:p>
    <w:p w14:paraId="2A70C63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 Modify the efficiency factor η to account for the minimum power requirement.</w:t>
      </w:r>
    </w:p>
    <w:p w14:paraId="4371552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η' = η × (P / (P + </w:t>
      </w:r>
      <w:proofErr w:type="spellStart"/>
      <w:r w:rsidRPr="00443CFA">
        <w:rPr>
          <w:rFonts w:ascii="SF Pro Display" w:hAnsi="SF Pro Display" w:cs="AppleSystemUIFont"/>
          <w:kern w:val="0"/>
          <w:sz w:val="26"/>
          <w:szCs w:val="26"/>
          <w:lang w:val="en-US"/>
        </w:rPr>
        <w:t>P_min</w:t>
      </w:r>
      <w:proofErr w:type="spellEnd"/>
      <w:proofErr w:type="gramStart"/>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 xml:space="preserve"> (14)</w:t>
      </w:r>
    </w:p>
    <w:p w14:paraId="6DDD320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is step is conceptually sound. The efficiency factor η is modified to account for the additional power required due to Landauer's principle. The new efficiency factor η' is a function of the original efficiency η, the total power P, and the minimum power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w:t>
      </w:r>
    </w:p>
    <w:p w14:paraId="59D432F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3: Determine the maximum information processing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using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3CB42F6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 (2 × (N × P × η)) / (pi × </w:t>
      </w:r>
      <w:proofErr w:type="spellStart"/>
      <w:proofErr w:type="gram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 xml:space="preserve"> (15)</w:t>
      </w:r>
    </w:p>
    <w:p w14:paraId="678C78E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is step is correct.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sets an upper bound on the rate of information processing in a physical system. The maximum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depends on the number of elements N, the power P, the efficiency η, and fundamental constants pi and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w:t>
      </w:r>
    </w:p>
    <w:p w14:paraId="1307565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4: Express the total information processed (I) in terms of the information processing rat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and objective time (t).</w:t>
      </w:r>
    </w:p>
    <w:p w14:paraId="1B881D5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w:t>
      </w:r>
      <w:proofErr w:type="gramStart"/>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16)</w:t>
      </w:r>
    </w:p>
    <w:p w14:paraId="4FD9CB3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 xml:space="preserve">This step is correct. The total information processed I is the product of the information processing rat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and the objective time t.</w:t>
      </w:r>
    </w:p>
    <w:p w14:paraId="7155396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5: Modify the equation for subjective time t' to account for both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6D87B7A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 = I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 × η'),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8)</w:t>
      </w:r>
    </w:p>
    <w:p w14:paraId="0A9E358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is step is conceptually sound. The subjective time t' is expressed as the total information I divided by the minimum of the modified information processing rate (N × P × η') and the maximum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determin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727923A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6: Substitute the expressions for I, η', and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into the equation for t'.</w:t>
      </w:r>
    </w:p>
    <w:p w14:paraId="2C58EDA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 × (η × (P / (P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 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2 × (N × P)) / (pi ×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    (8)</w:t>
      </w:r>
    </w:p>
    <w:p w14:paraId="6AA1AD1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is step is correct. The expressions for I, η', and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are substituted into the equation for t'.</w:t>
      </w:r>
    </w:p>
    <w:p w14:paraId="5779C5C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7: Simplify the equation for t'.</w:t>
      </w:r>
    </w:p>
    <w:p w14:paraId="75A6857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2 × η) / (P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 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2 × (N × P)) / (pi ×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    (8)</w:t>
      </w:r>
    </w:p>
    <w:p w14:paraId="105B1C5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step is correct. The equation for t' is simplified by combining terms.</w:t>
      </w:r>
    </w:p>
    <w:p w14:paraId="125A337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Final equation:</w:t>
      </w:r>
    </w:p>
    <w:p w14:paraId="2974D5C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2 × η) / (P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 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2 × (N × P)) / (pi ×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    (8)</w:t>
      </w:r>
    </w:p>
    <w:p w14:paraId="023A686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e final equation appears to be correct and conceptually sound. It incorporates both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into the original equation for subjective time perception.</w:t>
      </w:r>
    </w:p>
    <w:p w14:paraId="15C3C58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n conclusion, the line-by-line derivation is rigorous and conceptually sound. The final equation successfully integrates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into the model for subjective time perception.</w:t>
      </w:r>
    </w:p>
    <w:p w14:paraId="127CC56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7ADBB3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EF4DD3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Can you double check are you sure?</w:t>
      </w:r>
    </w:p>
    <w:p w14:paraId="52D665F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6125AF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 apologize for the oversight. Upon further review, I have identified an issue with the derivation. In Step 3, the maximum information processing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using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should be:</w:t>
      </w:r>
    </w:p>
    <w:p w14:paraId="0937C1D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 (2 × mc^2) / (pi × </w:t>
      </w:r>
      <w:proofErr w:type="spellStart"/>
      <w:proofErr w:type="gram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 xml:space="preserve"> (15)</w:t>
      </w:r>
    </w:p>
    <w:p w14:paraId="3B1348D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where m is the mass of the system, c is the speed of light, and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 xml:space="preserve"> is the reduced Planck constant. The original equation incorrectly included the number of elements N, power P, and efficiency η.</w:t>
      </w:r>
    </w:p>
    <w:p w14:paraId="6DDE38B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ith this correction, the subsequent steps should be modified accordingly:</w:t>
      </w:r>
    </w:p>
    <w:p w14:paraId="0133CCA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5: Modify the equation for subjective time t' to account for both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3B3F17A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 = I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 × η'),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8)</w:t>
      </w:r>
    </w:p>
    <w:p w14:paraId="7E7A6A1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6: Substitute the expressions for I, η', and the corrected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into the equation for t'.</w:t>
      </w:r>
    </w:p>
    <w:p w14:paraId="394490D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 × (η × (P / (P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 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2 × mc^2) / (pi ×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    (8)</w:t>
      </w:r>
    </w:p>
    <w:p w14:paraId="1674EFC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7: Simplify the equation for t'.</w:t>
      </w:r>
    </w:p>
    <w:p w14:paraId="1F1E97A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2 × η) / (P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 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2 × mc^2) / (pi ×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    (8)</w:t>
      </w:r>
    </w:p>
    <w:p w14:paraId="73ADBC8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Final equation:</w:t>
      </w:r>
    </w:p>
    <w:p w14:paraId="6B25C04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2 × η) / (P + </w:t>
      </w:r>
      <w:proofErr w:type="spellStart"/>
      <w:r w:rsidRPr="00443CFA">
        <w:rPr>
          <w:rFonts w:ascii="SF Pro Display" w:hAnsi="SF Pro Display" w:cs="AppleSystemUIFont"/>
          <w:kern w:val="0"/>
          <w:sz w:val="26"/>
          <w:szCs w:val="26"/>
          <w:lang w:val="en-US"/>
        </w:rPr>
        <w:t>kT</w:t>
      </w:r>
      <w:proofErr w:type="spellEnd"/>
      <w:r w:rsidRPr="00443CFA">
        <w:rPr>
          <w:rFonts w:ascii="SF Pro Display" w:hAnsi="SF Pro Display" w:cs="AppleSystemUIFont"/>
          <w:kern w:val="0"/>
          <w:sz w:val="26"/>
          <w:szCs w:val="26"/>
          <w:lang w:val="en-US"/>
        </w:rPr>
        <w:t xml:space="preserve"> × 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2 × mc^2) / (pi × </w:t>
      </w:r>
      <w:proofErr w:type="spellStart"/>
      <w:r w:rsidRPr="00443CFA">
        <w:rPr>
          <w:rFonts w:ascii="SF Pro Display" w:hAnsi="SF Pro Display" w:cs="AppleSystemUIFont"/>
          <w:kern w:val="0"/>
          <w:sz w:val="26"/>
          <w:szCs w:val="26"/>
          <w:lang w:val="en-US"/>
        </w:rPr>
        <w:t>hbar</w:t>
      </w:r>
      <w:proofErr w:type="spellEnd"/>
      <w:r w:rsidRPr="00443CFA">
        <w:rPr>
          <w:rFonts w:ascii="SF Pro Display" w:hAnsi="SF Pro Display" w:cs="AppleSystemUIFont"/>
          <w:kern w:val="0"/>
          <w:sz w:val="26"/>
          <w:szCs w:val="26"/>
          <w:lang w:val="en-US"/>
        </w:rPr>
        <w:t>))    (8)</w:t>
      </w:r>
    </w:p>
    <w:p w14:paraId="224F84E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 apologize for the initial error and any confusion it may have caused. The corrected final equation now properly incorporates Landauer's principle and the correct form of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5FAB0CB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0132D5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ABFDF5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DE7D9E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2A06AA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F2992B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8EE59E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proofErr w:type="gramStart"/>
      <w:r w:rsidRPr="00443CFA">
        <w:rPr>
          <w:rFonts w:ascii="SF Pro Display" w:hAnsi="SF Pro Display" w:cs="AppleSystemUIFont"/>
          <w:kern w:val="0"/>
          <w:sz w:val="26"/>
          <w:szCs w:val="26"/>
          <w:lang w:val="en-US"/>
        </w:rPr>
        <w:t>You're</w:t>
      </w:r>
      <w:proofErr w:type="spellEnd"/>
      <w:proofErr w:type="gramEnd"/>
      <w:r w:rsidRPr="00443CFA">
        <w:rPr>
          <w:rFonts w:ascii="SF Pro Display" w:hAnsi="SF Pro Display" w:cs="AppleSystemUIFont"/>
          <w:kern w:val="0"/>
          <w:sz w:val="26"/>
          <w:szCs w:val="26"/>
          <w:lang w:val="en-US"/>
        </w:rPr>
        <w:t xml:space="preserve"> job is to meticulously and rigorously check the logic and concepts used in this writing below. Do a </w:t>
      </w:r>
      <w:proofErr w:type="gramStart"/>
      <w:r w:rsidRPr="00443CFA">
        <w:rPr>
          <w:rFonts w:ascii="SF Pro Display" w:hAnsi="SF Pro Display" w:cs="AppleSystemUIFont"/>
          <w:kern w:val="0"/>
          <w:sz w:val="26"/>
          <w:szCs w:val="26"/>
          <w:lang w:val="en-US"/>
        </w:rPr>
        <w:t>line by line</w:t>
      </w:r>
      <w:proofErr w:type="gramEnd"/>
      <w:r w:rsidRPr="00443CFA">
        <w:rPr>
          <w:rFonts w:ascii="SF Pro Display" w:hAnsi="SF Pro Display" w:cs="AppleSystemUIFont"/>
          <w:kern w:val="0"/>
          <w:sz w:val="26"/>
          <w:szCs w:val="26"/>
          <w:lang w:val="en-US"/>
        </w:rPr>
        <w:t xml:space="preserve"> check and make sure all decisions are conceptually sound if you miss something there will be severe </w:t>
      </w:r>
      <w:proofErr w:type="spellStart"/>
      <w:r w:rsidRPr="00443CFA">
        <w:rPr>
          <w:rFonts w:ascii="SF Pro Display" w:hAnsi="SF Pro Display" w:cs="AppleSystemUIFont"/>
          <w:kern w:val="0"/>
          <w:sz w:val="26"/>
          <w:szCs w:val="26"/>
          <w:lang w:val="en-US"/>
        </w:rPr>
        <w:t>reprecussions</w:t>
      </w:r>
      <w:proofErr w:type="spellEnd"/>
      <w:r w:rsidRPr="00443CFA">
        <w:rPr>
          <w:rFonts w:ascii="SF Pro Display" w:eastAsia="MS Gothic" w:hAnsi="SF Pro Display" w:cs="MS Gothic"/>
          <w:kern w:val="0"/>
          <w:sz w:val="26"/>
          <w:szCs w:val="26"/>
          <w:lang w:val="en-US"/>
        </w:rPr>
        <w:t> </w:t>
      </w:r>
    </w:p>
    <w:p w14:paraId="7AFC1AE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 Theoretical Framework</w:t>
      </w:r>
    </w:p>
    <w:p w14:paraId="34A1194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352F73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1 Introduction</w:t>
      </w:r>
    </w:p>
    <w:p w14:paraId="40E36EB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01C66D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derstanding the perception of time is a complex endeavor, given the human brain's intricate network of billions of neurons and trillions of synaptic connections. These neural elements work in concert to process vast amounts of information, giving rise to our conscious experiences, including how we perceive time. To explore how the brain's computational limitations might lead to subjective time distortions, we propose a simplified theoretical model. This model abstracts the complexities of neural computations and focuses on key parameters that govern the brain's information processing capacity.</w:t>
      </w:r>
    </w:p>
    <w:p w14:paraId="0CA1E43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9BD5FA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2 Fundamental Principles and Simplifying Assumptions</w:t>
      </w:r>
    </w:p>
    <w:p w14:paraId="310BA10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62D39B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Our model is built upon three fundamental principles:</w:t>
      </w:r>
    </w:p>
    <w:p w14:paraId="300C402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106F39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1. Information Processing: The brain continually processes information from sensory inputs, internal signals, and cognitive activities.</w:t>
      </w:r>
    </w:p>
    <w:p w14:paraId="62BC8BC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2. Energy Consumption: This information processing requires energy, with the brain consuming a significant portion of the body's metabolic resources.</w:t>
      </w:r>
    </w:p>
    <w:p w14:paraId="764B1E8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3. Physical Constraints: The brain's information processing capacity is limited by physical factors such as neuronal transmission speeds, synaptic efficiency, and energy availability.</w:t>
      </w:r>
    </w:p>
    <w:p w14:paraId="3ADF9EC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FDA06F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By acknowledging these principles, we can construct a model that, while simplified, captures the essential aspects of how computational limitations might affect perceptual time.</w:t>
      </w:r>
    </w:p>
    <w:p w14:paraId="5A49013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DBFDD7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3 Basic Model</w:t>
      </w:r>
    </w:p>
    <w:p w14:paraId="049FF33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741C49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e distinguish subjective perceptual time (t') from objective time (t) and introduce the following key variables:</w:t>
      </w:r>
    </w:p>
    <w:p w14:paraId="0120BA1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F90C6C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I: Total information processed by the brain (bits)</w:t>
      </w:r>
    </w:p>
    <w:p w14:paraId="5026646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N: Number of processors (e.g., neurons or functional computing units)</w:t>
      </w:r>
    </w:p>
    <w:p w14:paraId="6BE6E43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P: Power consumption per processor (watts)</w:t>
      </w:r>
    </w:p>
    <w:p w14:paraId="13CDE42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η: Efficiency factor (bits per joule)</w:t>
      </w:r>
    </w:p>
    <w:p w14:paraId="5CB7763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Absolute temperature of the brain (kelvin)</w:t>
      </w:r>
    </w:p>
    <w:p w14:paraId="053F6DC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D635BE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e define the computational rate E (in bits per second) as:</w:t>
      </w:r>
    </w:p>
    <w:p w14:paraId="17C9D3B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4CBAD5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E = N * P * η (1)</w:t>
      </w:r>
    </w:p>
    <w:p w14:paraId="04C562E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3702DA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equation represents the total rate at which the brain processes information. To relate subjective time (t') to the total information processed (I) and the computational rate (E), we propose:</w:t>
      </w:r>
    </w:p>
    <w:p w14:paraId="2193610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DFE978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I / E = I / (N * P * η) (2)</w:t>
      </w:r>
    </w:p>
    <w:p w14:paraId="1B07AFD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0F0D15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implies that subjective time is proportional to the total information processed divided by the processing capacity, aligning with our conceptual framework.</w:t>
      </w:r>
    </w:p>
    <w:p w14:paraId="019C16C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C239DA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4 Incorporating Landauer's Principle</w:t>
      </w:r>
    </w:p>
    <w:p w14:paraId="5D63C7B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7F197B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o refine our model, we incorporate Landauer's principle, which states that erasing or resetting one bit of information requires a minimum amount of energy:</w:t>
      </w:r>
    </w:p>
    <w:p w14:paraId="6A551D7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E5858F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 (3)</w:t>
      </w:r>
    </w:p>
    <w:p w14:paraId="7E59C36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4AB730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here:</w:t>
      </w:r>
    </w:p>
    <w:p w14:paraId="5067ECF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is the minimum energy required to erase one bit (Joules)</w:t>
      </w:r>
    </w:p>
    <w:p w14:paraId="3DFAA66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 k is Boltzmann's constant (approximately 1.38 * 10^-23 J/K)</w:t>
      </w:r>
    </w:p>
    <w:p w14:paraId="53CDD19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is the absolute temperature of the system (Kelvin)</w:t>
      </w:r>
    </w:p>
    <w:p w14:paraId="19EEA5D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35BDE1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o incorporate Landauer's principle into the theoretical framework, we need to consider the minimum energy required to process information in the brain. We'll modify the efficiency factor η to account for this minimum energy requirement.</w:t>
      </w:r>
    </w:p>
    <w:p w14:paraId="7824288B" w14:textId="77777777" w:rsidR="00443CFA" w:rsidRPr="00443CFA" w:rsidRDefault="00443CFA" w:rsidP="00443CFA">
      <w:pPr>
        <w:rPr>
          <w:rFonts w:ascii="SF Pro Display" w:hAnsi="SF Pro Display"/>
        </w:rPr>
      </w:pPr>
    </w:p>
    <w:p w14:paraId="135B563C" w14:textId="77777777" w:rsidR="00443CFA" w:rsidRPr="00443CFA" w:rsidRDefault="00443CFA" w:rsidP="00443CFA">
      <w:pPr>
        <w:rPr>
          <w:rFonts w:ascii="SF Pro Display" w:hAnsi="SF Pro Display"/>
        </w:rPr>
      </w:pPr>
    </w:p>
    <w:p w14:paraId="6BFC52F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here:</w:t>
      </w:r>
    </w:p>
    <w:p w14:paraId="4A06CF5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Perceptual time (seconds)</w:t>
      </w:r>
    </w:p>
    <w:p w14:paraId="024C930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Objective time (seconds)</w:t>
      </w:r>
    </w:p>
    <w:p w14:paraId="4EB107E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k: Boltzmann's constant (1.380649 * 10^-23 J/K)</w:t>
      </w:r>
    </w:p>
    <w:p w14:paraId="7889D22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Absolute temperature of the brain (Kelvin)</w:t>
      </w:r>
    </w:p>
    <w:p w14:paraId="5A504F2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η: Efficiency factor (bits/Joule)</w:t>
      </w:r>
    </w:p>
    <w:p w14:paraId="55FA5AE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I: Total information processed by the brain (bits) </w:t>
      </w:r>
    </w:p>
    <w:p w14:paraId="007EE6F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N: Number of processors </w:t>
      </w:r>
    </w:p>
    <w:p w14:paraId="1F6EE29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P: Power consumption per processor (Watts) </w:t>
      </w:r>
    </w:p>
    <w:p w14:paraId="7BF7FE1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E: Computational rate (bits per second) </w:t>
      </w:r>
    </w:p>
    <w:p w14:paraId="73DCB7E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information processing rate (bits/second)</w:t>
      </w:r>
    </w:p>
    <w:p w14:paraId="7586EEE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4880EB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 Determine the minimum power required to process information.</w:t>
      </w:r>
    </w:p>
    <w:p w14:paraId="02A9C45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5DD53F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4)</w:t>
      </w:r>
    </w:p>
    <w:p w14:paraId="56EAB38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4F509A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 Modify the efficiency factor η to account for the minimum power requirement.</w:t>
      </w:r>
    </w:p>
    <w:p w14:paraId="477FD81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E92637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ccording to Landauer's principle, the minimum energy required to erase or reset one bit of information is:</w:t>
      </w:r>
    </w:p>
    <w:p w14:paraId="20FFB0E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C31E5A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η' = η * (P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5)</w:t>
      </w:r>
    </w:p>
    <w:p w14:paraId="71452FA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6422C0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3: Express the total information processed (I) in terms of the information processing rat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and objective time (t).</w:t>
      </w:r>
    </w:p>
    <w:p w14:paraId="339EF27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3C8795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I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6)</w:t>
      </w:r>
    </w:p>
    <w:p w14:paraId="6CE52FE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F6C0E5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4: Substitute the expression for I into the equation for subjective time (t').</w:t>
      </w:r>
    </w:p>
    <w:p w14:paraId="5F6EA32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274F11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I / (N * P * η') (7)</w:t>
      </w:r>
    </w:p>
    <w:p w14:paraId="4B510F5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N * P * η') (8)</w:t>
      </w:r>
    </w:p>
    <w:p w14:paraId="7FC6413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3C1A9A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5: Simplify the equation for t' by substituting the expression for η'.</w:t>
      </w:r>
    </w:p>
    <w:p w14:paraId="6797876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B32326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N * P * (η * (P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7)</w:t>
      </w:r>
    </w:p>
    <w:p w14:paraId="0FC3F41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B78781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Final equation:</w:t>
      </w:r>
    </w:p>
    <w:p w14:paraId="07A4D53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99563C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P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 xml:space="preserve">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 (N * P^2 * η) (8)</w:t>
      </w:r>
    </w:p>
    <w:p w14:paraId="53224C6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5D99CE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864239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Here is a line-by-line review of the logic and concepts in the theoretical framework:</w:t>
      </w:r>
    </w:p>
    <w:p w14:paraId="64B5B55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1 Introduction</w:t>
      </w:r>
    </w:p>
    <w:p w14:paraId="29F9A20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8C9592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introduction correctly highlights the complexity of understanding time perception given the intricacies of the human brain.</w:t>
      </w:r>
    </w:p>
    <w:p w14:paraId="0F6D337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Proposing a simplified theoretical model that abstracts neural complexities and focuses on key parameters is a sound approach.</w:t>
      </w:r>
    </w:p>
    <w:p w14:paraId="6B5CF67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868D61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2 Fundamental Principles and Simplifying Assumptions</w:t>
      </w:r>
    </w:p>
    <w:p w14:paraId="18EA823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792E2A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three fundamental principles (information processing, energy consumption, and physical constraints) are relevant and provide a solid foundation for the model.</w:t>
      </w:r>
    </w:p>
    <w:p w14:paraId="590E1CF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cknowledging these principles and constructing a simplified model that captures essential aspects is conceptually sound.</w:t>
      </w:r>
    </w:p>
    <w:p w14:paraId="0D7A637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B475C8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3 Basic Model</w:t>
      </w:r>
    </w:p>
    <w:p w14:paraId="6BB5374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2176EC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Distinguishing subjective perceptual time (t') from objective time (t) is appropriate.</w:t>
      </w:r>
    </w:p>
    <w:p w14:paraId="780167A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key variables (I, N, P, η, T) are well-defined and relevant to the model.</w:t>
      </w:r>
    </w:p>
    <w:p w14:paraId="68F3A8E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Equation (1) correctly represents the total rate at which the brain processes information.</w:t>
      </w:r>
    </w:p>
    <w:p w14:paraId="66A350D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Equation (2) logically relates subjective time to total information processed and computational rate.</w:t>
      </w:r>
    </w:p>
    <w:p w14:paraId="2261981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51526A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4 Incorporating Landauer's Principle</w:t>
      </w:r>
    </w:p>
    <w:p w14:paraId="67782B7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828051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cluding Landauer's principle is a good refinement to the model, as it accounts for the minimum energy required to process information.</w:t>
      </w:r>
    </w:p>
    <w:p w14:paraId="0258182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Equation (3) correctly states Landauer's principle.</w:t>
      </w:r>
    </w:p>
    <w:p w14:paraId="08A4418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Modifying the efficiency factor η to account for the minimum energy requirement is a sound approach.</w:t>
      </w:r>
    </w:p>
    <w:p w14:paraId="2071AC7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3F1F6F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 Determining the minimum power required to process information using equation (4) is correct.</w:t>
      </w:r>
    </w:p>
    <w:p w14:paraId="349D011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 Modifying the efficiency factor η to account for the minimum power requirement in equation (5) is conceptually sound.</w:t>
      </w:r>
    </w:p>
    <w:p w14:paraId="0640BCC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3: Expressing the total information processed (I) in terms of the information processing rat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and objective time (t) in equation (6) is correct.</w:t>
      </w:r>
    </w:p>
    <w:p w14:paraId="7C97192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4: Substituting the expression for I into the equation for subjective time (t') in equations (7) and (8) is logically sound.</w:t>
      </w:r>
    </w:p>
    <w:p w14:paraId="4BADA8F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5: Simplifying the equation for t' by substituting the expression for η' in equation (7) is correct.</w:t>
      </w:r>
    </w:p>
    <w:p w14:paraId="6038E36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Final equation (8): The final equation incorporates all the relevant variables and principles, and it is conceptually sound.</w:t>
      </w:r>
    </w:p>
    <w:p w14:paraId="0179AD8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Overall, the theoretical framework is logically consistent and conceptually sound. The decisions made in each step are well-justified, and the final equation accurately represents the relationship between subjective time, information processing, and the brain's computational limitations based on the given principles and assumptions.</w:t>
      </w:r>
    </w:p>
    <w:p w14:paraId="3403FC1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7EA366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F36CA8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405685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Please double check </w:t>
      </w:r>
      <w:proofErr w:type="spellStart"/>
      <w:r w:rsidRPr="00443CFA">
        <w:rPr>
          <w:rFonts w:ascii="SF Pro Display" w:hAnsi="SF Pro Display" w:cs="AppleSystemUIFont"/>
          <w:kern w:val="0"/>
          <w:sz w:val="26"/>
          <w:szCs w:val="26"/>
          <w:lang w:val="en-US"/>
        </w:rPr>
        <w:t>agian</w:t>
      </w:r>
      <w:proofErr w:type="spellEnd"/>
      <w:r w:rsidRPr="00443CFA">
        <w:rPr>
          <w:rFonts w:ascii="SF Pro Display" w:hAnsi="SF Pro Display" w:cs="AppleSystemUIFont"/>
          <w:kern w:val="0"/>
          <w:sz w:val="26"/>
          <w:szCs w:val="26"/>
          <w:lang w:val="en-US"/>
        </w:rPr>
        <w:t xml:space="preserve"> line by line decision by decision</w:t>
      </w:r>
    </w:p>
    <w:p w14:paraId="1E809D0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714AF0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F8B235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 understand the importance of thoroughly reviewing the theoretical framework and the potential consequences of overlooking any issues. I will now perform another line-by-line check, decision by decision, to ensure the conceptual soundness of the work.</w:t>
      </w:r>
    </w:p>
    <w:p w14:paraId="17D88AB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1 Introduction</w:t>
      </w:r>
    </w:p>
    <w:p w14:paraId="694F5A5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44981B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Highlighting the complexity of understanding time perception given the intricacies of the human brain. </w:t>
      </w:r>
      <w:r w:rsidRPr="00443CFA">
        <w:rPr>
          <w:rFonts w:ascii="SF Pro Display" w:hAnsi="SF Pro Display" w:cs="Segoe UI Symbol"/>
          <w:kern w:val="0"/>
          <w:sz w:val="26"/>
          <w:szCs w:val="26"/>
          <w:lang w:val="en-US"/>
        </w:rPr>
        <w:t>✓</w:t>
      </w:r>
    </w:p>
    <w:p w14:paraId="33030A1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Proposing a simplified theoretical model that abstracts neural complexities and focuses on key parameters. </w:t>
      </w:r>
      <w:r w:rsidRPr="00443CFA">
        <w:rPr>
          <w:rFonts w:ascii="SF Pro Display" w:hAnsi="SF Pro Display" w:cs="Segoe UI Symbol"/>
          <w:kern w:val="0"/>
          <w:sz w:val="26"/>
          <w:szCs w:val="26"/>
          <w:lang w:val="en-US"/>
        </w:rPr>
        <w:t>✓</w:t>
      </w:r>
    </w:p>
    <w:p w14:paraId="16A7442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9EDD18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2 Fundamental Principles and Simplifying Assumptions</w:t>
      </w:r>
    </w:p>
    <w:p w14:paraId="238AECB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3A84B2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Identifying three fundamental principles (information processing, energy consumption, and physical constraints) as the foundation for the model. </w:t>
      </w:r>
      <w:r w:rsidRPr="00443CFA">
        <w:rPr>
          <w:rFonts w:ascii="SF Pro Display" w:hAnsi="SF Pro Display" w:cs="Segoe UI Symbol"/>
          <w:kern w:val="0"/>
          <w:sz w:val="26"/>
          <w:szCs w:val="26"/>
          <w:lang w:val="en-US"/>
        </w:rPr>
        <w:t>✓</w:t>
      </w:r>
    </w:p>
    <w:p w14:paraId="0A57D7C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Constructing a simplified model that captures essential aspects based on these principles. </w:t>
      </w:r>
      <w:r w:rsidRPr="00443CFA">
        <w:rPr>
          <w:rFonts w:ascii="SF Pro Display" w:hAnsi="SF Pro Display" w:cs="Segoe UI Symbol"/>
          <w:kern w:val="0"/>
          <w:sz w:val="26"/>
          <w:szCs w:val="26"/>
          <w:lang w:val="en-US"/>
        </w:rPr>
        <w:t>✓</w:t>
      </w:r>
    </w:p>
    <w:p w14:paraId="66FCF6F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19BDC4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3 Basic Model</w:t>
      </w:r>
    </w:p>
    <w:p w14:paraId="235EEC4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B9C5BF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Distinguishing subjective perceptual time (t') from objective time (t). </w:t>
      </w:r>
      <w:r w:rsidRPr="00443CFA">
        <w:rPr>
          <w:rFonts w:ascii="SF Pro Display" w:hAnsi="SF Pro Display" w:cs="Segoe UI Symbol"/>
          <w:kern w:val="0"/>
          <w:sz w:val="26"/>
          <w:szCs w:val="26"/>
          <w:lang w:val="en-US"/>
        </w:rPr>
        <w:t>✓</w:t>
      </w:r>
    </w:p>
    <w:p w14:paraId="0881786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Defining key variables (I, N, P, η, T) relevant to the model. </w:t>
      </w:r>
      <w:r w:rsidRPr="00443CFA">
        <w:rPr>
          <w:rFonts w:ascii="SF Pro Display" w:hAnsi="SF Pro Display" w:cs="Segoe UI Symbol"/>
          <w:kern w:val="0"/>
          <w:sz w:val="26"/>
          <w:szCs w:val="26"/>
          <w:lang w:val="en-US"/>
        </w:rPr>
        <w:t>✓</w:t>
      </w:r>
    </w:p>
    <w:p w14:paraId="69F43D6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Representing the total rate at which the brain processes information using equation (1). </w:t>
      </w:r>
      <w:r w:rsidRPr="00443CFA">
        <w:rPr>
          <w:rFonts w:ascii="SF Pro Display" w:hAnsi="SF Pro Display" w:cs="Segoe UI Symbol"/>
          <w:kern w:val="0"/>
          <w:sz w:val="26"/>
          <w:szCs w:val="26"/>
          <w:lang w:val="en-US"/>
        </w:rPr>
        <w:t>✓</w:t>
      </w:r>
    </w:p>
    <w:p w14:paraId="59E3ED7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Relating subjective time to total information processed and computational rate using equation (2). </w:t>
      </w:r>
      <w:r w:rsidRPr="00443CFA">
        <w:rPr>
          <w:rFonts w:ascii="SF Pro Display" w:hAnsi="SF Pro Display" w:cs="Segoe UI Symbol"/>
          <w:kern w:val="0"/>
          <w:sz w:val="26"/>
          <w:szCs w:val="26"/>
          <w:lang w:val="en-US"/>
        </w:rPr>
        <w:t>✓</w:t>
      </w:r>
    </w:p>
    <w:p w14:paraId="181A84D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C66067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4 Incorporating Landauer's Principle</w:t>
      </w:r>
    </w:p>
    <w:p w14:paraId="0111DF9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5BB62B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Including Landauer's principle to account for the minimum energy required to process information. </w:t>
      </w:r>
      <w:r w:rsidRPr="00443CFA">
        <w:rPr>
          <w:rFonts w:ascii="SF Pro Display" w:hAnsi="SF Pro Display" w:cs="Segoe UI Symbol"/>
          <w:kern w:val="0"/>
          <w:sz w:val="26"/>
          <w:szCs w:val="26"/>
          <w:lang w:val="en-US"/>
        </w:rPr>
        <w:t>✓</w:t>
      </w:r>
    </w:p>
    <w:p w14:paraId="20C715E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Stating Landauer's principle correctly in equation (3). </w:t>
      </w:r>
      <w:r w:rsidRPr="00443CFA">
        <w:rPr>
          <w:rFonts w:ascii="SF Pro Display" w:hAnsi="SF Pro Display" w:cs="Segoe UI Symbol"/>
          <w:kern w:val="0"/>
          <w:sz w:val="26"/>
          <w:szCs w:val="26"/>
          <w:lang w:val="en-US"/>
        </w:rPr>
        <w:t>✓</w:t>
      </w:r>
    </w:p>
    <w:p w14:paraId="109FCA7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Modifying the efficiency factor η to account for the minimum energy requirement. </w:t>
      </w:r>
      <w:r w:rsidRPr="00443CFA">
        <w:rPr>
          <w:rFonts w:ascii="SF Pro Display" w:hAnsi="SF Pro Display" w:cs="Segoe UI Symbol"/>
          <w:kern w:val="0"/>
          <w:sz w:val="26"/>
          <w:szCs w:val="26"/>
          <w:lang w:val="en-US"/>
        </w:rPr>
        <w:t>✓</w:t>
      </w:r>
    </w:p>
    <w:p w14:paraId="5D28333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A422C6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w:t>
      </w:r>
    </w:p>
    <w:p w14:paraId="07AE0BA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B014A1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Determining the minimum power required to process information using equation (4). </w:t>
      </w:r>
      <w:r w:rsidRPr="00443CFA">
        <w:rPr>
          <w:rFonts w:ascii="SF Pro Display" w:hAnsi="SF Pro Display" w:cs="Segoe UI Symbol"/>
          <w:kern w:val="0"/>
          <w:sz w:val="26"/>
          <w:szCs w:val="26"/>
          <w:lang w:val="en-US"/>
        </w:rPr>
        <w:t>✓</w:t>
      </w:r>
    </w:p>
    <w:p w14:paraId="3B8491C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7D939F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w:t>
      </w:r>
    </w:p>
    <w:p w14:paraId="139174D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E3B900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Modifying the efficiency factor η to account for the minimum power requirement in equation (5). </w:t>
      </w:r>
      <w:r w:rsidRPr="00443CFA">
        <w:rPr>
          <w:rFonts w:ascii="SF Pro Display" w:hAnsi="SF Pro Display" w:cs="Segoe UI Symbol"/>
          <w:kern w:val="0"/>
          <w:sz w:val="26"/>
          <w:szCs w:val="26"/>
          <w:lang w:val="en-US"/>
        </w:rPr>
        <w:t>✓</w:t>
      </w:r>
    </w:p>
    <w:p w14:paraId="5E1234E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B84C7F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3:</w:t>
      </w:r>
    </w:p>
    <w:p w14:paraId="2FF7B86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D6A1C5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Decision: Expressing the total information processed (I) in terms of the information processing rat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and objective time (t) in equation (6). </w:t>
      </w:r>
      <w:r w:rsidRPr="00443CFA">
        <w:rPr>
          <w:rFonts w:ascii="SF Pro Display" w:hAnsi="SF Pro Display" w:cs="Segoe UI Symbol"/>
          <w:kern w:val="0"/>
          <w:sz w:val="26"/>
          <w:szCs w:val="26"/>
          <w:lang w:val="en-US"/>
        </w:rPr>
        <w:t>✓</w:t>
      </w:r>
    </w:p>
    <w:p w14:paraId="7ACCFB2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4CD16E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4:</w:t>
      </w:r>
    </w:p>
    <w:p w14:paraId="6AF4C49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B265D1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Substituting the expression for I into the equation for subjective time (t') in equations (7) and (8). </w:t>
      </w:r>
      <w:r w:rsidRPr="00443CFA">
        <w:rPr>
          <w:rFonts w:ascii="SF Pro Display" w:hAnsi="SF Pro Display" w:cs="Segoe UI Symbol"/>
          <w:kern w:val="0"/>
          <w:sz w:val="26"/>
          <w:szCs w:val="26"/>
          <w:lang w:val="en-US"/>
        </w:rPr>
        <w:t>✓</w:t>
      </w:r>
    </w:p>
    <w:p w14:paraId="19CE612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D72ADB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5:</w:t>
      </w:r>
    </w:p>
    <w:p w14:paraId="537E884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83E632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Simplifying the equation for t' by substituting the expression for η' in equation (7). </w:t>
      </w:r>
      <w:r w:rsidRPr="00443CFA">
        <w:rPr>
          <w:rFonts w:ascii="SF Pro Display" w:hAnsi="SF Pro Display" w:cs="Segoe UI Symbol"/>
          <w:kern w:val="0"/>
          <w:sz w:val="26"/>
          <w:szCs w:val="26"/>
          <w:lang w:val="en-US"/>
        </w:rPr>
        <w:t>✓</w:t>
      </w:r>
    </w:p>
    <w:p w14:paraId="4C6FCAA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7BF4F6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Final equation (8):</w:t>
      </w:r>
    </w:p>
    <w:p w14:paraId="0156D6C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B79489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Decision: Incorporating all relevant variables and principles into the final equation. </w:t>
      </w:r>
      <w:r w:rsidRPr="00443CFA">
        <w:rPr>
          <w:rFonts w:ascii="SF Pro Display" w:hAnsi="SF Pro Display" w:cs="Segoe UI Symbol"/>
          <w:kern w:val="0"/>
          <w:sz w:val="26"/>
          <w:szCs w:val="26"/>
          <w:lang w:val="en-US"/>
        </w:rPr>
        <w:t>✓</w:t>
      </w:r>
    </w:p>
    <w:p w14:paraId="76E35FB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BDCBD9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fter carefully reviewing each decision and line of the theoretical framework, I can confirm that the work remains logically consistent and conceptually sound. The decisions made at each step are well-justified, and the final equation accurately represents the relationship between subjective time, information processing, and the brain's computational limitations based on the given principles and assumptions.</w:t>
      </w:r>
    </w:p>
    <w:p w14:paraId="2E61FAE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FE47BB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B69F91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B868FD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449483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A64D57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Can you please format this so it's more readable </w:t>
      </w:r>
      <w:proofErr w:type="gramStart"/>
      <w:r w:rsidRPr="00443CFA">
        <w:rPr>
          <w:rFonts w:ascii="SF Pro Display" w:hAnsi="SF Pro Display" w:cs="AppleSystemUIFont"/>
          <w:kern w:val="0"/>
          <w:sz w:val="26"/>
          <w:szCs w:val="26"/>
          <w:lang w:val="en-US"/>
        </w:rPr>
        <w:t>and also</w:t>
      </w:r>
      <w:proofErr w:type="gramEnd"/>
      <w:r w:rsidRPr="00443CFA">
        <w:rPr>
          <w:rFonts w:ascii="SF Pro Display" w:hAnsi="SF Pro Display" w:cs="AppleSystemUIFont"/>
          <w:kern w:val="0"/>
          <w:sz w:val="26"/>
          <w:szCs w:val="26"/>
          <w:lang w:val="en-US"/>
        </w:rPr>
        <w:t xml:space="preserve"> don't change any of the text though</w:t>
      </w:r>
    </w:p>
    <w:p w14:paraId="395D8AB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3.5 Incorporating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549EBA6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defines the maximum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at which a physical system with energy </w:t>
      </w: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xml:space="preserve"> can process information:</w:t>
      </w:r>
    </w:p>
    <w:p w14:paraId="68622FA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 (2 × </w:t>
      </w: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w:t>
      </w:r>
      <w:proofErr w:type="gramStart"/>
      <w:r w:rsidRPr="00443CFA">
        <w:rPr>
          <w:rFonts w:ascii="SF Pro Display" w:hAnsi="SF Pro Display" w:cs="AppleSystemUIFont"/>
          <w:kern w:val="0"/>
          <w:sz w:val="26"/>
          <w:szCs w:val="26"/>
          <w:lang w:val="en-US"/>
        </w:rPr>
        <w:t>/(</w:t>
      </w:r>
      <w:proofErr w:type="gramEnd"/>
      <w:r w:rsidRPr="00443CFA">
        <w:rPr>
          <w:rFonts w:ascii="SF Pro Display" w:hAnsi="SF Pro Display" w:cs="AppleSystemUIFont"/>
          <w:kern w:val="0"/>
          <w:sz w:val="26"/>
          <w:szCs w:val="26"/>
          <w:lang w:val="en-US"/>
        </w:rPr>
        <w:t xml:space="preserve">π × </w:t>
      </w:r>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11)</w:t>
      </w:r>
    </w:p>
    <w:p w14:paraId="19C9F30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here:</w:t>
      </w:r>
    </w:p>
    <w:p w14:paraId="737D2E9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Maximum information processing rate (bits per second)</w:t>
      </w:r>
    </w:p>
    <w:p w14:paraId="2470D83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Total energy available for computation (joules)</w:t>
      </w:r>
    </w:p>
    <w:p w14:paraId="1823271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Reduced Planck's constant (1.0545718 × 10^-34 J seconds)</w:t>
      </w:r>
    </w:p>
    <w:p w14:paraId="179EB1C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1: Determine the maximum information processing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using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Substituting equation (1) into equation (11) we get:</w:t>
      </w:r>
    </w:p>
    <w:p w14:paraId="3E163F9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 (2 × (N × P × η))</w:t>
      </w:r>
      <w:proofErr w:type="gramStart"/>
      <w:r w:rsidRPr="00443CFA">
        <w:rPr>
          <w:rFonts w:ascii="SF Pro Display" w:hAnsi="SF Pro Display" w:cs="AppleSystemUIFont"/>
          <w:kern w:val="0"/>
          <w:sz w:val="26"/>
          <w:szCs w:val="26"/>
          <w:lang w:val="en-US"/>
        </w:rPr>
        <w:t>/(</w:t>
      </w:r>
      <w:proofErr w:type="gramEnd"/>
      <w:r w:rsidRPr="00443CFA">
        <w:rPr>
          <w:rFonts w:ascii="SF Pro Display" w:hAnsi="SF Pro Display" w:cs="AppleSystemUIFont"/>
          <w:kern w:val="0"/>
          <w:sz w:val="26"/>
          <w:szCs w:val="26"/>
          <w:lang w:val="en-US"/>
        </w:rPr>
        <w:t xml:space="preserve">π × </w:t>
      </w:r>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12)</w:t>
      </w:r>
    </w:p>
    <w:p w14:paraId="76931F3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2: We modify the equation for subjective time t' to account for the maximum information processing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The subjective time experienced is calculated as the total information processed (I) divided by the minimum of the actual energy available for computation (E) and the maximum information processing rate allow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w:t>
      </w:r>
    </w:p>
    <w:p w14:paraId="0522194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I/</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13)</w:t>
      </w:r>
    </w:p>
    <w:p w14:paraId="0830F34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I/</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 × η, (2 × (N × P × η))/(π × </w:t>
      </w:r>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14)</w:t>
      </w:r>
    </w:p>
    <w:p w14:paraId="58F23BB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 the equation (14), there are two potential limits on the information processing rate:</w:t>
      </w:r>
    </w:p>
    <w:p w14:paraId="5FE8DF0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e actual energy available for computation (E): This is the limit imposed by the physical characteristics of the system, such as the number of neurons (N), the power per neuron (P), and the efficiency of energy to information conversion (η). If the actual energy available for computation is lower than the maximum information processing rate allow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then the system will be limited by the available energy.</w:t>
      </w:r>
    </w:p>
    <w:p w14:paraId="03C0CE5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The maximum information processing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This is the theoretical upper limit on the rate at which information can be processed, as determin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It depends on the total energy available for computation (</w:t>
      </w: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and the reduced Planck's constant (</w:t>
      </w:r>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xml:space="preserve">). If the maximum information processing rate is lower than the actual energy available for computation, then the system will be limit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16B874F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By using the minimum of these two limits, we ensure that the equation for subjective time (t') </w:t>
      </w:r>
      <w:proofErr w:type="gramStart"/>
      <w:r w:rsidRPr="00443CFA">
        <w:rPr>
          <w:rFonts w:ascii="SF Pro Display" w:hAnsi="SF Pro Display" w:cs="AppleSystemUIFont"/>
          <w:kern w:val="0"/>
          <w:sz w:val="26"/>
          <w:szCs w:val="26"/>
          <w:lang w:val="en-US"/>
        </w:rPr>
        <w:t>takes into account</w:t>
      </w:r>
      <w:proofErr w:type="gramEnd"/>
      <w:r w:rsidRPr="00443CFA">
        <w:rPr>
          <w:rFonts w:ascii="SF Pro Display" w:hAnsi="SF Pro Display" w:cs="AppleSystemUIFont"/>
          <w:kern w:val="0"/>
          <w:sz w:val="26"/>
          <w:szCs w:val="26"/>
          <w:lang w:val="en-US"/>
        </w:rPr>
        <w:t xml:space="preserve"> the factor that is actually limiting the information processing rate. If the actual energy available for computation is the limiting factor, then t' will be determined by E. On the other hand, if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is the limiting factor, then t' will be determined by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w:t>
      </w:r>
    </w:p>
    <w:p w14:paraId="3D6BD24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C6F415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329918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CBFA38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EF07B1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Here's the formatted version of the text, with improved readability and without any changes to the content:</w:t>
      </w:r>
    </w:p>
    <w:p w14:paraId="3AADCE2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3.5 Incorporating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38C9C67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defines the maximum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at which a physical system with energy </w:t>
      </w: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xml:space="preserve"> can process information:</w:t>
      </w:r>
    </w:p>
    <w:p w14:paraId="2FCFB47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CopyE_max</w:t>
      </w:r>
      <w:proofErr w:type="spellEnd"/>
      <w:r w:rsidRPr="00443CFA">
        <w:rPr>
          <w:rFonts w:ascii="SF Pro Display" w:hAnsi="SF Pro Display" w:cs="AppleSystemUIFont"/>
          <w:kern w:val="0"/>
          <w:sz w:val="26"/>
          <w:szCs w:val="26"/>
          <w:lang w:val="en-US"/>
        </w:rPr>
        <w:t xml:space="preserve"> = (2 × </w:t>
      </w: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xml:space="preserve">) / (π × </w:t>
      </w:r>
      <w:proofErr w:type="gramStart"/>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 xml:space="preserve"> (11)</w:t>
      </w:r>
    </w:p>
    <w:p w14:paraId="4E4A64D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here:</w:t>
      </w:r>
    </w:p>
    <w:p w14:paraId="170C37E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AC91C3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Maximum information processing rate (bits per second)</w:t>
      </w:r>
    </w:p>
    <w:p w14:paraId="204C438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Total energy available for computation (joules)</w:t>
      </w:r>
    </w:p>
    <w:p w14:paraId="28C7217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Reduced Planck's constant (1.0545718 × 10^-34 J seconds)</w:t>
      </w:r>
    </w:p>
    <w:p w14:paraId="7A5C2F3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D8B5DE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1: Determine the maximum information processing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using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Substituting equation (1) into equation (11) we get:</w:t>
      </w:r>
    </w:p>
    <w:p w14:paraId="269DCDA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CopyE_max</w:t>
      </w:r>
      <w:proofErr w:type="spellEnd"/>
      <w:r w:rsidRPr="00443CFA">
        <w:rPr>
          <w:rFonts w:ascii="SF Pro Display" w:hAnsi="SF Pro Display" w:cs="AppleSystemUIFont"/>
          <w:kern w:val="0"/>
          <w:sz w:val="26"/>
          <w:szCs w:val="26"/>
          <w:lang w:val="en-US"/>
        </w:rPr>
        <w:t xml:space="preserve"> = (2 × (N × P × η)) / (π × </w:t>
      </w:r>
      <w:proofErr w:type="gramStart"/>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 xml:space="preserve"> (12)</w:t>
      </w:r>
    </w:p>
    <w:p w14:paraId="0EE7EAC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2: We modify the equation for subjective time t' to account for the maximum information processing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The subjective time experienced is calculated as the total information processed (I) divided by the minimum of the actual energy available for computation (E) and the maximum information processing rate allow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w:t>
      </w:r>
    </w:p>
    <w:p w14:paraId="7227472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Copyt</w:t>
      </w:r>
      <w:proofErr w:type="spellEnd"/>
      <w:r w:rsidRPr="00443CFA">
        <w:rPr>
          <w:rFonts w:ascii="SF Pro Display" w:hAnsi="SF Pro Display" w:cs="AppleSystemUIFont"/>
          <w:kern w:val="0"/>
          <w:sz w:val="26"/>
          <w:szCs w:val="26"/>
          <w:lang w:val="en-US"/>
        </w:rPr>
        <w:t xml:space="preserve">' = I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13)</w:t>
      </w:r>
    </w:p>
    <w:p w14:paraId="67E0D7F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 = I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 × η, (2 × (N × P × η)) / (π × </w:t>
      </w:r>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14)</w:t>
      </w:r>
    </w:p>
    <w:p w14:paraId="37C9044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 the equation (14), there are two potential limits on the information processing rate:</w:t>
      </w:r>
    </w:p>
    <w:p w14:paraId="35B6F05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62E0DF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e actual energy available for computation (E): This is the limit imposed by the physical characteristics of the system, such as the number of neurons (N), the power </w:t>
      </w:r>
      <w:r w:rsidRPr="00443CFA">
        <w:rPr>
          <w:rFonts w:ascii="SF Pro Display" w:hAnsi="SF Pro Display" w:cs="AppleSystemUIFont"/>
          <w:kern w:val="0"/>
          <w:sz w:val="26"/>
          <w:szCs w:val="26"/>
          <w:lang w:val="en-US"/>
        </w:rPr>
        <w:lastRenderedPageBreak/>
        <w:t xml:space="preserve">per neuron (P), and the efficiency of energy to information conversion (η). If the actual energy available for computation is lower than the maximum information processing rate allow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then the system will be limited by the available energy.</w:t>
      </w:r>
    </w:p>
    <w:p w14:paraId="6FD9D16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maximum information processing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This is the theoretical upper limit on the rate at which information can be processed, as determin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It depends on the total energy available for computation (</w:t>
      </w: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and the reduced Planck's constant (</w:t>
      </w:r>
      <w:r w:rsidRPr="00443CFA">
        <w:rPr>
          <w:rFonts w:ascii="Cambria Math" w:hAnsi="Cambria Math" w:cs="Cambria Math"/>
          <w:kern w:val="0"/>
          <w:sz w:val="26"/>
          <w:szCs w:val="26"/>
          <w:lang w:val="en-US"/>
        </w:rPr>
        <w:t>ℏ</w:t>
      </w:r>
      <w:r w:rsidRPr="00443CFA">
        <w:rPr>
          <w:rFonts w:ascii="SF Pro Display" w:hAnsi="SF Pro Display" w:cs="AppleSystemUIFont"/>
          <w:kern w:val="0"/>
          <w:sz w:val="26"/>
          <w:szCs w:val="26"/>
          <w:lang w:val="en-US"/>
        </w:rPr>
        <w:t xml:space="preserve">). If the maximum information processing rate is lower than the actual energy available for computation, then the system will be limit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124464F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4E2493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By using the minimum of these two limits, we ensure that the equation for subjective time (t') </w:t>
      </w:r>
      <w:proofErr w:type="gramStart"/>
      <w:r w:rsidRPr="00443CFA">
        <w:rPr>
          <w:rFonts w:ascii="SF Pro Display" w:hAnsi="SF Pro Display" w:cs="AppleSystemUIFont"/>
          <w:kern w:val="0"/>
          <w:sz w:val="26"/>
          <w:szCs w:val="26"/>
          <w:lang w:val="en-US"/>
        </w:rPr>
        <w:t>takes into account</w:t>
      </w:r>
      <w:proofErr w:type="gramEnd"/>
      <w:r w:rsidRPr="00443CFA">
        <w:rPr>
          <w:rFonts w:ascii="SF Pro Display" w:hAnsi="SF Pro Display" w:cs="AppleSystemUIFont"/>
          <w:kern w:val="0"/>
          <w:sz w:val="26"/>
          <w:szCs w:val="26"/>
          <w:lang w:val="en-US"/>
        </w:rPr>
        <w:t xml:space="preserve"> the factor that is actually limiting the information processing rate. If the actual energy available for computation is the limiting factor, then t' will be determined by E. On the other hand, if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is the limiting factor, then t' will be determined by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w:t>
      </w:r>
    </w:p>
    <w:p w14:paraId="5820D6D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EDEF7F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ADB438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You are </w:t>
      </w:r>
      <w:proofErr w:type="spellStart"/>
      <w:proofErr w:type="gramStart"/>
      <w:r w:rsidRPr="00443CFA">
        <w:rPr>
          <w:rFonts w:ascii="SF Pro Display" w:hAnsi="SF Pro Display" w:cs="AppleSystemUIFont"/>
          <w:kern w:val="0"/>
          <w:sz w:val="26"/>
          <w:szCs w:val="26"/>
          <w:lang w:val="en-US"/>
        </w:rPr>
        <w:t>a</w:t>
      </w:r>
      <w:proofErr w:type="spellEnd"/>
      <w:proofErr w:type="gramEnd"/>
      <w:r w:rsidRPr="00443CFA">
        <w:rPr>
          <w:rFonts w:ascii="SF Pro Display" w:hAnsi="SF Pro Display" w:cs="AppleSystemUIFont"/>
          <w:kern w:val="0"/>
          <w:sz w:val="26"/>
          <w:szCs w:val="26"/>
          <w:lang w:val="en-US"/>
        </w:rPr>
        <w:t xml:space="preserve"> academic research with a PHD in Physics and a PHD in Psychology your job is to write </w:t>
      </w:r>
      <w:proofErr w:type="spellStart"/>
      <w:r w:rsidRPr="00443CFA">
        <w:rPr>
          <w:rFonts w:ascii="SF Pro Display" w:hAnsi="SF Pro Display" w:cs="AppleSystemUIFont"/>
          <w:kern w:val="0"/>
          <w:sz w:val="26"/>
          <w:szCs w:val="26"/>
          <w:lang w:val="en-US"/>
        </w:rPr>
        <w:t>a</w:t>
      </w:r>
      <w:proofErr w:type="spellEnd"/>
      <w:r w:rsidRPr="00443CFA">
        <w:rPr>
          <w:rFonts w:ascii="SF Pro Display" w:hAnsi="SF Pro Display" w:cs="AppleSystemUIFont"/>
          <w:kern w:val="0"/>
          <w:sz w:val="26"/>
          <w:szCs w:val="26"/>
          <w:lang w:val="en-US"/>
        </w:rPr>
        <w:t xml:space="preserve"> introduction or opening paragraph for an exploratory in psychics and psychology based on thought experiments using these details from the original author here {</w:t>
      </w:r>
      <w:r w:rsidRPr="00443CFA">
        <w:rPr>
          <w:rFonts w:ascii="SF Pro Display" w:eastAsia="MS Gothic" w:hAnsi="SF Pro Display" w:cs="MS Gothic"/>
          <w:kern w:val="0"/>
          <w:sz w:val="26"/>
          <w:szCs w:val="26"/>
          <w:lang w:val="en-US"/>
        </w:rPr>
        <w:t> </w:t>
      </w:r>
    </w:p>
    <w:p w14:paraId="58BA5D7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concept, “Relativity 2.0,” explores how individuals perceive and measure time differently. It suggests testing people’s accuracy by isolating them from external time cues and tracking their errors over increasing intervals, potentially revealing a unique “time error curve” for each person. It raises questions about whether there is a second, overlooked dimension of time; whether brain activity or “rpm” influences perceived duration; and whether one individual’s perception can affect another’s. Ultimately, it proposes new methods or devices for measuring these subjective differences, hinting at a deeper, more personalized understanding of time.</w:t>
      </w:r>
    </w:p>
    <w:p w14:paraId="00A1A79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4A7B05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Here is an introduction or opening paragraph for your exploratory paper on psychics and psychology based on thought experiments, incorporating the key concepts and questions from your inspiration notes. I structured it as a series of thought-provoking questions and hypotheticals to draw the reader in, while also providing background on the key psychological and physical concepts that will be explored, like perceptual time, information processing rate, and altered states of consciousness.</w:t>
      </w:r>
    </w:p>
    <w:p w14:paraId="4023C01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 also clearly stated the central question of how subjective time perception relates to objective physical time, and previewed the novel experimental paradigm of measuring "time curve error rates" that the paper will propose. The introduction uses key </w:t>
      </w:r>
      <w:r w:rsidRPr="00443CFA">
        <w:rPr>
          <w:rFonts w:ascii="SF Pro Display" w:hAnsi="SF Pro Display" w:cs="AppleSystemUIFont"/>
          <w:kern w:val="0"/>
          <w:sz w:val="26"/>
          <w:szCs w:val="26"/>
          <w:lang w:val="en-US"/>
        </w:rPr>
        <w:lastRenderedPageBreak/>
        <w:t>terminology from both psychology (perception, consciousness, cognition) and physics (relativity, spacetime).</w:t>
      </w:r>
    </w:p>
    <w:p w14:paraId="368CD4D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Finally, I tried to capture the open-ended, exploratory spirit of your notes by posing a series of imaginative questions about parallel forms of time, interpersonal temporal dynamics, and the neural basis of time perception. This frames the paper as an interdisciplinary inquiry into the frontiers of our understanding of time.</w:t>
      </w:r>
    </w:p>
    <w:p w14:paraId="53CD6B6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Let me know if you would like me to modify or expand the introduction in any way. I'm happy to refine it further to suit your vision.</w:t>
      </w:r>
    </w:p>
    <w:p w14:paraId="0A9E5CE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86002B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655ABD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FADD36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3.6 Combined Model: Integrating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7A9526F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Given:</w:t>
      </w:r>
    </w:p>
    <w:p w14:paraId="47056D5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Subjective time (seconds)</w:t>
      </w:r>
    </w:p>
    <w:p w14:paraId="3640435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Objective time (seconds)</w:t>
      </w:r>
    </w:p>
    <w:p w14:paraId="5A6495A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k: Boltzmann's constant (1.380649 × 10^-23 J/K)</w:t>
      </w:r>
    </w:p>
    <w:p w14:paraId="5FCD3BB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Absolute temperature of the brain (Kelvin)</w:t>
      </w:r>
    </w:p>
    <w:p w14:paraId="5F77FF5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η: Efficiency factor (bits/Joule)</w:t>
      </w:r>
    </w:p>
    <w:p w14:paraId="198AB69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I: Total information processed by the brain (bits)</w:t>
      </w:r>
    </w:p>
    <w:p w14:paraId="798BBBD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N: Number of processors</w:t>
      </w:r>
    </w:p>
    <w:p w14:paraId="00B1D9B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P: Power consumption per processor (Watts)</w:t>
      </w:r>
    </w:p>
    <w:p w14:paraId="41F8D96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E: Computational rate (bits per second)</w:t>
      </w:r>
    </w:p>
    <w:p w14:paraId="02BA160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Information processing rate (bits/second)</w:t>
      </w:r>
    </w:p>
    <w:p w14:paraId="37EC9B6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ħ: Reduced Planck's constant (1.0545718 x 10^-34 (Joule seconds))</w:t>
      </w:r>
    </w:p>
    <w:p w14:paraId="0B13B95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 Determine the minimum power required to process information according to Landauer's principle.</w:t>
      </w:r>
    </w:p>
    <w:p w14:paraId="0EB9D1B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kT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w:t>
      </w:r>
      <w:proofErr w:type="gramStart"/>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8)</w:t>
      </w:r>
    </w:p>
    <w:p w14:paraId="09AF192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 Modify the efficiency factor η to account for the minimum power requirement.</w:t>
      </w:r>
    </w:p>
    <w:p w14:paraId="1D656F9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η' = η × (P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w:t>
      </w:r>
    </w:p>
    <w:p w14:paraId="5777066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0C3DF57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3: Determine the maximum information processing rate </w:t>
      </w:r>
      <w:proofErr w:type="spellStart"/>
      <w:r w:rsidRPr="00443CFA">
        <w:rPr>
          <w:rFonts w:ascii="SF Pro Display" w:hAnsi="SF Pro Display" w:cs="AppleSystemUIFont"/>
          <w:kern w:val="0"/>
          <w:sz w:val="26"/>
          <w:szCs w:val="26"/>
          <w:lang w:val="en-US"/>
        </w:rPr>
        <w:t>I_max</w:t>
      </w:r>
      <w:proofErr w:type="spellEnd"/>
      <w:r w:rsidRPr="00443CFA">
        <w:rPr>
          <w:rFonts w:ascii="SF Pro Display" w:hAnsi="SF Pro Display" w:cs="AppleSystemUIFont"/>
          <w:kern w:val="0"/>
          <w:sz w:val="26"/>
          <w:szCs w:val="26"/>
          <w:lang w:val="en-US"/>
        </w:rPr>
        <w:t xml:space="preserve"> using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3FFD96D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I_max</w:t>
      </w:r>
      <w:proofErr w:type="spellEnd"/>
      <w:r w:rsidRPr="00443CFA">
        <w:rPr>
          <w:rFonts w:ascii="SF Pro Display" w:hAnsi="SF Pro Display" w:cs="AppleSystemUIFont"/>
          <w:kern w:val="0"/>
          <w:sz w:val="26"/>
          <w:szCs w:val="26"/>
          <w:lang w:val="en-US"/>
        </w:rPr>
        <w:t xml:space="preserve"> = (2 × (N × P)) / (πħ)</w:t>
      </w:r>
    </w:p>
    <w:p w14:paraId="7E91799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2DF1B55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4: Express the total information processed (I) in terms of the information processing rate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and objective time (t).</w:t>
      </w:r>
    </w:p>
    <w:p w14:paraId="2CC6F2F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I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w:t>
      </w:r>
      <w:proofErr w:type="gramStart"/>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8)</w:t>
      </w:r>
    </w:p>
    <w:p w14:paraId="6763F38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5: Modify the equation for subjective time t' to account for both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w:t>
      </w:r>
    </w:p>
    <w:p w14:paraId="008351C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I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 × η', </w:t>
      </w:r>
      <w:proofErr w:type="spellStart"/>
      <w:r w:rsidRPr="00443CFA">
        <w:rPr>
          <w:rFonts w:ascii="SF Pro Display" w:hAnsi="SF Pro Display" w:cs="AppleSystemUIFont"/>
          <w:kern w:val="0"/>
          <w:sz w:val="26"/>
          <w:szCs w:val="26"/>
          <w:lang w:val="en-US"/>
        </w:rPr>
        <w:t>I_max</w:t>
      </w:r>
      <w:proofErr w:type="spellEnd"/>
      <w:r w:rsidRPr="00443CFA">
        <w:rPr>
          <w:rFonts w:ascii="SF Pro Display" w:hAnsi="SF Pro Display" w:cs="AppleSystemUIFont"/>
          <w:kern w:val="0"/>
          <w:sz w:val="26"/>
          <w:szCs w:val="26"/>
          <w:lang w:val="en-US"/>
        </w:rPr>
        <w:t>)</w:t>
      </w:r>
    </w:p>
    <w:p w14:paraId="48E5D65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345C187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 xml:space="preserve">Step 6: Substitute the expressions for I, η', and </w:t>
      </w:r>
      <w:proofErr w:type="spellStart"/>
      <w:r w:rsidRPr="00443CFA">
        <w:rPr>
          <w:rFonts w:ascii="SF Pro Display" w:hAnsi="SF Pro Display" w:cs="AppleSystemUIFont"/>
          <w:kern w:val="0"/>
          <w:sz w:val="26"/>
          <w:szCs w:val="26"/>
          <w:lang w:val="en-US"/>
        </w:rPr>
        <w:t>I_max</w:t>
      </w:r>
      <w:proofErr w:type="spellEnd"/>
      <w:r w:rsidRPr="00443CFA">
        <w:rPr>
          <w:rFonts w:ascii="SF Pro Display" w:hAnsi="SF Pro Display" w:cs="AppleSystemUIFont"/>
          <w:kern w:val="0"/>
          <w:sz w:val="26"/>
          <w:szCs w:val="26"/>
          <w:lang w:val="en-US"/>
        </w:rPr>
        <w:t xml:space="preserve"> into the equation for t'.</w:t>
      </w:r>
    </w:p>
    <w:p w14:paraId="4C23DBF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 × (η × (P / (P + kT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2 × (N × P)) / (πħ))</w:t>
      </w:r>
    </w:p>
    <w:p w14:paraId="16BA257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7E3C097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7: Simplify the equation for t'.</w:t>
      </w:r>
    </w:p>
    <w:p w14:paraId="60430B4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2 × η) / (P + kT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2 × (N × P)) / (πħ))</w:t>
      </w:r>
    </w:p>
    <w:p w14:paraId="07141A0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29374EB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Final equation:</w:t>
      </w:r>
    </w:p>
    <w:p w14:paraId="49D3A9F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2 × η) / (P + kT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2 × (N × P)) / (πħ))</w:t>
      </w:r>
    </w:p>
    <w:p w14:paraId="582BEFE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8)</w:t>
      </w:r>
    </w:p>
    <w:p w14:paraId="28A01B5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You are a seasoned and tenured scientist with deep knowledge in writing scientific and theoretical papers. </w:t>
      </w:r>
      <w:proofErr w:type="spellStart"/>
      <w:proofErr w:type="gramStart"/>
      <w:r w:rsidRPr="00443CFA">
        <w:rPr>
          <w:rFonts w:ascii="SF Pro Display" w:hAnsi="SF Pro Display" w:cs="AppleSystemUIFont"/>
          <w:kern w:val="0"/>
          <w:sz w:val="26"/>
          <w:szCs w:val="26"/>
          <w:lang w:val="en-US"/>
        </w:rPr>
        <w:t>You're</w:t>
      </w:r>
      <w:proofErr w:type="spellEnd"/>
      <w:proofErr w:type="gramEnd"/>
      <w:r w:rsidRPr="00443CFA">
        <w:rPr>
          <w:rFonts w:ascii="SF Pro Display" w:hAnsi="SF Pro Display" w:cs="AppleSystemUIFont"/>
          <w:kern w:val="0"/>
          <w:sz w:val="26"/>
          <w:szCs w:val="26"/>
          <w:lang w:val="en-US"/>
        </w:rPr>
        <w:t xml:space="preserve"> job is meticulously and </w:t>
      </w:r>
      <w:proofErr w:type="spellStart"/>
      <w:r w:rsidRPr="00443CFA">
        <w:rPr>
          <w:rFonts w:ascii="SF Pro Display" w:hAnsi="SF Pro Display" w:cs="AppleSystemUIFont"/>
          <w:kern w:val="0"/>
          <w:sz w:val="26"/>
          <w:szCs w:val="26"/>
          <w:lang w:val="en-US"/>
        </w:rPr>
        <w:t>rigourously</w:t>
      </w:r>
      <w:proofErr w:type="spellEnd"/>
      <w:r w:rsidRPr="00443CFA">
        <w:rPr>
          <w:rFonts w:ascii="SF Pro Display" w:hAnsi="SF Pro Display" w:cs="AppleSystemUIFont"/>
          <w:kern w:val="0"/>
          <w:sz w:val="26"/>
          <w:szCs w:val="26"/>
          <w:lang w:val="en-US"/>
        </w:rPr>
        <w:t xml:space="preserve"> check the logic calculations and concepts behind this writing below</w:t>
      </w:r>
    </w:p>
    <w:p w14:paraId="21465E1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e units of t' remain consistent with the original derivation (seconds) (see appendix), indicating that the incorporation of both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does not introduce dimensional inconsistencies.</w:t>
      </w:r>
    </w:p>
    <w:p w14:paraId="239508C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terpretation:</w:t>
      </w:r>
    </w:p>
    <w:p w14:paraId="277F75E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By incorporating both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we have refined the theoretical framework to account for the fundamental thermodynamic and quantum mechanical constraints on information processing in the brain. The subjective time experienced by the brain is calculated as the total information processed divided by the minimum of two quantities:</w:t>
      </w:r>
    </w:p>
    <w:p w14:paraId="5FDA885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1. The actual processing capacity, considering the power that must be devoted to satisfying Landauer's principle.</w:t>
      </w:r>
    </w:p>
    <w:p w14:paraId="5DAE3E2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2. The maximum processing capacity allow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which is determined by the energy available for computation and fundamental physical constants.</w:t>
      </w:r>
    </w:p>
    <w:p w14:paraId="0092A33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comprehensive model captures the essential aspects of how computational limitations, thermodynamic constraints, and quantum mechanical bounds might affect the perception of time in the brain.</w:t>
      </w:r>
    </w:p>
    <w:p w14:paraId="79419642" w14:textId="77777777" w:rsidR="00443CFA" w:rsidRPr="00443CFA" w:rsidRDefault="00443CFA" w:rsidP="00443CFA">
      <w:pPr>
        <w:rPr>
          <w:rFonts w:ascii="SF Pro Display" w:hAnsi="SF Pro Display"/>
        </w:rPr>
      </w:pPr>
    </w:p>
    <w:p w14:paraId="1B4047B2" w14:textId="77777777" w:rsidR="00443CFA" w:rsidRPr="00443CFA" w:rsidRDefault="00443CFA" w:rsidP="00443CFA">
      <w:pPr>
        <w:rPr>
          <w:rFonts w:ascii="SF Pro Display" w:hAnsi="SF Pro Display"/>
        </w:rPr>
      </w:pPr>
    </w:p>
    <w:p w14:paraId="252F2D3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ank you for sharing this interesting derivation that aims to integrate Landauer's principle and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into a unified model of subjective time perception. The approach of combining these fundamental physical constraints is intriguing and has the potential to provide new insights. Let's go through the steps together and I'll share some thoughts and suggestions.</w:t>
      </w:r>
    </w:p>
    <w:p w14:paraId="1DE784B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1 correctly applies Landauer's principle to determine the minimum power required for information processing. The equation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kT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is dimensionally consistent and captures the thermodynamic lower bound.</w:t>
      </w:r>
    </w:p>
    <w:p w14:paraId="55DADDC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 xml:space="preserve">In Step 2, the modification of the efficiency factor η to account for the minimum power requirement is a good idea conceptually. However, the equation η' = η × (P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needs some adjustment. The efficiency factor should be dimensionless, but this expression has units of power. I suggest defining η' as the ratio of the actual power used for computation to the total power:</w:t>
      </w:r>
    </w:p>
    <w:p w14:paraId="487B2D2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η'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 P</w:t>
      </w:r>
    </w:p>
    <w:p w14:paraId="38810A4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ensures η' is dimensionless and represents the fraction of power available for useful computation.</w:t>
      </w:r>
    </w:p>
    <w:p w14:paraId="497484C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 3 accurately applies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to determine the maximum information processing rate </w:t>
      </w:r>
      <w:proofErr w:type="spellStart"/>
      <w:r w:rsidRPr="00443CFA">
        <w:rPr>
          <w:rFonts w:ascii="SF Pro Display" w:hAnsi="SF Pro Display" w:cs="AppleSystemUIFont"/>
          <w:kern w:val="0"/>
          <w:sz w:val="26"/>
          <w:szCs w:val="26"/>
          <w:lang w:val="en-US"/>
        </w:rPr>
        <w:t>I_max</w:t>
      </w:r>
      <w:proofErr w:type="spellEnd"/>
      <w:r w:rsidRPr="00443CFA">
        <w:rPr>
          <w:rFonts w:ascii="SF Pro Display" w:hAnsi="SF Pro Display" w:cs="AppleSystemUIFont"/>
          <w:kern w:val="0"/>
          <w:sz w:val="26"/>
          <w:szCs w:val="26"/>
          <w:lang w:val="en-US"/>
        </w:rPr>
        <w:t xml:space="preserve">. The equation </w:t>
      </w:r>
      <w:proofErr w:type="spellStart"/>
      <w:r w:rsidRPr="00443CFA">
        <w:rPr>
          <w:rFonts w:ascii="SF Pro Display" w:hAnsi="SF Pro Display" w:cs="AppleSystemUIFont"/>
          <w:kern w:val="0"/>
          <w:sz w:val="26"/>
          <w:szCs w:val="26"/>
          <w:lang w:val="en-US"/>
        </w:rPr>
        <w:t>I_max</w:t>
      </w:r>
      <w:proofErr w:type="spellEnd"/>
      <w:r w:rsidRPr="00443CFA">
        <w:rPr>
          <w:rFonts w:ascii="SF Pro Display" w:hAnsi="SF Pro Display" w:cs="AppleSystemUIFont"/>
          <w:kern w:val="0"/>
          <w:sz w:val="26"/>
          <w:szCs w:val="26"/>
          <w:lang w:val="en-US"/>
        </w:rPr>
        <w:t xml:space="preserve"> = (2 × (N × P)) / (πħ) is correct and consistent with the original limit.</w:t>
      </w:r>
    </w:p>
    <w:p w14:paraId="1616ECF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teps 4 and 5 logically follow from the definitions of total information processed and subjective time. Expressing I in terms of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and </w:t>
      </w:r>
      <w:proofErr w:type="gramStart"/>
      <w:r w:rsidRPr="00443CFA">
        <w:rPr>
          <w:rFonts w:ascii="SF Pro Display" w:hAnsi="SF Pro Display" w:cs="AppleSystemUIFont"/>
          <w:kern w:val="0"/>
          <w:sz w:val="26"/>
          <w:szCs w:val="26"/>
          <w:lang w:val="en-US"/>
        </w:rPr>
        <w:t>t, and</w:t>
      </w:r>
      <w:proofErr w:type="gramEnd"/>
      <w:r w:rsidRPr="00443CFA">
        <w:rPr>
          <w:rFonts w:ascii="SF Pro Display" w:hAnsi="SF Pro Display" w:cs="AppleSystemUIFont"/>
          <w:kern w:val="0"/>
          <w:sz w:val="26"/>
          <w:szCs w:val="26"/>
          <w:lang w:val="en-US"/>
        </w:rPr>
        <w:t xml:space="preserve"> modifying the equation for t' to account for both limits, are appropriate steps.</w:t>
      </w:r>
    </w:p>
    <w:p w14:paraId="088C657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n Step 6, substituting the expressions for I, η', and </w:t>
      </w:r>
      <w:proofErr w:type="spellStart"/>
      <w:r w:rsidRPr="00443CFA">
        <w:rPr>
          <w:rFonts w:ascii="SF Pro Display" w:hAnsi="SF Pro Display" w:cs="AppleSystemUIFont"/>
          <w:kern w:val="0"/>
          <w:sz w:val="26"/>
          <w:szCs w:val="26"/>
          <w:lang w:val="en-US"/>
        </w:rPr>
        <w:t>I_max</w:t>
      </w:r>
      <w:proofErr w:type="spellEnd"/>
      <w:r w:rsidRPr="00443CFA">
        <w:rPr>
          <w:rFonts w:ascii="SF Pro Display" w:hAnsi="SF Pro Display" w:cs="AppleSystemUIFont"/>
          <w:kern w:val="0"/>
          <w:sz w:val="26"/>
          <w:szCs w:val="26"/>
          <w:lang w:val="en-US"/>
        </w:rPr>
        <w:t xml:space="preserve"> into the equation for t' is correct. However, when simplifying in Step 7, there seems to be an error in the first term of the </w:t>
      </w:r>
      <w:proofErr w:type="spellStart"/>
      <w:r w:rsidRPr="00443CFA">
        <w:rPr>
          <w:rFonts w:ascii="SF Pro Display" w:hAnsi="SF Pro Display" w:cs="AppleSystemUIFont"/>
          <w:kern w:val="0"/>
          <w:sz w:val="26"/>
          <w:szCs w:val="26"/>
          <w:lang w:val="en-US"/>
        </w:rPr>
        <w:t>min</w:t>
      </w:r>
      <w:proofErr w:type="spellEnd"/>
      <w:r w:rsidRPr="00443CFA">
        <w:rPr>
          <w:rFonts w:ascii="SF Pro Display" w:hAnsi="SF Pro Display" w:cs="AppleSystemUIFont"/>
          <w:kern w:val="0"/>
          <w:sz w:val="26"/>
          <w:szCs w:val="26"/>
          <w:lang w:val="en-US"/>
        </w:rPr>
        <w:t xml:space="preserve"> function. It should be:</w:t>
      </w:r>
    </w:p>
    <w:p w14:paraId="0D1D5B8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N × P × η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 P</w:t>
      </w:r>
    </w:p>
    <w:p w14:paraId="3A4C0C1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ensures dimensional consistency and accurately reflects the power available for computation after accounting for Landauer's limit.</w:t>
      </w:r>
    </w:p>
    <w:p w14:paraId="127909A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ith this correction, the final equation becomes:</w:t>
      </w:r>
    </w:p>
    <w:p w14:paraId="48750F9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xml:space="preserve"> × t) / </w:t>
      </w:r>
      <w:proofErr w:type="gramStart"/>
      <w:r w:rsidRPr="00443CFA">
        <w:rPr>
          <w:rFonts w:ascii="SF Pro Display" w:hAnsi="SF Pro Display" w:cs="AppleSystemUIFont"/>
          <w:kern w:val="0"/>
          <w:sz w:val="26"/>
          <w:szCs w:val="26"/>
          <w:lang w:val="en-US"/>
        </w:rPr>
        <w:t>min(</w:t>
      </w:r>
      <w:proofErr w:type="gramEnd"/>
      <w:r w:rsidRPr="00443CFA">
        <w:rPr>
          <w:rFonts w:ascii="SF Pro Display" w:hAnsi="SF Pro Display" w:cs="AppleSystemUIFont"/>
          <w:kern w:val="0"/>
          <w:sz w:val="26"/>
          <w:szCs w:val="26"/>
          <w:lang w:val="en-US"/>
        </w:rPr>
        <w:t xml:space="preserve">(N × P × η × (P - kTln2 × </w:t>
      </w:r>
      <w:proofErr w:type="spellStart"/>
      <w:r w:rsidRPr="00443CFA">
        <w:rPr>
          <w:rFonts w:ascii="SF Pro Display" w:hAnsi="SF Pro Display" w:cs="AppleSystemUIFont"/>
          <w:kern w:val="0"/>
          <w:sz w:val="26"/>
          <w:szCs w:val="26"/>
          <w:lang w:val="en-US"/>
        </w:rPr>
        <w:t>I_f</w:t>
      </w:r>
      <w:proofErr w:type="spellEnd"/>
      <w:r w:rsidRPr="00443CFA">
        <w:rPr>
          <w:rFonts w:ascii="SF Pro Display" w:hAnsi="SF Pro Display" w:cs="AppleSystemUIFont"/>
          <w:kern w:val="0"/>
          <w:sz w:val="26"/>
          <w:szCs w:val="26"/>
          <w:lang w:val="en-US"/>
        </w:rPr>
        <w:t>)) / P, (2 × (N × P)) / (πħ))</w:t>
      </w:r>
    </w:p>
    <w:p w14:paraId="4DE3A9E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units of t' are indeed seconds, maintaining consistency with the original derivation.</w:t>
      </w:r>
    </w:p>
    <w:p w14:paraId="31F92C6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interpretation section provides a clear explanation of the refined theoretical framework and its implications. It correctly highlights how the model incorporates thermodynamic and quantum mechanical constraints to calculate subjective time based on the minimum of the actual and maximum processing capacities.</w:t>
      </w:r>
    </w:p>
    <w:p w14:paraId="3F28409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Overall, this is a promising approach to integrating fundamental physical limits into a model of subjective time perception. With the suggested correction and further development, such as deriving the equations in more detail, discussing assumptions and limitations, and potentially providing numerical examples, this framework could make a valuable contribution to the field.</w:t>
      </w:r>
    </w:p>
    <w:p w14:paraId="0642689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 encourage you to continue refining and expanding this work. Feel free to reach out if you would like to discuss any aspects of the derivation or interpretation in more depth. </w:t>
      </w:r>
      <w:proofErr w:type="gramStart"/>
      <w:r w:rsidRPr="00443CFA">
        <w:rPr>
          <w:rFonts w:ascii="SF Pro Display" w:hAnsi="SF Pro Display" w:cs="AppleSystemUIFont"/>
          <w:kern w:val="0"/>
          <w:sz w:val="26"/>
          <w:szCs w:val="26"/>
          <w:lang w:val="en-US"/>
        </w:rPr>
        <w:t>Well</w:t>
      </w:r>
      <w:proofErr w:type="gramEnd"/>
      <w:r w:rsidRPr="00443CFA">
        <w:rPr>
          <w:rFonts w:ascii="SF Pro Display" w:hAnsi="SF Pro Display" w:cs="AppleSystemUIFont"/>
          <w:kern w:val="0"/>
          <w:sz w:val="26"/>
          <w:szCs w:val="26"/>
          <w:lang w:val="en-US"/>
        </w:rPr>
        <w:t xml:space="preserve"> done on tackling this complex and fascinating topic!</w:t>
      </w:r>
    </w:p>
    <w:p w14:paraId="3CB29E1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B67347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15492D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4924B9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B6B125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Can you please attempt to incorporate </w:t>
      </w:r>
      <w:proofErr w:type="spellStart"/>
      <w:r w:rsidRPr="00443CFA">
        <w:rPr>
          <w:rFonts w:ascii="SF Pro Display" w:hAnsi="SF Pro Display" w:cs="AppleSystemUIFont"/>
          <w:kern w:val="0"/>
          <w:sz w:val="26"/>
          <w:szCs w:val="26"/>
          <w:lang w:val="en-US"/>
        </w:rPr>
        <w:t>Landauers</w:t>
      </w:r>
      <w:proofErr w:type="spellEnd"/>
      <w:r w:rsidRPr="00443CFA">
        <w:rPr>
          <w:rFonts w:ascii="SF Pro Display" w:hAnsi="SF Pro Display" w:cs="AppleSystemUIFont"/>
          <w:kern w:val="0"/>
          <w:sz w:val="26"/>
          <w:szCs w:val="26"/>
          <w:lang w:val="en-US"/>
        </w:rPr>
        <w:t xml:space="preserve"> principle {3.2 Incorporating Landauer's Principle</w:t>
      </w:r>
    </w:p>
    <w:p w14:paraId="65AB3A5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To refine our model, we incorporate Landauer's principle, which states that erasing or resetting one bit of information requires a minimum amount of energy:</w:t>
      </w:r>
    </w:p>
    <w:p w14:paraId="74EA184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k T ln 2</w:t>
      </w:r>
    </w:p>
    <w:p w14:paraId="53B28BF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into this new theoretical framework {</w:t>
      </w:r>
    </w:p>
    <w:p w14:paraId="03AFC49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e propose modeling perceptual time (t') as distinct from objective time (t), based on the following key variables:</w:t>
      </w:r>
    </w:p>
    <w:p w14:paraId="0916A4F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I: Total information processed by the brain (bits)</w:t>
      </w:r>
    </w:p>
    <w:p w14:paraId="44C42B3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N: Number of processors </w:t>
      </w:r>
    </w:p>
    <w:p w14:paraId="34BBBF3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P: Power consumption per processor (Watts)</w:t>
      </w:r>
    </w:p>
    <w:p w14:paraId="21A47F9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η: Efficiency factor (bits/Joule)</w:t>
      </w:r>
    </w:p>
    <w:p w14:paraId="3EBED9E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Absolute temperature of the brain (Kelvin)</w:t>
      </w:r>
    </w:p>
    <w:p w14:paraId="3ABA794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Derived Variable:</w:t>
      </w:r>
    </w:p>
    <w:p w14:paraId="1ECAF35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E = N * P * η is intended to represent the total energy per unit time devoted to useful information processing.</w:t>
      </w:r>
    </w:p>
    <w:p w14:paraId="6AE5BE3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However, given the definitions, the units of E should be:</w:t>
      </w:r>
    </w:p>
    <w:p w14:paraId="0AC063D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E = N * P * η</w:t>
      </w:r>
      <w:proofErr w:type="gramStart"/>
      <w:r w:rsidRPr="00443CFA">
        <w:rPr>
          <w:rFonts w:ascii="SF Pro Display" w:hAnsi="SF Pro Display" w:cs="AppleSystemUIFont"/>
          <w:kern w:val="0"/>
          <w:sz w:val="26"/>
          <w:szCs w:val="26"/>
          <w:lang w:val="en-US"/>
        </w:rPr>
        <w:t xml:space="preserve">   (</w:t>
      </w:r>
      <w:proofErr w:type="gramEnd"/>
      <w:r w:rsidRPr="00443CFA">
        <w:rPr>
          <w:rFonts w:ascii="SF Pro Display" w:hAnsi="SF Pro Display" w:cs="AppleSystemUIFont"/>
          <w:kern w:val="0"/>
          <w:sz w:val="26"/>
          <w:szCs w:val="26"/>
          <w:lang w:val="en-US"/>
        </w:rPr>
        <w:t>Units:)   = N * (Joules/second) * (bits/Joule) = N * (bits/second)</w:t>
      </w:r>
    </w:p>
    <w:p w14:paraId="11C2C04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E should be labeled to represent the computational rate (bits per second), not energy per second.</w:t>
      </w:r>
    </w:p>
    <w:p w14:paraId="7756BB0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o find the subjective time t', you should consider the total amount of information processed, I (in bits), and the computational rate E (bits per second):</w:t>
      </w:r>
    </w:p>
    <w:p w14:paraId="555202F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I / E = I / (N * P * η)</w:t>
      </w:r>
    </w:p>
    <w:p w14:paraId="464793B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 Analysis:</w:t>
      </w:r>
    </w:p>
    <w:p w14:paraId="42FACE3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bits / (bits per second) = seconds</w:t>
      </w:r>
    </w:p>
    <w:p w14:paraId="2AC5DBB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I / (N * P * η)</w:t>
      </w:r>
    </w:p>
    <w:p w14:paraId="0389C24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By incorporating I, you establish that subjective time is proportional to the total information processed divided by the processing capacity, which is consistent both conceptually and dimensionally.</w:t>
      </w:r>
    </w:p>
    <w:p w14:paraId="56EE373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and get a final equation. </w:t>
      </w:r>
    </w:p>
    <w:p w14:paraId="0BC91FA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DCF5DD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750190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Certainly! Let's incorporate Landauer's principle into the theoretical framework and derive a final equation for perceptual time (t'). We'll show the work line by line and maintain rigor throughout the process.</w:t>
      </w:r>
    </w:p>
    <w:p w14:paraId="36DE3C6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6BF063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 Express the computational rate (E) in terms of the given variables.</w:t>
      </w:r>
    </w:p>
    <w:p w14:paraId="695F4A6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E = N × P × η</w:t>
      </w:r>
    </w:p>
    <w:p w14:paraId="07B6D92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bits/second = processors × Watts × bits/Joule</w:t>
      </w:r>
    </w:p>
    <w:p w14:paraId="0CB6087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 Apply Landauer's principle to the power consumption per processor (P).</w:t>
      </w:r>
    </w:p>
    <w:p w14:paraId="3E7049E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ccording to Landauer's principle, the minimum energy required to erase or reset one bit of information is:</w:t>
      </w:r>
    </w:p>
    <w:p w14:paraId="74D0CA8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w:t>
      </w:r>
    </w:p>
    <w:p w14:paraId="08F5CD0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Units: Joules = (Joules/Kelvin) × Kelvin × (dimensionless)</w:t>
      </w:r>
    </w:p>
    <w:p w14:paraId="58C712F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o process I bits of information, the total minimum energy required is:</w:t>
      </w:r>
    </w:p>
    <w:p w14:paraId="682F082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total_min</w:t>
      </w:r>
      <w:proofErr w:type="spellEnd"/>
      <w:r w:rsidRPr="00443CFA">
        <w:rPr>
          <w:rFonts w:ascii="SF Pro Display" w:hAnsi="SF Pro Display" w:cs="AppleSystemUIFont"/>
          <w:kern w:val="0"/>
          <w:sz w:val="26"/>
          <w:szCs w:val="26"/>
          <w:lang w:val="en-US"/>
        </w:rPr>
        <w:t xml:space="preserve"> = I ×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I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w:t>
      </w:r>
    </w:p>
    <w:p w14:paraId="6F59E25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Joules = bits × (Joules/Kelvin) × Kelvin × (dimensionless)</w:t>
      </w:r>
    </w:p>
    <w:p w14:paraId="664D19B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power consumption per processor (P) must be greater than or equal to the minimum power required to process the information:</w:t>
      </w:r>
    </w:p>
    <w:p w14:paraId="36DF7F5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P ≥ (</w:t>
      </w:r>
      <w:proofErr w:type="spellStart"/>
      <w:r w:rsidRPr="00443CFA">
        <w:rPr>
          <w:rFonts w:ascii="SF Pro Display" w:hAnsi="SF Pro Display" w:cs="AppleSystemUIFont"/>
          <w:kern w:val="0"/>
          <w:sz w:val="26"/>
          <w:szCs w:val="26"/>
          <w:lang w:val="en-US"/>
        </w:rPr>
        <w:t>E_total_min</w:t>
      </w:r>
      <w:proofErr w:type="spellEnd"/>
      <w:r w:rsidRPr="00443CFA">
        <w:rPr>
          <w:rFonts w:ascii="SF Pro Display" w:hAnsi="SF Pro Display" w:cs="AppleSystemUIFont"/>
          <w:kern w:val="0"/>
          <w:sz w:val="26"/>
          <w:szCs w:val="26"/>
          <w:lang w:val="en-US"/>
        </w:rPr>
        <w:t xml:space="preserve"> / t) / N</w:t>
      </w:r>
    </w:p>
    <w:p w14:paraId="3724A62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Watts ≥ (Joules / seconds) / processors</w:t>
      </w:r>
    </w:p>
    <w:p w14:paraId="14075B4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3: Substitute the expression for P into the equation for E.</w:t>
      </w:r>
    </w:p>
    <w:p w14:paraId="794540E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E = N × P × η ≥ N × [(I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 / (N × t)] × η</w:t>
      </w:r>
    </w:p>
    <w:p w14:paraId="70D6D74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bits/second ≥ processors × [(bits × Joules/Kelvin × Kelvin × (dimensionless)) / (processors × seconds)] × bits/Joule</w:t>
      </w:r>
    </w:p>
    <w:p w14:paraId="7D0D62A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4: Simplify the equation for E.</w:t>
      </w:r>
    </w:p>
    <w:p w14:paraId="058FADB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E ≥ (I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 × η) / t</w:t>
      </w:r>
    </w:p>
    <w:p w14:paraId="74080CB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bits/second ≥ (bits × Joules/Kelvin × Kelvin × (dimensionless) × bits/Joule) / seconds</w:t>
      </w:r>
    </w:p>
    <w:p w14:paraId="73DD7E8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5: Express perceptual time (t') in terms of the total information processed (I) and the computational rate (E).</w:t>
      </w:r>
    </w:p>
    <w:p w14:paraId="134C196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 = I / E ≤ (I × t) / (I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 × η)</w:t>
      </w:r>
    </w:p>
    <w:p w14:paraId="697635F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6: Simplify the equation for t'.</w:t>
      </w:r>
    </w:p>
    <w:p w14:paraId="77021B0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 ≤ t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 × η)</w:t>
      </w:r>
    </w:p>
    <w:p w14:paraId="26D2C50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seconds ≤ seconds / [(Joules/Kelvin) × Kelvin × (dimensionless) × bits/Joule]</w:t>
      </w:r>
    </w:p>
    <w:p w14:paraId="7EDCE13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Final equation:</w:t>
      </w:r>
    </w:p>
    <w:p w14:paraId="7AB93F7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perceptual time (t') is bounded by the following inequality, which incorporates Landauer's principle:</w:t>
      </w:r>
    </w:p>
    <w:p w14:paraId="2FC3B5E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 ≤ t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 × η)</w:t>
      </w:r>
    </w:p>
    <w:p w14:paraId="02274A4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here:</w:t>
      </w:r>
    </w:p>
    <w:p w14:paraId="3858241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86E1C1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Perceptual time (seconds)</w:t>
      </w:r>
    </w:p>
    <w:p w14:paraId="2339827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Objective time (seconds)</w:t>
      </w:r>
    </w:p>
    <w:p w14:paraId="704FDC3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k: Boltzmann's constant (1.380649 × 10^-23 J/K)</w:t>
      </w:r>
    </w:p>
    <w:p w14:paraId="42BFE58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Absolute temperature of the brain (Kelvin)</w:t>
      </w:r>
    </w:p>
    <w:p w14:paraId="56D6154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η: Efficiency factor (bits/Joule)</w:t>
      </w:r>
    </w:p>
    <w:p w14:paraId="6DFB5AC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ED736A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equation shows that perceptual time is influenced by the brain's temperature, efficiency, and the fundamental limits imposed by Landauer's principle on the energy required for information processing.</w:t>
      </w:r>
    </w:p>
    <w:p w14:paraId="01595A5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BEBD77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1B5762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982828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Does my unit check line up with that</w:t>
      </w:r>
    </w:p>
    <w:p w14:paraId="0ED605A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Unit Check:</w:t>
      </w:r>
    </w:p>
    <w:p w14:paraId="43A4BB2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Given:</w:t>
      </w:r>
    </w:p>
    <w:p w14:paraId="21ABAF7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k T ln 2 is the minimum energy required to erase one bit (Joules/bit).</w:t>
      </w:r>
    </w:p>
    <w:p w14:paraId="52763C5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 Determine the minimum power required to process information.</w:t>
      </w:r>
    </w:p>
    <w:p w14:paraId="1CF5E1F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I_f</w:t>
      </w:r>
      <w:proofErr w:type="spellEnd"/>
    </w:p>
    <w:p w14:paraId="1FE9E2E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k T ln 2) × (bits/second)</w:t>
      </w:r>
    </w:p>
    <w:p w14:paraId="6AB341B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Joules/bit) × (bits/second)</w:t>
      </w:r>
    </w:p>
    <w:p w14:paraId="79EBE17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Joules/second = Watts</w:t>
      </w:r>
    </w:p>
    <w:p w14:paraId="69366F7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 Modify the efficiency factor η to account for the minimum power requirement.</w:t>
      </w:r>
    </w:p>
    <w:p w14:paraId="685F408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η' = η × (P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w:t>
      </w:r>
    </w:p>
    <w:p w14:paraId="293C925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η' = (bits/Joule) × (Watts / Watts)</w:t>
      </w:r>
    </w:p>
    <w:p w14:paraId="13C76FD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η' = bits/Joule</w:t>
      </w:r>
    </w:p>
    <w:p w14:paraId="65199F0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3: Update the equation for subjective time t' using the modified efficiency factor η'.</w:t>
      </w:r>
    </w:p>
    <w:p w14:paraId="22F7DF2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I / (N × P × η')</w:t>
      </w:r>
    </w:p>
    <w:p w14:paraId="1A380FA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bits / (N × Watts × (bits/Joule))</w:t>
      </w:r>
    </w:p>
    <w:p w14:paraId="73BCDCD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bits / (N × (Joules/second) × (bits/Joule))</w:t>
      </w:r>
    </w:p>
    <w:p w14:paraId="2F7040C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bits / (N × bits/second)</w:t>
      </w:r>
    </w:p>
    <w:p w14:paraId="0070E52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seconds</w:t>
      </w:r>
    </w:p>
    <w:p w14:paraId="06132BF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88A315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5893CC0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908176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Let's compare the unit checks from the previous derivation and the one provided in your last message.</w:t>
      </w:r>
    </w:p>
    <w:p w14:paraId="0677AD2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Previous derivation:</w:t>
      </w:r>
    </w:p>
    <w:p w14:paraId="3839A07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 ≤ t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 × η)</w:t>
      </w:r>
    </w:p>
    <w:p w14:paraId="15CE723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seconds ≤ seconds / [(Joules/Kelvin) × Kelvin × (dimensionless) × bits/Joule]</w:t>
      </w:r>
    </w:p>
    <w:p w14:paraId="2BFF7DA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units in the previous derivation are consistent and cancel out correctly to yield seconds for the perceptual time (t').</w:t>
      </w:r>
    </w:p>
    <w:p w14:paraId="0384E7F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New unit check:</w:t>
      </w:r>
    </w:p>
    <w:p w14:paraId="1CC4606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 Determine the minimum power required to process information.</w:t>
      </w:r>
    </w:p>
    <w:p w14:paraId="34B214B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E_min</w:t>
      </w:r>
      <w:proofErr w:type="spellEnd"/>
      <w:r w:rsidRPr="00443CFA">
        <w:rPr>
          <w:rFonts w:ascii="SF Pro Display" w:hAnsi="SF Pro Display" w:cs="AppleSystemUIFont"/>
          <w:kern w:val="0"/>
          <w:sz w:val="26"/>
          <w:szCs w:val="26"/>
          <w:lang w:val="en-US"/>
        </w:rPr>
        <w:t xml:space="preserve"> × </w:t>
      </w:r>
      <w:proofErr w:type="spellStart"/>
      <w:r w:rsidRPr="00443CFA">
        <w:rPr>
          <w:rFonts w:ascii="SF Pro Display" w:hAnsi="SF Pro Display" w:cs="AppleSystemUIFont"/>
          <w:kern w:val="0"/>
          <w:sz w:val="26"/>
          <w:szCs w:val="26"/>
          <w:lang w:val="en-US"/>
        </w:rPr>
        <w:t>I_f</w:t>
      </w:r>
      <w:proofErr w:type="spellEnd"/>
    </w:p>
    <w:p w14:paraId="2ED0D7F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Watts = (Joules/bit) × (bits/second)</w:t>
      </w:r>
    </w:p>
    <w:p w14:paraId="1CFAF14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step is correct, and the units align properly.</w:t>
      </w:r>
    </w:p>
    <w:p w14:paraId="62063D7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 Modify the efficiency factor η to account for the minimum power requirement.</w:t>
      </w:r>
    </w:p>
    <w:p w14:paraId="24715C9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η' = η × (P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w:t>
      </w:r>
    </w:p>
    <w:p w14:paraId="2BFAF76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bits/Joule = (bits/Joule) × (Watts / Watts)</w:t>
      </w:r>
    </w:p>
    <w:p w14:paraId="55F3359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step is correct, and the units cancel out appropriately, leaving the modified efficiency factor (η') with the same units as the original efficiency factor (η).</w:t>
      </w:r>
    </w:p>
    <w:p w14:paraId="6E5BBAA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3: Update the equation for subjective time t' using the modified efficiency factor η'.</w:t>
      </w:r>
    </w:p>
    <w:p w14:paraId="50142F2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t' = I / (N × P × η')</w:t>
      </w:r>
    </w:p>
    <w:p w14:paraId="31618B2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Units: seconds = bits / (N × Watts × (bits/Joule))</w:t>
      </w:r>
    </w:p>
    <w:p w14:paraId="0624933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 this step, the units simplify correctly to yield seconds for the subjective time (t').</w:t>
      </w:r>
    </w:p>
    <w:p w14:paraId="443161D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Comparing the </w:t>
      </w:r>
      <w:proofErr w:type="gramStart"/>
      <w:r w:rsidRPr="00443CFA">
        <w:rPr>
          <w:rFonts w:ascii="SF Pro Display" w:hAnsi="SF Pro Display" w:cs="AppleSystemUIFont"/>
          <w:kern w:val="0"/>
          <w:sz w:val="26"/>
          <w:szCs w:val="26"/>
          <w:lang w:val="en-US"/>
        </w:rPr>
        <w:t>two unit</w:t>
      </w:r>
      <w:proofErr w:type="gramEnd"/>
      <w:r w:rsidRPr="00443CFA">
        <w:rPr>
          <w:rFonts w:ascii="SF Pro Display" w:hAnsi="SF Pro Display" w:cs="AppleSystemUIFont"/>
          <w:kern w:val="0"/>
          <w:sz w:val="26"/>
          <w:szCs w:val="26"/>
          <w:lang w:val="en-US"/>
        </w:rPr>
        <w:t xml:space="preserve"> checks, we can see that they both result in the correct units for the subjective time (t'), which is seconds. However, the new unit check introduces the concept of a modified efficiency factor (η') that accounts for the minimum power requirement based on Landauer's principle.</w:t>
      </w:r>
    </w:p>
    <w:p w14:paraId="3583C81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e previous derivation incorporates Landauer's principle directly into the equation for t' by including the terms k, T, and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 while the new unit check incorporates it through the modified efficiency factor (η').</w:t>
      </w:r>
    </w:p>
    <w:p w14:paraId="1BA07A7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Both approaches are valid and consistent in terms of units, but they differ in how they incorporate Landauer's principle into the equation for subjective time (t'). The choice between the two methods may depend on the specific context and the desired level of abstraction in the model.</w:t>
      </w:r>
      <w:r w:rsidRPr="00443CFA">
        <w:rPr>
          <w:rFonts w:ascii="SF Pro Display" w:eastAsia="MS Gothic" w:hAnsi="SF Pro Display" w:cs="MS Gothic"/>
          <w:kern w:val="0"/>
          <w:sz w:val="26"/>
          <w:szCs w:val="26"/>
          <w:lang w:val="en-US"/>
        </w:rPr>
        <w:t>  </w:t>
      </w:r>
    </w:p>
    <w:p w14:paraId="76870C1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5E76E3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hat are the differences in implications?</w:t>
      </w:r>
    </w:p>
    <w:p w14:paraId="0A7B7C0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E513EA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main difference between the two approaches lies in how they incorporate Landauer's principle and the potential implications for the subjective experience of time.</w:t>
      </w:r>
    </w:p>
    <w:p w14:paraId="4DDC818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Previous derivation:</w:t>
      </w:r>
    </w:p>
    <w:p w14:paraId="1F61E61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 ≤ t / (k × T × </w:t>
      </w:r>
      <w:proofErr w:type="gramStart"/>
      <w:r w:rsidRPr="00443CFA">
        <w:rPr>
          <w:rFonts w:ascii="SF Pro Display" w:hAnsi="SF Pro Display" w:cs="AppleSystemUIFont"/>
          <w:kern w:val="0"/>
          <w:sz w:val="26"/>
          <w:szCs w:val="26"/>
          <w:lang w:val="en-US"/>
        </w:rPr>
        <w:t>ln(</w:t>
      </w:r>
      <w:proofErr w:type="gramEnd"/>
      <w:r w:rsidRPr="00443CFA">
        <w:rPr>
          <w:rFonts w:ascii="SF Pro Display" w:hAnsi="SF Pro Display" w:cs="AppleSystemUIFont"/>
          <w:kern w:val="0"/>
          <w:sz w:val="26"/>
          <w:szCs w:val="26"/>
          <w:lang w:val="en-US"/>
        </w:rPr>
        <w:t>2) × η)</w:t>
      </w:r>
    </w:p>
    <w:p w14:paraId="09C5F11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 this approach, Landauer's principle is directly incorporated into the equation for subjective time (t'). The implications are:</w:t>
      </w:r>
    </w:p>
    <w:p w14:paraId="09BE607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788552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subjective experience of time (t') is explicitly dependent on the brain's temperature (T) and the efficiency factor (η).</w:t>
      </w:r>
    </w:p>
    <w:p w14:paraId="7438A14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s the brain's temperature (T) increases, the subjective time (t') decreases, suggesting that higher brain temperatures may lead to a faster subjective experience of time.</w:t>
      </w:r>
    </w:p>
    <w:p w14:paraId="3B8FD2E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s the efficiency factor (η) increases, the subjective time (t') decreases, implying that more efficient information processing may result in a faster subjective experience of time.</w:t>
      </w:r>
    </w:p>
    <w:p w14:paraId="179B6F2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equation sets an upper bound for subjective time (t'), indicating that the subjective experience of time cannot exceed a certain limit determined by the brain's temperature and efficiency.</w:t>
      </w:r>
    </w:p>
    <w:p w14:paraId="410395E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19A0F3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New unit check:</w:t>
      </w:r>
    </w:p>
    <w:p w14:paraId="4E45899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I / (N × P × η')</w:t>
      </w:r>
    </w:p>
    <w:p w14:paraId="5CBC47E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η' = η × (P / (P +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w:t>
      </w:r>
    </w:p>
    <w:p w14:paraId="3E20931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 this approach, Landauer's principle is incorporated through the modified efficiency factor (η'). The implications are:</w:t>
      </w:r>
    </w:p>
    <w:p w14:paraId="02B8799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A1E006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subjective experience of time (t') is indirectly dependent on the brain's temperature (T) through the minimum power requirement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and the modified efficiency factor (η').</w:t>
      </w:r>
    </w:p>
    <w:p w14:paraId="6C01779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s the minimum power requirement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 increases, the modified efficiency factor (η') decreases, leading to an increase in subjective time (t'). This suggests that higher minimum power requirements may result in a slower subjective experience of time.</w:t>
      </w:r>
    </w:p>
    <w:p w14:paraId="0F567B8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impact of the brain's temperature (T) on subjective time (t') is less explicit in this approach, as it is embedded within the minimum power requirement (</w:t>
      </w:r>
      <w:proofErr w:type="spellStart"/>
      <w:r w:rsidRPr="00443CFA">
        <w:rPr>
          <w:rFonts w:ascii="SF Pro Display" w:hAnsi="SF Pro Display" w:cs="AppleSystemUIFont"/>
          <w:kern w:val="0"/>
          <w:sz w:val="26"/>
          <w:szCs w:val="26"/>
          <w:lang w:val="en-US"/>
        </w:rPr>
        <w:t>P_min</w:t>
      </w:r>
      <w:proofErr w:type="spellEnd"/>
      <w:r w:rsidRPr="00443CFA">
        <w:rPr>
          <w:rFonts w:ascii="SF Pro Display" w:hAnsi="SF Pro Display" w:cs="AppleSystemUIFont"/>
          <w:kern w:val="0"/>
          <w:sz w:val="26"/>
          <w:szCs w:val="26"/>
          <w:lang w:val="en-US"/>
        </w:rPr>
        <w:t>).</w:t>
      </w:r>
    </w:p>
    <w:p w14:paraId="03CCE9F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equation does not set an explicit upper bound for subjective time (t'), but it still indicates that subjective time is influenced by the efficiency of information processing and the minimum power requirement.</w:t>
      </w:r>
    </w:p>
    <w:p w14:paraId="67397ED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3C4594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 summary, both approaches suggest that the subjective experience of time is influenced by the brain's temperature and the efficiency of information processing. However, the previous derivation emphasizes the direct impact of brain temperature and efficiency on subjective time, while the new unit check focuses on the role of minimum power requirements and the modified efficiency factor.</w:t>
      </w:r>
    </w:p>
    <w:p w14:paraId="3EA1915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choice between the two approaches may depend on the specific research question and the level of detail required in the model. The previous derivation may be more suitable for exploring the direct effects of brain temperature and efficiency on subjective time, while the new unit check may be more appropriate for investigating the role of minimum power requirements and the trade-offs between power consumption and efficiency in the subjective experience of time.</w:t>
      </w:r>
    </w:p>
    <w:p w14:paraId="5752B32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AB0414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6C6082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633B09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You are a theoretical scientist with years of research and deep technical knowledge. Your job is to attempt to help me integrate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to the new theoretical framework at hand. </w:t>
      </w:r>
    </w:p>
    <w:p w14:paraId="2809497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defines the maximum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at which a physical system with energy </w:t>
      </w: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xml:space="preserve"> can process information:</w:t>
      </w:r>
    </w:p>
    <w:p w14:paraId="0754738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2E_total/(</w:t>
      </w:r>
      <w:proofErr w:type="spellStart"/>
      <w:r w:rsidRPr="00443CFA">
        <w:rPr>
          <w:rFonts w:ascii="SF Pro Display" w:hAnsi="SF Pro Display" w:cs="AppleSystemUIFont"/>
          <w:kern w:val="0"/>
          <w:sz w:val="26"/>
          <w:szCs w:val="26"/>
          <w:lang w:val="en-US"/>
        </w:rPr>
        <w:t>pih</w:t>
      </w:r>
      <w:proofErr w:type="spellEnd"/>
      <w:r w:rsidRPr="00443CFA">
        <w:rPr>
          <w:rFonts w:ascii="SF Pro Display" w:hAnsi="SF Pro Display" w:cs="AppleSystemUIFont"/>
          <w:kern w:val="0"/>
          <w:sz w:val="26"/>
          <w:szCs w:val="26"/>
          <w:lang w:val="en-US"/>
        </w:rPr>
        <w:t>-bar)</w:t>
      </w:r>
    </w:p>
    <w:p w14:paraId="4DE11AA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paper introduces a simplified theoretical model to explore how the brain's computational limitations might result in distortions in how time is perceived. The model simplifies the complexities of neural computations and emphasizes the key physical factors that influence the brain's capacity to process information.</w:t>
      </w:r>
    </w:p>
    <w:p w14:paraId="4FC9126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2 Fundamental Principles and Simplifying Assumptions</w:t>
      </w:r>
    </w:p>
    <w:p w14:paraId="6FD3ABB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model is based on three fundamental principles:</w:t>
      </w:r>
    </w:p>
    <w:p w14:paraId="266EA0E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Information Processing: The brain is constantly processing information from sensory inputs, internal signals, and cognitive activities. Research by </w:t>
      </w:r>
      <w:proofErr w:type="spellStart"/>
      <w:r w:rsidRPr="00443CFA">
        <w:rPr>
          <w:rFonts w:ascii="SF Pro Display" w:hAnsi="SF Pro Display" w:cs="AppleSystemUIFont"/>
          <w:kern w:val="0"/>
          <w:sz w:val="26"/>
          <w:szCs w:val="26"/>
          <w:lang w:val="en-US"/>
        </w:rPr>
        <w:t>Panagiotaropoulos</w:t>
      </w:r>
      <w:proofErr w:type="spellEnd"/>
      <w:r w:rsidRPr="00443CFA">
        <w:rPr>
          <w:rFonts w:ascii="SF Pro Display" w:hAnsi="SF Pro Display" w:cs="AppleSystemUIFont"/>
          <w:kern w:val="0"/>
          <w:sz w:val="26"/>
          <w:szCs w:val="26"/>
          <w:lang w:val="en-US"/>
        </w:rPr>
        <w:t xml:space="preserve"> et al. </w:t>
      </w:r>
      <w:r w:rsidRPr="00443CFA">
        <w:rPr>
          <w:rFonts w:ascii="SF Pro Display" w:hAnsi="SF Pro Display" w:cs="AppleSystemUIFont"/>
          <w:kern w:val="0"/>
          <w:sz w:val="26"/>
          <w:szCs w:val="26"/>
          <w:lang w:val="en-US"/>
        </w:rPr>
        <w:lastRenderedPageBreak/>
        <w:t>(2012) demonstrated this continuous processing by showing that visual awareness is linked to power fluctuations in high-frequency brain activity in areas such as the lateral prefrontal cortex, temporal cortex, and parietal cortex in macaque monkeys.</w:t>
      </w:r>
    </w:p>
    <w:p w14:paraId="7D20BF6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Energy Consumption: Processing information requires energy. The brain uses a substantial share of the body's metabolic energy. Neuroimaging studies have identified activity in the intraparietal sulcus (IPS) during both numerical and temporal processing in adults, which reflects the energy demands associated with these activities (</w:t>
      </w:r>
      <w:proofErr w:type="spellStart"/>
      <w:r w:rsidRPr="00443CFA">
        <w:rPr>
          <w:rFonts w:ascii="SF Pro Display" w:hAnsi="SF Pro Display" w:cs="AppleSystemUIFont"/>
          <w:kern w:val="0"/>
          <w:sz w:val="26"/>
          <w:szCs w:val="26"/>
          <w:lang w:val="en-US"/>
        </w:rPr>
        <w:t>Dormal</w:t>
      </w:r>
      <w:proofErr w:type="spellEnd"/>
      <w:r w:rsidRPr="00443CFA">
        <w:rPr>
          <w:rFonts w:ascii="SF Pro Display" w:hAnsi="SF Pro Display" w:cs="AppleSystemUIFont"/>
          <w:kern w:val="0"/>
          <w:sz w:val="26"/>
          <w:szCs w:val="26"/>
          <w:lang w:val="en-US"/>
        </w:rPr>
        <w:t xml:space="preserve"> et al., 2012; </w:t>
      </w:r>
      <w:proofErr w:type="spellStart"/>
      <w:r w:rsidRPr="00443CFA">
        <w:rPr>
          <w:rFonts w:ascii="SF Pro Display" w:hAnsi="SF Pro Display" w:cs="AppleSystemUIFont"/>
          <w:kern w:val="0"/>
          <w:sz w:val="26"/>
          <w:szCs w:val="26"/>
          <w:lang w:val="en-US"/>
        </w:rPr>
        <w:t>Skagerlund</w:t>
      </w:r>
      <w:proofErr w:type="spellEnd"/>
      <w:r w:rsidRPr="00443CFA">
        <w:rPr>
          <w:rFonts w:ascii="SF Pro Display" w:hAnsi="SF Pro Display" w:cs="AppleSystemUIFont"/>
          <w:kern w:val="0"/>
          <w:sz w:val="26"/>
          <w:szCs w:val="26"/>
          <w:lang w:val="en-US"/>
        </w:rPr>
        <w:t xml:space="preserve"> et al., 2016; Hayashi et al., 2013).</w:t>
      </w:r>
    </w:p>
    <w:p w14:paraId="6C5C80D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Physical Constraints: The brain’s information processing capacity is limited by physical factors such as the speed of neuronal transmission, the efficiency of synapses, and energy availability. These limitations have been studied using computational and robotic models, including the pacemaker-accumulator model (</w:t>
      </w:r>
      <w:proofErr w:type="spellStart"/>
      <w:r w:rsidRPr="00443CFA">
        <w:rPr>
          <w:rFonts w:ascii="SF Pro Display" w:hAnsi="SF Pro Display" w:cs="AppleSystemUIFont"/>
          <w:kern w:val="0"/>
          <w:sz w:val="26"/>
          <w:szCs w:val="26"/>
          <w:lang w:val="en-US"/>
        </w:rPr>
        <w:t>Simen</w:t>
      </w:r>
      <w:proofErr w:type="spellEnd"/>
      <w:r w:rsidRPr="00443CFA">
        <w:rPr>
          <w:rFonts w:ascii="SF Pro Display" w:hAnsi="SF Pro Display" w:cs="AppleSystemUIFont"/>
          <w:kern w:val="0"/>
          <w:sz w:val="26"/>
          <w:szCs w:val="26"/>
          <w:lang w:val="en-US"/>
        </w:rPr>
        <w:t xml:space="preserve"> et al., 2013) and the memory decay model (</w:t>
      </w:r>
      <w:proofErr w:type="spellStart"/>
      <w:r w:rsidRPr="00443CFA">
        <w:rPr>
          <w:rFonts w:ascii="SF Pro Display" w:hAnsi="SF Pro Display" w:cs="AppleSystemUIFont"/>
          <w:kern w:val="0"/>
          <w:sz w:val="26"/>
          <w:szCs w:val="26"/>
          <w:lang w:val="en-US"/>
        </w:rPr>
        <w:t>Addyman</w:t>
      </w:r>
      <w:proofErr w:type="spellEnd"/>
      <w:r w:rsidRPr="00443CFA">
        <w:rPr>
          <w:rFonts w:ascii="SF Pro Display" w:hAnsi="SF Pro Display" w:cs="AppleSystemUIFont"/>
          <w:kern w:val="0"/>
          <w:sz w:val="26"/>
          <w:szCs w:val="26"/>
          <w:lang w:val="en-US"/>
        </w:rPr>
        <w:t xml:space="preserve"> et al., 2011).</w:t>
      </w:r>
    </w:p>
    <w:p w14:paraId="33C722C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3.3 The Basic Model</w:t>
      </w:r>
    </w:p>
    <w:p w14:paraId="798D029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o describe the model, we distinguish between perceptual time (\(t'\)) and objective time (\(t\)), and define several key variables:</w:t>
      </w:r>
    </w:p>
    <w:p w14:paraId="31A8D80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I: Total information processed by the brain (in bits)</w:t>
      </w:r>
    </w:p>
    <w:p w14:paraId="3573A25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N: Number of processors (e.g., neurons or functional computing units)</w:t>
      </w:r>
    </w:p>
    <w:p w14:paraId="3026ABE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P: Power consumption per processor (in watts)</w:t>
      </w:r>
    </w:p>
    <w:p w14:paraId="569CC84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η: Efficiency factor (in bits per joule)</w:t>
      </w:r>
    </w:p>
    <w:p w14:paraId="57BB469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T: Absolute temperature of the brain (in kelvin)</w:t>
      </w:r>
    </w:p>
    <w:p w14:paraId="468F2A8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1: Define the computational rate E, measured in bits per second, as:</w:t>
      </w:r>
    </w:p>
    <w:p w14:paraId="7D5F4E9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E = N × P × η</w:t>
      </w:r>
    </w:p>
    <w:p w14:paraId="4C55DC2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equation reflects the total rate at which the brain can process information.</w:t>
      </w:r>
    </w:p>
    <w:p w14:paraId="14EAB48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Step 2: Relate perceptual time t' to the total information processed I and the computational rate E:</w:t>
      </w:r>
    </w:p>
    <w:p w14:paraId="0B1C976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I / E = I / (N × P × η)</w:t>
      </w:r>
    </w:p>
    <w:p w14:paraId="62E8332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means that perceptual time depends on the total amount of information processed divided by the brain’s processing capacity. This relationship aligns with the conceptual framework of the model.</w:t>
      </w:r>
    </w:p>
    <w:p w14:paraId="00FEA9D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4C5AA8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E2C546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Here is how we can appl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to this theoretical model of time perception and brain computation:</w:t>
      </w:r>
    </w:p>
    <w:p w14:paraId="35AE409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According to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the maximum computational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of a physical system with total energy </w:t>
      </w: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xml:space="preserve"> is:</w:t>
      </w:r>
    </w:p>
    <w:p w14:paraId="78F1C16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 2 * </w:t>
      </w:r>
      <w:proofErr w:type="spellStart"/>
      <w:r w:rsidRPr="00443CFA">
        <w:rPr>
          <w:rFonts w:ascii="SF Pro Display" w:hAnsi="SF Pro Display" w:cs="AppleSystemUIFont"/>
          <w:kern w:val="0"/>
          <w:sz w:val="26"/>
          <w:szCs w:val="26"/>
          <w:lang w:val="en-US"/>
        </w:rPr>
        <w:t>E_total</w:t>
      </w:r>
      <w:proofErr w:type="spellEnd"/>
      <w:r w:rsidRPr="00443CFA">
        <w:rPr>
          <w:rFonts w:ascii="SF Pro Display" w:hAnsi="SF Pro Display" w:cs="AppleSystemUIFont"/>
          <w:kern w:val="0"/>
          <w:sz w:val="26"/>
          <w:szCs w:val="26"/>
          <w:lang w:val="en-US"/>
        </w:rPr>
        <w:t xml:space="preserve"> / (π * ħ)</w:t>
      </w:r>
    </w:p>
    <w:p w14:paraId="6D950AE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where ħ is the reduced Planck constant (approximately 1.054571817 × 10^−34 J</w:t>
      </w:r>
      <w:r w:rsidRPr="00443CFA">
        <w:rPr>
          <w:rFonts w:ascii="SF Pro Display" w:hAnsi="SF Pro Display" w:cs="Cambria Math"/>
          <w:kern w:val="0"/>
          <w:sz w:val="26"/>
          <w:szCs w:val="26"/>
          <w:lang w:val="en-US"/>
        </w:rPr>
        <w:t>⋅</w:t>
      </w:r>
      <w:r w:rsidRPr="00443CFA">
        <w:rPr>
          <w:rFonts w:ascii="SF Pro Display" w:hAnsi="SF Pro Display" w:cs="AppleSystemUIFont"/>
          <w:kern w:val="0"/>
          <w:sz w:val="26"/>
          <w:szCs w:val="26"/>
          <w:lang w:val="en-US"/>
        </w:rPr>
        <w:t>s).</w:t>
      </w:r>
    </w:p>
    <w:p w14:paraId="09D0C14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 the proposed model, the computational rate E is defined as:</w:t>
      </w:r>
    </w:p>
    <w:p w14:paraId="2894580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E = N × P × η</w:t>
      </w:r>
    </w:p>
    <w:p w14:paraId="5E02C39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 xml:space="preserve">To integrate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we can set an upper bound on E such that it cannot exceed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w:t>
      </w:r>
    </w:p>
    <w:p w14:paraId="2B163BA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E ≤ </w:t>
      </w:r>
      <w:proofErr w:type="spellStart"/>
      <w:r w:rsidRPr="00443CFA">
        <w:rPr>
          <w:rFonts w:ascii="SF Pro Display" w:hAnsi="SF Pro Display" w:cs="AppleSystemUIFont"/>
          <w:kern w:val="0"/>
          <w:sz w:val="26"/>
          <w:szCs w:val="26"/>
          <w:lang w:val="en-US"/>
        </w:rPr>
        <w:t>E_max</w:t>
      </w:r>
      <w:proofErr w:type="spellEnd"/>
    </w:p>
    <w:p w14:paraId="0EFBD15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N × P × η ≤ 2 * </w:t>
      </w:r>
      <w:proofErr w:type="spellStart"/>
      <w:r w:rsidRPr="00443CFA">
        <w:rPr>
          <w:rFonts w:ascii="SF Pro Display" w:hAnsi="SF Pro Display" w:cs="AppleSystemUIFont"/>
          <w:kern w:val="0"/>
          <w:sz w:val="26"/>
          <w:szCs w:val="26"/>
          <w:lang w:val="en-US"/>
        </w:rPr>
        <w:t>E_total_brain</w:t>
      </w:r>
      <w:proofErr w:type="spellEnd"/>
      <w:r w:rsidRPr="00443CFA">
        <w:rPr>
          <w:rFonts w:ascii="SF Pro Display" w:hAnsi="SF Pro Display" w:cs="AppleSystemUIFont"/>
          <w:kern w:val="0"/>
          <w:sz w:val="26"/>
          <w:szCs w:val="26"/>
          <w:lang w:val="en-US"/>
        </w:rPr>
        <w:t xml:space="preserve"> / (π * ħ)</w:t>
      </w:r>
    </w:p>
    <w:p w14:paraId="6D9B7FC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Here, </w:t>
      </w:r>
      <w:proofErr w:type="spellStart"/>
      <w:r w:rsidRPr="00443CFA">
        <w:rPr>
          <w:rFonts w:ascii="SF Pro Display" w:hAnsi="SF Pro Display" w:cs="AppleSystemUIFont"/>
          <w:kern w:val="0"/>
          <w:sz w:val="26"/>
          <w:szCs w:val="26"/>
          <w:lang w:val="en-US"/>
        </w:rPr>
        <w:t>E_total_brain</w:t>
      </w:r>
      <w:proofErr w:type="spellEnd"/>
      <w:r w:rsidRPr="00443CFA">
        <w:rPr>
          <w:rFonts w:ascii="SF Pro Display" w:hAnsi="SF Pro Display" w:cs="AppleSystemUIFont"/>
          <w:kern w:val="0"/>
          <w:sz w:val="26"/>
          <w:szCs w:val="26"/>
          <w:lang w:val="en-US"/>
        </w:rPr>
        <w:t xml:space="preserve"> represents the total energy available to the brain for computation.</w:t>
      </w:r>
    </w:p>
    <w:p w14:paraId="0181C87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Now, let's substitute this inequality into the equation relating perceptual time (t') and objective time (t):</w:t>
      </w:r>
    </w:p>
    <w:p w14:paraId="6AF4488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 = I / E = I / (N × P × η)</w:t>
      </w:r>
    </w:p>
    <w:p w14:paraId="388F784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Since E ≤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we can write:</w:t>
      </w:r>
    </w:p>
    <w:p w14:paraId="730700C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 ≥ I /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 I / [2 * </w:t>
      </w:r>
      <w:proofErr w:type="spellStart"/>
      <w:r w:rsidRPr="00443CFA">
        <w:rPr>
          <w:rFonts w:ascii="SF Pro Display" w:hAnsi="SF Pro Display" w:cs="AppleSystemUIFont"/>
          <w:kern w:val="0"/>
          <w:sz w:val="26"/>
          <w:szCs w:val="26"/>
          <w:lang w:val="en-US"/>
        </w:rPr>
        <w:t>E_total_brain</w:t>
      </w:r>
      <w:proofErr w:type="spellEnd"/>
      <w:r w:rsidRPr="00443CFA">
        <w:rPr>
          <w:rFonts w:ascii="SF Pro Display" w:hAnsi="SF Pro Display" w:cs="AppleSystemUIFont"/>
          <w:kern w:val="0"/>
          <w:sz w:val="26"/>
          <w:szCs w:val="26"/>
          <w:lang w:val="en-US"/>
        </w:rPr>
        <w:t xml:space="preserve"> / (π * ħ)]</w:t>
      </w:r>
    </w:p>
    <w:p w14:paraId="6EB4E3B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is inequality shows that perceptual time (t') has a lower bound determined by the total information processed (I) and the maximum computational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xml:space="preserve">) dictated by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and the brain's total energy.</w:t>
      </w:r>
    </w:p>
    <w:p w14:paraId="2C901FF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mplications:</w:t>
      </w:r>
    </w:p>
    <w:p w14:paraId="3027541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FD2F9BB"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s the brain processes more information (I increases), the minimum perceptual time (t') increases, potentially leading to a subjective slowing down of time.</w:t>
      </w:r>
    </w:p>
    <w:p w14:paraId="0BC37E4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f the brain's total energy (</w:t>
      </w:r>
      <w:proofErr w:type="spellStart"/>
      <w:r w:rsidRPr="00443CFA">
        <w:rPr>
          <w:rFonts w:ascii="SF Pro Display" w:hAnsi="SF Pro Display" w:cs="AppleSystemUIFont"/>
          <w:kern w:val="0"/>
          <w:sz w:val="26"/>
          <w:szCs w:val="26"/>
          <w:lang w:val="en-US"/>
        </w:rPr>
        <w:t>E_total_brain</w:t>
      </w:r>
      <w:proofErr w:type="spellEnd"/>
      <w:r w:rsidRPr="00443CFA">
        <w:rPr>
          <w:rFonts w:ascii="SF Pro Display" w:hAnsi="SF Pro Display" w:cs="AppleSystemUIFont"/>
          <w:kern w:val="0"/>
          <w:sz w:val="26"/>
          <w:szCs w:val="26"/>
          <w:lang w:val="en-US"/>
        </w:rPr>
        <w:t>) decreases, the maximum computational rate (</w:t>
      </w:r>
      <w:proofErr w:type="spellStart"/>
      <w:r w:rsidRPr="00443CFA">
        <w:rPr>
          <w:rFonts w:ascii="SF Pro Display" w:hAnsi="SF Pro Display" w:cs="AppleSystemUIFont"/>
          <w:kern w:val="0"/>
          <w:sz w:val="26"/>
          <w:szCs w:val="26"/>
          <w:lang w:val="en-US"/>
        </w:rPr>
        <w:t>E_max</w:t>
      </w:r>
      <w:proofErr w:type="spellEnd"/>
      <w:r w:rsidRPr="00443CFA">
        <w:rPr>
          <w:rFonts w:ascii="SF Pro Display" w:hAnsi="SF Pro Display" w:cs="AppleSystemUIFont"/>
          <w:kern w:val="0"/>
          <w:sz w:val="26"/>
          <w:szCs w:val="26"/>
          <w:lang w:val="en-US"/>
        </w:rPr>
        <w:t>) decreases, and the minimum perceptual time (t') increases, again potentially causing a subjective slowing down of time.</w:t>
      </w:r>
    </w:p>
    <w:p w14:paraId="65D07A07"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model suggests that factors affecting the brain's energy supply (e.g., glucose levels, oxygen availability) could influence time perception by modulating the maximum computational rate.</w:t>
      </w:r>
    </w:p>
    <w:p w14:paraId="09E651A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3D68DB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is integration of </w:t>
      </w:r>
      <w:proofErr w:type="spellStart"/>
      <w:r w:rsidRPr="00443CFA">
        <w:rPr>
          <w:rFonts w:ascii="SF Pro Display" w:hAnsi="SF Pro Display" w:cs="AppleSystemUIFont"/>
          <w:kern w:val="0"/>
          <w:sz w:val="26"/>
          <w:szCs w:val="26"/>
          <w:lang w:val="en-US"/>
        </w:rPr>
        <w:t>Bremermann's</w:t>
      </w:r>
      <w:proofErr w:type="spellEnd"/>
      <w:r w:rsidRPr="00443CFA">
        <w:rPr>
          <w:rFonts w:ascii="SF Pro Display" w:hAnsi="SF Pro Display" w:cs="AppleSystemUIFont"/>
          <w:kern w:val="0"/>
          <w:sz w:val="26"/>
          <w:szCs w:val="26"/>
          <w:lang w:val="en-US"/>
        </w:rPr>
        <w:t xml:space="preserve"> limit into the theoretical model provides a physical basis for understanding the relationship between brain computation and time perception, and it sets an upper limit on the brain's information processing capacity based on its available energy. Further refinements could incorporate more detailed energy considerations and explore the implications for specific cognitive processes related to time perception.</w:t>
      </w:r>
    </w:p>
    <w:p w14:paraId="390690F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BF479D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CF3480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C20333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A591DF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67DE8E6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Can you please check this for any spelling grammar or continuity issues. Only real issues no suggestions</w:t>
      </w:r>
      <w:r w:rsidRPr="00443CFA">
        <w:rPr>
          <w:rFonts w:ascii="SF Pro Display" w:eastAsia="MS Gothic" w:hAnsi="SF Pro Display" w:cs="MS Gothic"/>
          <w:kern w:val="0"/>
          <w:sz w:val="26"/>
          <w:szCs w:val="26"/>
          <w:lang w:val="en-US"/>
        </w:rPr>
        <w:t>   </w:t>
      </w:r>
      <w:r w:rsidRPr="00443CFA">
        <w:rPr>
          <w:rFonts w:ascii="SF Pro Display" w:hAnsi="SF Pro Display" w:cs="AppleSystemUIFont"/>
          <w:kern w:val="0"/>
          <w:sz w:val="26"/>
          <w:szCs w:val="26"/>
          <w:lang w:val="en-US"/>
        </w:rPr>
        <w:t>Here is the paper with spelling, grammar, and continuity issues corrected:</w:t>
      </w:r>
    </w:p>
    <w:p w14:paraId="6009D5D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Relativity 2.0: Perceptual Time</w:t>
      </w:r>
    </w:p>
    <w:p w14:paraId="745C88F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Abstract</w:t>
      </w:r>
    </w:p>
    <w:p w14:paraId="1CFE737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 xml:space="preserve">This paper proposes a new theoretical framework for understanding time perception based on information processing in the brain. We introduce the concept of "perceptual time" as distinct from objective clock </w:t>
      </w:r>
      <w:proofErr w:type="gramStart"/>
      <w:r w:rsidRPr="00443CFA">
        <w:rPr>
          <w:rFonts w:ascii="SF Pro Display" w:hAnsi="SF Pro Display" w:cs="AppleSystemUIFont"/>
          <w:kern w:val="0"/>
          <w:sz w:val="26"/>
          <w:szCs w:val="26"/>
          <w:lang w:val="en-US"/>
        </w:rPr>
        <w:t>time, and</w:t>
      </w:r>
      <w:proofErr w:type="gramEnd"/>
      <w:r w:rsidRPr="00443CFA">
        <w:rPr>
          <w:rFonts w:ascii="SF Pro Display" w:hAnsi="SF Pro Display" w:cs="AppleSystemUIFont"/>
          <w:kern w:val="0"/>
          <w:sz w:val="26"/>
          <w:szCs w:val="26"/>
          <w:lang w:val="en-US"/>
        </w:rPr>
        <w:t xml:space="preserve"> develop a model relating subjective time experience to the brain's computational capacity and information processing rate. This framework aims to explain phenomena like time dilation and compression in terms of neural information processing, potentially bridging subjective time perception with physical theories of time.</w:t>
      </w:r>
    </w:p>
    <w:p w14:paraId="68A0AE6A"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775000F4"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Introduction</w:t>
      </w:r>
    </w:p>
    <w:p w14:paraId="534198C9"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68F328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Our experience of time is fundamental to </w:t>
      </w:r>
      <w:proofErr w:type="gramStart"/>
      <w:r w:rsidRPr="00443CFA">
        <w:rPr>
          <w:rFonts w:ascii="SF Pro Display" w:hAnsi="SF Pro Display" w:cs="AppleSystemUIFont"/>
          <w:kern w:val="0"/>
          <w:sz w:val="26"/>
          <w:szCs w:val="26"/>
          <w:lang w:val="en-US"/>
        </w:rPr>
        <w:t>consciousness, yet</w:t>
      </w:r>
      <w:proofErr w:type="gramEnd"/>
      <w:r w:rsidRPr="00443CFA">
        <w:rPr>
          <w:rFonts w:ascii="SF Pro Display" w:hAnsi="SF Pro Display" w:cs="AppleSystemUIFont"/>
          <w:kern w:val="0"/>
          <w:sz w:val="26"/>
          <w:szCs w:val="26"/>
          <w:lang w:val="en-US"/>
        </w:rPr>
        <w:t xml:space="preserve"> often diverges from objective clock time. Moments can seem to stretch or compress depending on our mental state and environmental conditions. While Einstein's theory of relativity established that time is relative to the observer's frame of reference in physical space-time, we propose that time is also relative to the observer's internal frame of reference - their neural information processing capacity.</w:t>
      </w:r>
    </w:p>
    <w:p w14:paraId="0E9176C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This paper introduces a theoretical framework for "perceptual time" based on information theory and computational neuroscience. We posit that subjective time experience emerges from the brain's processing of </w:t>
      </w:r>
      <w:proofErr w:type="gramStart"/>
      <w:r w:rsidRPr="00443CFA">
        <w:rPr>
          <w:rFonts w:ascii="SF Pro Display" w:hAnsi="SF Pro Display" w:cs="AppleSystemUIFont"/>
          <w:kern w:val="0"/>
          <w:sz w:val="26"/>
          <w:szCs w:val="26"/>
          <w:lang w:val="en-US"/>
        </w:rPr>
        <w:t>information, and</w:t>
      </w:r>
      <w:proofErr w:type="gramEnd"/>
      <w:r w:rsidRPr="00443CFA">
        <w:rPr>
          <w:rFonts w:ascii="SF Pro Display" w:hAnsi="SF Pro Display" w:cs="AppleSystemUIFont"/>
          <w:kern w:val="0"/>
          <w:sz w:val="26"/>
          <w:szCs w:val="26"/>
          <w:lang w:val="en-US"/>
        </w:rPr>
        <w:t xml:space="preserve"> can be modeled as a function of neural computational capacity and information processing rate. This provides a quantitative approach to phenomena like time dilation during intense experiences or time compression during flow states.</w:t>
      </w:r>
    </w:p>
    <w:p w14:paraId="7D856F3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0307F45D"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Background</w:t>
      </w:r>
    </w:p>
    <w:p w14:paraId="6336386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21F809F"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2.1 Time Perception in Neuroscience</w:t>
      </w:r>
    </w:p>
    <w:p w14:paraId="7D962821"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Relationship Between Cognitive Load and Time Perception</w:t>
      </w:r>
    </w:p>
    <w:p w14:paraId="048E681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ime perception is a complex cognitive process that can be influenced by various factors, including the level of cognitive engagement and busyness. Recent studies have provided evidence supporting the notion that our perception of time is closely linked to our cognitive load and the amount of information processing occurring in our brains.</w:t>
      </w:r>
    </w:p>
    <w:p w14:paraId="663ADAD8"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Busyness and Time Perception</w:t>
      </w:r>
    </w:p>
    <w:p w14:paraId="7AEA70AC"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 xml:space="preserve">Research has shown that when individuals are engaged in cognitively demanding tasks or multitasking, they tend to experience time as passing more quickly. A study examining the effect of multitasking on time perception found that increasing cognitive demands led to a faster subjective experience of time </w:t>
      </w:r>
      <w:proofErr w:type="gramStart"/>
      <w:r w:rsidRPr="00443CFA">
        <w:rPr>
          <w:rFonts w:ascii="SF Pro Display" w:hAnsi="SF Pro Display" w:cs="AppleSystemUIFont"/>
          <w:kern w:val="0"/>
          <w:sz w:val="26"/>
          <w:szCs w:val="26"/>
          <w:lang w:val="en-US"/>
        </w:rPr>
        <w:t>passage[</w:t>
      </w:r>
      <w:proofErr w:type="gramEnd"/>
      <w:r w:rsidRPr="00443CFA">
        <w:rPr>
          <w:rFonts w:ascii="SF Pro Display" w:hAnsi="SF Pro Display" w:cs="AppleSystemUIFont"/>
          <w:kern w:val="0"/>
          <w:sz w:val="26"/>
          <w:szCs w:val="26"/>
          <w:lang w:val="en-US"/>
        </w:rPr>
        <w:t>3]. This phenomenon can be attributed to the brain's limited attentional resources being fully occupied, leaving less capacity for monitoring the passage of time.</w:t>
      </w:r>
    </w:p>
    <w:p w14:paraId="0EF17F6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Boredom and Time Perception</w:t>
      </w:r>
    </w:p>
    <w:p w14:paraId="61B080AE"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lastRenderedPageBreak/>
        <w:t>Conversely, when individuals are bored or engaged in less cognitively demanding activities, time tends to feel as though it is moving more slowly. This perception can be explained by the abundance of cognitive resources available for time monitoring, leading to an increased awareness of time's passage.</w:t>
      </w:r>
    </w:p>
    <w:p w14:paraId="4B458840"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Cognitive Load and Time Perception</w:t>
      </w:r>
    </w:p>
    <w:p w14:paraId="4588CE73"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r w:rsidRPr="00443CFA">
        <w:rPr>
          <w:rFonts w:ascii="SF Pro Display" w:hAnsi="SF Pro Display" w:cs="AppleSystemUIFont"/>
          <w:kern w:val="0"/>
          <w:sz w:val="26"/>
          <w:szCs w:val="26"/>
          <w:lang w:val="en-US"/>
        </w:rPr>
        <w:t>The relationship between cognitive load and time perception can be understood through the lens of attentional resources. When our cognitive capacities are fully utilized, we have less "headroom" for time monitoring, resulting in a subj</w:t>
      </w:r>
    </w:p>
    <w:p w14:paraId="2C64EB6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36A73E76"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4913F442"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1D8E5515" w14:textId="77777777" w:rsidR="00443CFA" w:rsidRPr="00443CFA" w:rsidRDefault="00443CFA" w:rsidP="00443CFA">
      <w:pPr>
        <w:autoSpaceDE w:val="0"/>
        <w:autoSpaceDN w:val="0"/>
        <w:adjustRightInd w:val="0"/>
        <w:spacing w:after="0" w:line="240" w:lineRule="auto"/>
        <w:rPr>
          <w:rFonts w:ascii="SF Pro Display" w:hAnsi="SF Pro Display" w:cs="AppleSystemUIFont"/>
          <w:kern w:val="0"/>
          <w:sz w:val="26"/>
          <w:szCs w:val="26"/>
          <w:lang w:val="en-US"/>
        </w:rPr>
      </w:pPr>
    </w:p>
    <w:p w14:paraId="2329B9C3" w14:textId="77777777" w:rsidR="00443CFA" w:rsidRPr="00443CFA" w:rsidRDefault="00443CFA" w:rsidP="00443CFA">
      <w:pPr>
        <w:rPr>
          <w:rFonts w:ascii="SF Pro Display" w:hAnsi="SF Pro Display"/>
        </w:rPr>
      </w:pPr>
    </w:p>
    <w:sectPr w:rsidR="00443CFA" w:rsidRPr="00443C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pleSystemUIFont">
    <w:altName w:val="Calibri"/>
    <w:panose1 w:val="020B0604020202020204"/>
    <w:charset w:val="00"/>
    <w:family w:val="auto"/>
    <w:notTrueType/>
    <w:pitch w:val="default"/>
    <w:sig w:usb0="00000003" w:usb1="00000000" w:usb2="00000000" w:usb3="00000000" w:csb0="00000001" w:csb1="00000000"/>
  </w:font>
  <w:font w:name="SF Pro Display">
    <w:panose1 w:val="00000000000000000000"/>
    <w:charset w:val="00"/>
    <w:family w:val="auto"/>
    <w:notTrueType/>
    <w:pitch w:val="variable"/>
    <w:sig w:usb0="E10002FF" w:usb1="5241EDFF" w:usb2="0400802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3CFA"/>
    <w:rsid w:val="00212F6B"/>
    <w:rsid w:val="002500D9"/>
    <w:rsid w:val="003A2B44"/>
    <w:rsid w:val="003B5207"/>
    <w:rsid w:val="00443CFA"/>
    <w:rsid w:val="0047756E"/>
    <w:rsid w:val="00505D55"/>
    <w:rsid w:val="00626A50"/>
    <w:rsid w:val="006D1054"/>
    <w:rsid w:val="00811614"/>
    <w:rsid w:val="00B450FB"/>
    <w:rsid w:val="00C95189"/>
    <w:rsid w:val="00E3459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42F9B0"/>
  <w15:chartTrackingRefBased/>
  <w15:docId w15:val="{284A9098-B48C-664F-8738-5721E9286B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43CF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43CF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43CF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43CF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43CF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43CF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43CF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43CF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43CF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3CF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43CF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43CF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43CF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43CF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43CF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43CF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43CF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43CFA"/>
    <w:rPr>
      <w:rFonts w:eastAsiaTheme="majorEastAsia" w:cstheme="majorBidi"/>
      <w:color w:val="272727" w:themeColor="text1" w:themeTint="D8"/>
    </w:rPr>
  </w:style>
  <w:style w:type="paragraph" w:styleId="Title">
    <w:name w:val="Title"/>
    <w:basedOn w:val="Normal"/>
    <w:next w:val="Normal"/>
    <w:link w:val="TitleChar"/>
    <w:uiPriority w:val="10"/>
    <w:qFormat/>
    <w:rsid w:val="00443CF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43C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43CF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43CF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43CFA"/>
    <w:pPr>
      <w:spacing w:before="160"/>
      <w:jc w:val="center"/>
    </w:pPr>
    <w:rPr>
      <w:i/>
      <w:iCs/>
      <w:color w:val="404040" w:themeColor="text1" w:themeTint="BF"/>
    </w:rPr>
  </w:style>
  <w:style w:type="character" w:customStyle="1" w:styleId="QuoteChar">
    <w:name w:val="Quote Char"/>
    <w:basedOn w:val="DefaultParagraphFont"/>
    <w:link w:val="Quote"/>
    <w:uiPriority w:val="29"/>
    <w:rsid w:val="00443CFA"/>
    <w:rPr>
      <w:i/>
      <w:iCs/>
      <w:color w:val="404040" w:themeColor="text1" w:themeTint="BF"/>
    </w:rPr>
  </w:style>
  <w:style w:type="paragraph" w:styleId="ListParagraph">
    <w:name w:val="List Paragraph"/>
    <w:basedOn w:val="Normal"/>
    <w:uiPriority w:val="34"/>
    <w:qFormat/>
    <w:rsid w:val="00443CFA"/>
    <w:pPr>
      <w:ind w:left="720"/>
      <w:contextualSpacing/>
    </w:pPr>
  </w:style>
  <w:style w:type="character" w:styleId="IntenseEmphasis">
    <w:name w:val="Intense Emphasis"/>
    <w:basedOn w:val="DefaultParagraphFont"/>
    <w:uiPriority w:val="21"/>
    <w:qFormat/>
    <w:rsid w:val="00443CFA"/>
    <w:rPr>
      <w:i/>
      <w:iCs/>
      <w:color w:val="0F4761" w:themeColor="accent1" w:themeShade="BF"/>
    </w:rPr>
  </w:style>
  <w:style w:type="paragraph" w:styleId="IntenseQuote">
    <w:name w:val="Intense Quote"/>
    <w:basedOn w:val="Normal"/>
    <w:next w:val="Normal"/>
    <w:link w:val="IntenseQuoteChar"/>
    <w:uiPriority w:val="30"/>
    <w:qFormat/>
    <w:rsid w:val="00443C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43CFA"/>
    <w:rPr>
      <w:i/>
      <w:iCs/>
      <w:color w:val="0F4761" w:themeColor="accent1" w:themeShade="BF"/>
    </w:rPr>
  </w:style>
  <w:style w:type="character" w:styleId="IntenseReference">
    <w:name w:val="Intense Reference"/>
    <w:basedOn w:val="DefaultParagraphFont"/>
    <w:uiPriority w:val="32"/>
    <w:qFormat/>
    <w:rsid w:val="00443CF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researchgate.net/publication/366037618_Memory_decay_enhances_central_bias_in_time_perception" TargetMode="External"/><Relationship Id="rId5" Type="http://schemas.openxmlformats.org/officeDocument/2006/relationships/hyperlink" Target="https://journals.sagepub.com/doi/10.1177/20416695221140428" TargetMode="External"/><Relationship Id="rId4" Type="http://schemas.openxmlformats.org/officeDocument/2006/relationships/hyperlink" Target="https://www.alleydog.com/glossary/definition.php?term=Subjective+Experi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2</Pages>
  <Words>9425</Words>
  <Characters>53723</Characters>
  <Application>Microsoft Office Word</Application>
  <DocSecurity>0</DocSecurity>
  <Lines>447</Lines>
  <Paragraphs>126</Paragraphs>
  <ScaleCrop>false</ScaleCrop>
  <Company/>
  <LinksUpToDate>false</LinksUpToDate>
  <CharactersWithSpaces>6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Jordan Wagter</dc:creator>
  <cp:keywords/>
  <dc:description/>
  <cp:lastModifiedBy>Nicholas Jordan Wagter</cp:lastModifiedBy>
  <cp:revision>3</cp:revision>
  <dcterms:created xsi:type="dcterms:W3CDTF">2025-03-10T12:56:00Z</dcterms:created>
  <dcterms:modified xsi:type="dcterms:W3CDTF">2025-03-11T12:34:00Z</dcterms:modified>
</cp:coreProperties>
</file>